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623AB" w14:textId="77777777" w:rsidR="00565DC0" w:rsidRDefault="00565DC0" w:rsidP="00D84ED7">
      <w:pPr>
        <w:rPr>
          <w:lang w:val="en-GB"/>
        </w:rPr>
      </w:pPr>
    </w:p>
    <w:p w14:paraId="61F5024A" w14:textId="0AAF8ECE" w:rsidR="00D84ED7" w:rsidRPr="00204BBE" w:rsidRDefault="00D84ED7" w:rsidP="00D84ED7">
      <w:pPr>
        <w:rPr>
          <w:sz w:val="20"/>
          <w:szCs w:val="20"/>
          <w:lang w:val="en-GB"/>
        </w:rPr>
      </w:pPr>
      <w:r w:rsidRPr="00204BBE">
        <w:rPr>
          <w:lang w:val="en-GB"/>
        </w:rPr>
        <w:t>Table 4: Multiple linear regression models with long-term consequences as outcomes part 2 (observations n=49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2"/>
        <w:gridCol w:w="1094"/>
        <w:gridCol w:w="658"/>
        <w:gridCol w:w="1094"/>
        <w:gridCol w:w="658"/>
        <w:gridCol w:w="992"/>
        <w:gridCol w:w="658"/>
        <w:gridCol w:w="1094"/>
        <w:gridCol w:w="790"/>
      </w:tblGrid>
      <w:tr w:rsidR="003673BA" w:rsidRPr="000C3DD3" w14:paraId="5E94E789" w14:textId="77777777" w:rsidTr="003673BA">
        <w:tc>
          <w:tcPr>
            <w:tcW w:w="0" w:type="auto"/>
          </w:tcPr>
          <w:p w14:paraId="68823422" w14:textId="77777777" w:rsidR="00D12219" w:rsidRPr="000C3DD3" w:rsidRDefault="00D12219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5ADE145" w14:textId="777BE47E" w:rsidR="00D12219" w:rsidRPr="000C3DD3" w:rsidRDefault="00D12219" w:rsidP="001A199D">
            <w:pPr>
              <w:rPr>
                <w:vertAlign w:val="superscript"/>
                <w:lang w:val="en-GB"/>
              </w:rPr>
            </w:pPr>
            <w:r w:rsidRPr="000C3DD3">
              <w:rPr>
                <w:lang w:val="en-GB"/>
              </w:rPr>
              <w:t xml:space="preserve">General health </w:t>
            </w:r>
            <w:proofErr w:type="spellStart"/>
            <w:r w:rsidRPr="000C3DD3">
              <w:rPr>
                <w:lang w:val="en-GB"/>
              </w:rPr>
              <w:t>status</w:t>
            </w:r>
            <w:r w:rsidR="00883295" w:rsidRPr="000C3DD3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gridSpan w:val="2"/>
          </w:tcPr>
          <w:p w14:paraId="20A7BC4B" w14:textId="58ECE5FD" w:rsidR="00D12219" w:rsidRPr="000C3DD3" w:rsidRDefault="002613C1" w:rsidP="001A199D">
            <w:pPr>
              <w:rPr>
                <w:vertAlign w:val="superscript"/>
                <w:lang w:val="en-GB"/>
              </w:rPr>
            </w:pPr>
            <w:r w:rsidRPr="000C3DD3">
              <w:rPr>
                <w:lang w:val="en-GB"/>
              </w:rPr>
              <w:t xml:space="preserve">Quality of </w:t>
            </w:r>
            <w:proofErr w:type="spellStart"/>
            <w:r w:rsidRPr="000C3DD3">
              <w:rPr>
                <w:lang w:val="en-GB"/>
              </w:rPr>
              <w:t>sleep</w:t>
            </w:r>
            <w:r w:rsidR="00883295" w:rsidRPr="000C3DD3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14:paraId="3F46C7E1" w14:textId="275DE0BF" w:rsidR="00D12219" w:rsidRPr="000C3DD3" w:rsidRDefault="001B32B6" w:rsidP="001A199D">
            <w:pPr>
              <w:rPr>
                <w:vertAlign w:val="superscript"/>
                <w:lang w:val="en-GB"/>
              </w:rPr>
            </w:pPr>
            <w:proofErr w:type="spellStart"/>
            <w:r w:rsidRPr="000C3DD3">
              <w:rPr>
                <w:lang w:val="en-GB"/>
              </w:rPr>
              <w:t>Headache</w:t>
            </w:r>
            <w:r w:rsidR="00883295" w:rsidRPr="000C3DD3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0" w:type="auto"/>
            <w:gridSpan w:val="2"/>
          </w:tcPr>
          <w:p w14:paraId="4A594ABC" w14:textId="398D6B73" w:rsidR="00D12219" w:rsidRPr="000C3DD3" w:rsidRDefault="00E82646" w:rsidP="001A199D">
            <w:pPr>
              <w:rPr>
                <w:vertAlign w:val="superscript"/>
                <w:lang w:val="en-GB"/>
              </w:rPr>
            </w:pPr>
            <w:r w:rsidRPr="000C3DD3">
              <w:rPr>
                <w:lang w:val="en-GB"/>
              </w:rPr>
              <w:t>Work-</w:t>
            </w:r>
            <w:proofErr w:type="spellStart"/>
            <w:r w:rsidRPr="000C3DD3">
              <w:rPr>
                <w:lang w:val="en-GB"/>
              </w:rPr>
              <w:t>ability</w:t>
            </w:r>
            <w:r w:rsidR="00883295" w:rsidRPr="000C3DD3">
              <w:rPr>
                <w:vertAlign w:val="superscript"/>
                <w:lang w:val="en-GB"/>
              </w:rPr>
              <w:t>d</w:t>
            </w:r>
            <w:proofErr w:type="spellEnd"/>
          </w:p>
        </w:tc>
      </w:tr>
      <w:tr w:rsidR="003673BA" w:rsidRPr="000C3DD3" w14:paraId="3235420D" w14:textId="77777777" w:rsidTr="003673BA">
        <w:tc>
          <w:tcPr>
            <w:tcW w:w="0" w:type="auto"/>
          </w:tcPr>
          <w:p w14:paraId="4EBA587C" w14:textId="77777777" w:rsidR="00D216C5" w:rsidRPr="000C3DD3" w:rsidRDefault="00D216C5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DE17173" w14:textId="77777777" w:rsidR="00D216C5" w:rsidRPr="000C3DD3" w:rsidRDefault="00D216C5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CCA31E7" w14:textId="77777777" w:rsidR="00D216C5" w:rsidRPr="000C3DD3" w:rsidRDefault="00D216C5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3E93EB0" w14:textId="77777777" w:rsidR="00D216C5" w:rsidRPr="000C3DD3" w:rsidRDefault="00D216C5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616C2A1" w14:textId="77777777" w:rsidR="00D216C5" w:rsidRPr="000C3DD3" w:rsidRDefault="00D216C5" w:rsidP="001A199D">
            <w:pPr>
              <w:rPr>
                <w:lang w:val="en-GB"/>
              </w:rPr>
            </w:pPr>
          </w:p>
        </w:tc>
      </w:tr>
      <w:tr w:rsidR="003673BA" w:rsidRPr="000C3DD3" w14:paraId="4B8037CC" w14:textId="77777777" w:rsidTr="003673BA">
        <w:tc>
          <w:tcPr>
            <w:tcW w:w="0" w:type="auto"/>
          </w:tcPr>
          <w:p w14:paraId="277B8B59" w14:textId="77777777" w:rsidR="00D12219" w:rsidRPr="000C3DD3" w:rsidRDefault="00D12219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0FCE0AA" w14:textId="6FC7B077" w:rsidR="00D12219" w:rsidRPr="000C3DD3" w:rsidRDefault="00613A2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 xml:space="preserve">R2 = 0.06, F(3,489) = </w:t>
            </w:r>
            <w:r w:rsidR="003F0938" w:rsidRPr="000C3DD3">
              <w:rPr>
                <w:lang w:val="en-GB"/>
              </w:rPr>
              <w:t>9.88</w:t>
            </w:r>
            <w:r w:rsidRPr="000C3DD3">
              <w:rPr>
                <w:lang w:val="en-GB"/>
              </w:rPr>
              <w:t xml:space="preserve">, </w:t>
            </w:r>
            <w:r w:rsidR="009F3569" w:rsidRPr="000C3DD3">
              <w:rPr>
                <w:i/>
                <w:iCs/>
                <w:lang w:val="en-GB"/>
              </w:rPr>
              <w:t>P</w:t>
            </w:r>
            <w:r w:rsidRPr="000C3DD3">
              <w:rPr>
                <w:lang w:val="en-GB"/>
              </w:rPr>
              <w:t xml:space="preserve"> &lt; .001</w:t>
            </w:r>
          </w:p>
        </w:tc>
        <w:tc>
          <w:tcPr>
            <w:tcW w:w="0" w:type="auto"/>
            <w:gridSpan w:val="2"/>
          </w:tcPr>
          <w:p w14:paraId="0222512E" w14:textId="74DC9BEA" w:rsidR="00D12219" w:rsidRPr="000C3DD3" w:rsidRDefault="008D4084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 xml:space="preserve">R2 = 0.08, F(3,489) = 13.25, </w:t>
            </w:r>
            <w:r w:rsidR="009F3569" w:rsidRPr="000C3DD3">
              <w:rPr>
                <w:i/>
                <w:iCs/>
                <w:lang w:val="en-GB"/>
              </w:rPr>
              <w:t>P</w:t>
            </w:r>
            <w:r w:rsidRPr="000C3DD3">
              <w:rPr>
                <w:lang w:val="en-GB"/>
              </w:rPr>
              <w:t xml:space="preserve"> &lt; .001</w:t>
            </w:r>
          </w:p>
        </w:tc>
        <w:tc>
          <w:tcPr>
            <w:tcW w:w="0" w:type="auto"/>
            <w:gridSpan w:val="2"/>
          </w:tcPr>
          <w:p w14:paraId="488156A4" w14:textId="4DBB1E71" w:rsidR="00D12219" w:rsidRPr="000C3DD3" w:rsidRDefault="00CB4234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R2 = 0.10, F(5</w:t>
            </w:r>
            <w:r w:rsidR="008343F4" w:rsidRPr="000C3DD3">
              <w:rPr>
                <w:lang w:val="en-GB"/>
              </w:rPr>
              <w:t>,</w:t>
            </w:r>
            <w:r w:rsidRPr="000C3DD3">
              <w:rPr>
                <w:lang w:val="en-GB"/>
              </w:rPr>
              <w:t xml:space="preserve">487) = 11.07, </w:t>
            </w:r>
            <w:r w:rsidR="009F3569" w:rsidRPr="000C3DD3">
              <w:rPr>
                <w:i/>
                <w:iCs/>
                <w:lang w:val="en-GB"/>
              </w:rPr>
              <w:t>P</w:t>
            </w:r>
            <w:r w:rsidRPr="000C3DD3">
              <w:rPr>
                <w:lang w:val="en-GB"/>
              </w:rPr>
              <w:t xml:space="preserve"> &lt; .001</w:t>
            </w:r>
          </w:p>
        </w:tc>
        <w:tc>
          <w:tcPr>
            <w:tcW w:w="0" w:type="auto"/>
            <w:gridSpan w:val="2"/>
          </w:tcPr>
          <w:p w14:paraId="1B7AA7B3" w14:textId="78C4679E" w:rsidR="00D12219" w:rsidRPr="000C3DD3" w:rsidRDefault="008343F4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 xml:space="preserve">R2 = 0.12, F(9,483) = </w:t>
            </w:r>
            <w:r w:rsidR="00477B08" w:rsidRPr="000C3DD3">
              <w:rPr>
                <w:lang w:val="en-GB"/>
              </w:rPr>
              <w:t>7.64</w:t>
            </w:r>
            <w:r w:rsidRPr="000C3DD3">
              <w:rPr>
                <w:lang w:val="en-GB"/>
              </w:rPr>
              <w:t xml:space="preserve">, </w:t>
            </w:r>
            <w:r w:rsidR="009F3569" w:rsidRPr="000C3DD3">
              <w:rPr>
                <w:i/>
                <w:iCs/>
                <w:lang w:val="en-GB"/>
              </w:rPr>
              <w:t>P</w:t>
            </w:r>
            <w:r w:rsidRPr="000C3DD3">
              <w:rPr>
                <w:lang w:val="en-GB"/>
              </w:rPr>
              <w:t xml:space="preserve"> &lt; .001</w:t>
            </w:r>
          </w:p>
        </w:tc>
      </w:tr>
      <w:tr w:rsidR="004B1A7E" w:rsidRPr="000C3DD3" w14:paraId="6851FBDB" w14:textId="77777777" w:rsidTr="003673BA">
        <w:tc>
          <w:tcPr>
            <w:tcW w:w="0" w:type="auto"/>
          </w:tcPr>
          <w:p w14:paraId="68888373" w14:textId="77777777" w:rsidR="007422D2" w:rsidRPr="000C3DD3" w:rsidRDefault="007422D2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827CDE2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β</w:t>
            </w:r>
          </w:p>
        </w:tc>
        <w:tc>
          <w:tcPr>
            <w:tcW w:w="0" w:type="auto"/>
          </w:tcPr>
          <w:p w14:paraId="0A1241A7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se</w:t>
            </w:r>
          </w:p>
        </w:tc>
        <w:tc>
          <w:tcPr>
            <w:tcW w:w="0" w:type="auto"/>
          </w:tcPr>
          <w:p w14:paraId="746424B6" w14:textId="053DE339" w:rsidR="007422D2" w:rsidRPr="000C3DD3" w:rsidRDefault="008D4084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Β</w:t>
            </w:r>
          </w:p>
        </w:tc>
        <w:tc>
          <w:tcPr>
            <w:tcW w:w="0" w:type="auto"/>
          </w:tcPr>
          <w:p w14:paraId="40E15586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se</w:t>
            </w:r>
          </w:p>
        </w:tc>
        <w:tc>
          <w:tcPr>
            <w:tcW w:w="0" w:type="auto"/>
          </w:tcPr>
          <w:p w14:paraId="12096821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β</w:t>
            </w:r>
          </w:p>
        </w:tc>
        <w:tc>
          <w:tcPr>
            <w:tcW w:w="0" w:type="auto"/>
          </w:tcPr>
          <w:p w14:paraId="0DEC6C1E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se</w:t>
            </w:r>
          </w:p>
        </w:tc>
        <w:tc>
          <w:tcPr>
            <w:tcW w:w="0" w:type="auto"/>
          </w:tcPr>
          <w:p w14:paraId="0F1CE847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β</w:t>
            </w:r>
          </w:p>
        </w:tc>
        <w:tc>
          <w:tcPr>
            <w:tcW w:w="0" w:type="auto"/>
          </w:tcPr>
          <w:p w14:paraId="6307B346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se</w:t>
            </w:r>
          </w:p>
        </w:tc>
      </w:tr>
      <w:tr w:rsidR="004B1A7E" w:rsidRPr="000C3DD3" w14:paraId="535D3F12" w14:textId="77777777" w:rsidTr="003673BA">
        <w:tc>
          <w:tcPr>
            <w:tcW w:w="0" w:type="auto"/>
          </w:tcPr>
          <w:p w14:paraId="3AB8ED6B" w14:textId="1FC29C56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Intercept</w:t>
            </w:r>
          </w:p>
        </w:tc>
        <w:tc>
          <w:tcPr>
            <w:tcW w:w="0" w:type="auto"/>
          </w:tcPr>
          <w:p w14:paraId="6379084C" w14:textId="55727C23" w:rsidR="007422D2" w:rsidRPr="000C3DD3" w:rsidRDefault="003F093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95.26***</w:t>
            </w:r>
          </w:p>
        </w:tc>
        <w:tc>
          <w:tcPr>
            <w:tcW w:w="0" w:type="auto"/>
          </w:tcPr>
          <w:p w14:paraId="35403110" w14:textId="147E80E6" w:rsidR="007422D2" w:rsidRPr="000C3DD3" w:rsidRDefault="003F093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3.68</w:t>
            </w:r>
          </w:p>
        </w:tc>
        <w:tc>
          <w:tcPr>
            <w:tcW w:w="0" w:type="auto"/>
          </w:tcPr>
          <w:p w14:paraId="7546F837" w14:textId="742B5B61" w:rsidR="007422D2" w:rsidRPr="000C3DD3" w:rsidRDefault="00D94227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61.37***</w:t>
            </w:r>
          </w:p>
        </w:tc>
        <w:tc>
          <w:tcPr>
            <w:tcW w:w="0" w:type="auto"/>
          </w:tcPr>
          <w:p w14:paraId="3EAD5E47" w14:textId="1E98D7AA" w:rsidR="007422D2" w:rsidRPr="000C3DD3" w:rsidRDefault="00D94227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5.48</w:t>
            </w:r>
          </w:p>
        </w:tc>
        <w:tc>
          <w:tcPr>
            <w:tcW w:w="0" w:type="auto"/>
          </w:tcPr>
          <w:p w14:paraId="425676D7" w14:textId="0A6DC13B" w:rsidR="007422D2" w:rsidRPr="000C3DD3" w:rsidRDefault="00B03BA5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23.43**</w:t>
            </w:r>
          </w:p>
        </w:tc>
        <w:tc>
          <w:tcPr>
            <w:tcW w:w="0" w:type="auto"/>
          </w:tcPr>
          <w:p w14:paraId="0A19E250" w14:textId="6F33DF19" w:rsidR="007422D2" w:rsidRPr="000C3DD3" w:rsidRDefault="00B03BA5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7.43</w:t>
            </w:r>
          </w:p>
        </w:tc>
        <w:tc>
          <w:tcPr>
            <w:tcW w:w="0" w:type="auto"/>
          </w:tcPr>
          <w:p w14:paraId="43D653C8" w14:textId="5052A2A8" w:rsidR="007422D2" w:rsidRPr="000C3DD3" w:rsidRDefault="00477B0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37.84***</w:t>
            </w:r>
          </w:p>
        </w:tc>
        <w:tc>
          <w:tcPr>
            <w:tcW w:w="0" w:type="auto"/>
          </w:tcPr>
          <w:p w14:paraId="1058F66D" w14:textId="03AD711B" w:rsidR="007422D2" w:rsidRPr="000C3DD3" w:rsidRDefault="00477B0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1.49</w:t>
            </w:r>
          </w:p>
        </w:tc>
      </w:tr>
      <w:tr w:rsidR="004B1A7E" w:rsidRPr="000C3DD3" w14:paraId="330F0F79" w14:textId="77777777" w:rsidTr="003673BA">
        <w:tc>
          <w:tcPr>
            <w:tcW w:w="0" w:type="auto"/>
          </w:tcPr>
          <w:p w14:paraId="2C37E617" w14:textId="77777777" w:rsidR="007422D2" w:rsidRPr="000C3DD3" w:rsidRDefault="007422D2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Technostress</w:t>
            </w:r>
          </w:p>
        </w:tc>
        <w:tc>
          <w:tcPr>
            <w:tcW w:w="0" w:type="auto"/>
          </w:tcPr>
          <w:p w14:paraId="7782B88C" w14:textId="23D92007" w:rsidR="007422D2" w:rsidRPr="000C3DD3" w:rsidRDefault="003F093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4.47***</w:t>
            </w:r>
          </w:p>
        </w:tc>
        <w:tc>
          <w:tcPr>
            <w:tcW w:w="0" w:type="auto"/>
          </w:tcPr>
          <w:p w14:paraId="6CEEDBE7" w14:textId="7456C6A4" w:rsidR="007422D2" w:rsidRPr="000C3DD3" w:rsidRDefault="003F093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1.33</w:t>
            </w:r>
          </w:p>
        </w:tc>
        <w:tc>
          <w:tcPr>
            <w:tcW w:w="0" w:type="auto"/>
          </w:tcPr>
          <w:p w14:paraId="4C92C37B" w14:textId="16E2C594" w:rsidR="007422D2" w:rsidRPr="000C3DD3" w:rsidRDefault="00D94227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5.87</w:t>
            </w:r>
            <w:r w:rsidR="00734FC2" w:rsidRPr="000C3DD3">
              <w:rPr>
                <w:lang w:val="en-GB"/>
              </w:rPr>
              <w:t>***</w:t>
            </w:r>
          </w:p>
        </w:tc>
        <w:tc>
          <w:tcPr>
            <w:tcW w:w="0" w:type="auto"/>
          </w:tcPr>
          <w:p w14:paraId="35621C9A" w14:textId="08CB7F44" w:rsidR="007422D2" w:rsidRPr="000C3DD3" w:rsidRDefault="00D94227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1.60</w:t>
            </w:r>
          </w:p>
        </w:tc>
        <w:tc>
          <w:tcPr>
            <w:tcW w:w="0" w:type="auto"/>
          </w:tcPr>
          <w:p w14:paraId="0765195A" w14:textId="58E55EE5" w:rsidR="007422D2" w:rsidRPr="000C3DD3" w:rsidRDefault="00B03BA5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6.58***</w:t>
            </w:r>
          </w:p>
        </w:tc>
        <w:tc>
          <w:tcPr>
            <w:tcW w:w="0" w:type="auto"/>
          </w:tcPr>
          <w:p w14:paraId="4C8A514F" w14:textId="13ACA76F" w:rsidR="007422D2" w:rsidRPr="000C3DD3" w:rsidRDefault="00B03BA5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1.88</w:t>
            </w:r>
          </w:p>
        </w:tc>
        <w:tc>
          <w:tcPr>
            <w:tcW w:w="0" w:type="auto"/>
          </w:tcPr>
          <w:p w14:paraId="43D95AB5" w14:textId="1DF1E7E1" w:rsidR="007422D2" w:rsidRPr="000C3DD3" w:rsidRDefault="00477B0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1.40***</w:t>
            </w:r>
          </w:p>
        </w:tc>
        <w:tc>
          <w:tcPr>
            <w:tcW w:w="0" w:type="auto"/>
          </w:tcPr>
          <w:p w14:paraId="0479B663" w14:textId="28127146" w:rsidR="007422D2" w:rsidRPr="000C3DD3" w:rsidRDefault="00477B08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34</w:t>
            </w:r>
          </w:p>
        </w:tc>
      </w:tr>
      <w:tr w:rsidR="004B1A7E" w:rsidRPr="000C3DD3" w14:paraId="3731B135" w14:textId="77777777" w:rsidTr="003673BA">
        <w:tc>
          <w:tcPr>
            <w:tcW w:w="0" w:type="auto"/>
          </w:tcPr>
          <w:p w14:paraId="63D172C4" w14:textId="7777777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Digital Competence</w:t>
            </w:r>
          </w:p>
        </w:tc>
        <w:tc>
          <w:tcPr>
            <w:tcW w:w="0" w:type="auto"/>
          </w:tcPr>
          <w:p w14:paraId="20AE7D04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ED91340" w14:textId="58F74211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0B62D8C" w14:textId="4F3C6009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4.19***</w:t>
            </w:r>
          </w:p>
        </w:tc>
        <w:tc>
          <w:tcPr>
            <w:tcW w:w="0" w:type="auto"/>
          </w:tcPr>
          <w:p w14:paraId="07FE05D7" w14:textId="3A8227C6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1.15</w:t>
            </w:r>
          </w:p>
        </w:tc>
        <w:tc>
          <w:tcPr>
            <w:tcW w:w="0" w:type="auto"/>
          </w:tcPr>
          <w:p w14:paraId="315C8796" w14:textId="7004BB19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3.00*</w:t>
            </w:r>
          </w:p>
        </w:tc>
        <w:tc>
          <w:tcPr>
            <w:tcW w:w="0" w:type="auto"/>
          </w:tcPr>
          <w:p w14:paraId="45CA4C39" w14:textId="5D9D20EB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1.36</w:t>
            </w:r>
          </w:p>
        </w:tc>
        <w:tc>
          <w:tcPr>
            <w:tcW w:w="0" w:type="auto"/>
          </w:tcPr>
          <w:p w14:paraId="7B62AD7D" w14:textId="7C88028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79**</w:t>
            </w:r>
          </w:p>
        </w:tc>
        <w:tc>
          <w:tcPr>
            <w:tcW w:w="0" w:type="auto"/>
          </w:tcPr>
          <w:p w14:paraId="13A69CB5" w14:textId="2F233D01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26</w:t>
            </w:r>
          </w:p>
        </w:tc>
      </w:tr>
      <w:tr w:rsidR="004B1A7E" w:rsidRPr="000C3DD3" w14:paraId="672C1F5E" w14:textId="77777777" w:rsidTr="003673BA">
        <w:tc>
          <w:tcPr>
            <w:tcW w:w="0" w:type="auto"/>
          </w:tcPr>
          <w:p w14:paraId="08680A9C" w14:textId="7777777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Sex: male</w:t>
            </w:r>
          </w:p>
        </w:tc>
        <w:tc>
          <w:tcPr>
            <w:tcW w:w="0" w:type="auto"/>
          </w:tcPr>
          <w:p w14:paraId="1269985A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1BEBB66" w14:textId="0F7EE6D1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CEDF3CA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7D4D824" w14:textId="673810EB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52A631C" w14:textId="6A3C0658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8.38***</w:t>
            </w:r>
          </w:p>
        </w:tc>
        <w:tc>
          <w:tcPr>
            <w:tcW w:w="0" w:type="auto"/>
          </w:tcPr>
          <w:p w14:paraId="3628E81D" w14:textId="16B02546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2.18</w:t>
            </w:r>
          </w:p>
        </w:tc>
        <w:tc>
          <w:tcPr>
            <w:tcW w:w="0" w:type="auto"/>
          </w:tcPr>
          <w:p w14:paraId="4CBFA27B" w14:textId="57897B3D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79</w:t>
            </w:r>
          </w:p>
        </w:tc>
        <w:tc>
          <w:tcPr>
            <w:tcW w:w="0" w:type="auto"/>
          </w:tcPr>
          <w:p w14:paraId="6EC929DD" w14:textId="7297AA6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41</w:t>
            </w:r>
          </w:p>
        </w:tc>
      </w:tr>
      <w:tr w:rsidR="000C3DD3" w:rsidRPr="000C3DD3" w14:paraId="33E02DCD" w14:textId="77777777" w:rsidTr="003673BA">
        <w:tc>
          <w:tcPr>
            <w:tcW w:w="0" w:type="auto"/>
          </w:tcPr>
          <w:p w14:paraId="22BC4C17" w14:textId="7777777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Work experience</w:t>
            </w:r>
          </w:p>
        </w:tc>
        <w:tc>
          <w:tcPr>
            <w:tcW w:w="0" w:type="auto"/>
          </w:tcPr>
          <w:p w14:paraId="2CBFDA42" w14:textId="7051CB13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12</w:t>
            </w:r>
          </w:p>
        </w:tc>
        <w:tc>
          <w:tcPr>
            <w:tcW w:w="0" w:type="auto"/>
          </w:tcPr>
          <w:p w14:paraId="5724EFE4" w14:textId="5B84A98B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06</w:t>
            </w:r>
          </w:p>
        </w:tc>
        <w:tc>
          <w:tcPr>
            <w:tcW w:w="0" w:type="auto"/>
          </w:tcPr>
          <w:p w14:paraId="301FD774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DD082E2" w14:textId="37A42B59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4A1CC11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E386DB4" w14:textId="69AEDEAF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F48974F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988951C" w14:textId="5D7AE8FA" w:rsidR="004B1A7E" w:rsidRPr="000C3DD3" w:rsidRDefault="004B1A7E" w:rsidP="001A199D">
            <w:pPr>
              <w:rPr>
                <w:lang w:val="en-GB"/>
              </w:rPr>
            </w:pPr>
          </w:p>
        </w:tc>
      </w:tr>
      <w:tr w:rsidR="000C3DD3" w:rsidRPr="000C3DD3" w14:paraId="002F8C3C" w14:textId="77777777" w:rsidTr="003673BA">
        <w:tc>
          <w:tcPr>
            <w:tcW w:w="0" w:type="auto"/>
          </w:tcPr>
          <w:p w14:paraId="3A49D0CA" w14:textId="7777777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Age</w:t>
            </w:r>
          </w:p>
        </w:tc>
        <w:tc>
          <w:tcPr>
            <w:tcW w:w="0" w:type="auto"/>
          </w:tcPr>
          <w:p w14:paraId="7216AAA0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FE9F164" w14:textId="2249538A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BF0CA62" w14:textId="3BAF0555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17*</w:t>
            </w:r>
          </w:p>
        </w:tc>
        <w:tc>
          <w:tcPr>
            <w:tcW w:w="0" w:type="auto"/>
          </w:tcPr>
          <w:p w14:paraId="3F910930" w14:textId="50FB9748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07</w:t>
            </w:r>
          </w:p>
        </w:tc>
        <w:tc>
          <w:tcPr>
            <w:tcW w:w="0" w:type="auto"/>
          </w:tcPr>
          <w:p w14:paraId="1DF10C31" w14:textId="24953135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0.32***</w:t>
            </w:r>
          </w:p>
        </w:tc>
        <w:tc>
          <w:tcPr>
            <w:tcW w:w="0" w:type="auto"/>
          </w:tcPr>
          <w:p w14:paraId="436D7D4E" w14:textId="11784C46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08</w:t>
            </w:r>
          </w:p>
        </w:tc>
        <w:tc>
          <w:tcPr>
            <w:tcW w:w="0" w:type="auto"/>
          </w:tcPr>
          <w:p w14:paraId="21D0AA7A" w14:textId="6A4D70C0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04**</w:t>
            </w:r>
          </w:p>
        </w:tc>
        <w:tc>
          <w:tcPr>
            <w:tcW w:w="0" w:type="auto"/>
          </w:tcPr>
          <w:p w14:paraId="5D28D399" w14:textId="2511AD51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015</w:t>
            </w:r>
          </w:p>
        </w:tc>
      </w:tr>
      <w:tr w:rsidR="004B1A7E" w:rsidRPr="000C3DD3" w14:paraId="3BAE1364" w14:textId="77777777" w:rsidTr="003673BA">
        <w:tc>
          <w:tcPr>
            <w:tcW w:w="0" w:type="auto"/>
          </w:tcPr>
          <w:p w14:paraId="3B237B98" w14:textId="7777777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Level of employment</w:t>
            </w:r>
          </w:p>
        </w:tc>
        <w:tc>
          <w:tcPr>
            <w:tcW w:w="0" w:type="auto"/>
          </w:tcPr>
          <w:p w14:paraId="5B493D9E" w14:textId="190F05B8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0.15***</w:t>
            </w:r>
          </w:p>
        </w:tc>
        <w:tc>
          <w:tcPr>
            <w:tcW w:w="0" w:type="auto"/>
          </w:tcPr>
          <w:p w14:paraId="23CDCA51" w14:textId="5988FD60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39</w:t>
            </w:r>
          </w:p>
        </w:tc>
        <w:tc>
          <w:tcPr>
            <w:tcW w:w="0" w:type="auto"/>
          </w:tcPr>
          <w:p w14:paraId="4AB6046A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4E55B5A" w14:textId="5C79E0E8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1ADDCEB" w14:textId="34AFB709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13*</w:t>
            </w:r>
          </w:p>
        </w:tc>
        <w:tc>
          <w:tcPr>
            <w:tcW w:w="0" w:type="auto"/>
          </w:tcPr>
          <w:p w14:paraId="4601041A" w14:textId="66A3CB00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06</w:t>
            </w:r>
          </w:p>
        </w:tc>
        <w:tc>
          <w:tcPr>
            <w:tcW w:w="0" w:type="auto"/>
          </w:tcPr>
          <w:p w14:paraId="22244837" w14:textId="02B8C588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0.03*</w:t>
            </w:r>
          </w:p>
        </w:tc>
        <w:tc>
          <w:tcPr>
            <w:tcW w:w="0" w:type="auto"/>
          </w:tcPr>
          <w:p w14:paraId="64F3304F" w14:textId="51997BE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01</w:t>
            </w:r>
          </w:p>
        </w:tc>
      </w:tr>
      <w:tr w:rsidR="004B1A7E" w:rsidRPr="000C3DD3" w14:paraId="28E3E741" w14:textId="77777777" w:rsidTr="003673BA">
        <w:tc>
          <w:tcPr>
            <w:tcW w:w="0" w:type="auto"/>
          </w:tcPr>
          <w:p w14:paraId="7A4D13A6" w14:textId="237745B8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Physicians</w:t>
            </w:r>
          </w:p>
        </w:tc>
        <w:tc>
          <w:tcPr>
            <w:tcW w:w="0" w:type="auto"/>
          </w:tcPr>
          <w:p w14:paraId="7DE5A344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DEAA339" w14:textId="3C2BF869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7C10804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7F0131D" w14:textId="551AFF4D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E69278A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729BF0E" w14:textId="713EB9C1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0F87A64" w14:textId="0238184C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80</w:t>
            </w:r>
          </w:p>
        </w:tc>
        <w:tc>
          <w:tcPr>
            <w:tcW w:w="0" w:type="auto"/>
          </w:tcPr>
          <w:p w14:paraId="277BF717" w14:textId="47D328E5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81</w:t>
            </w:r>
          </w:p>
        </w:tc>
      </w:tr>
      <w:tr w:rsidR="004B1A7E" w:rsidRPr="000C3DD3" w14:paraId="4C655FAE" w14:textId="77777777" w:rsidTr="003673BA">
        <w:tc>
          <w:tcPr>
            <w:tcW w:w="0" w:type="auto"/>
          </w:tcPr>
          <w:p w14:paraId="202AB0BB" w14:textId="7777777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Psychologists</w:t>
            </w:r>
          </w:p>
        </w:tc>
        <w:tc>
          <w:tcPr>
            <w:tcW w:w="0" w:type="auto"/>
          </w:tcPr>
          <w:p w14:paraId="2CF6758F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D7828CA" w14:textId="11315780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E81D5DF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3C34759" w14:textId="681BD330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8D575B2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53E0207" w14:textId="0F72F95F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2F9DB53" w14:textId="7AD5F2FE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77</w:t>
            </w:r>
          </w:p>
        </w:tc>
        <w:tc>
          <w:tcPr>
            <w:tcW w:w="0" w:type="auto"/>
          </w:tcPr>
          <w:p w14:paraId="065FDACB" w14:textId="0C7A091F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73</w:t>
            </w:r>
          </w:p>
        </w:tc>
      </w:tr>
      <w:tr w:rsidR="004B1A7E" w:rsidRPr="000C3DD3" w14:paraId="68EF914D" w14:textId="77777777" w:rsidTr="003673BA">
        <w:tc>
          <w:tcPr>
            <w:tcW w:w="0" w:type="auto"/>
          </w:tcPr>
          <w:p w14:paraId="68146D6D" w14:textId="77777777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Nurses</w:t>
            </w:r>
          </w:p>
        </w:tc>
        <w:tc>
          <w:tcPr>
            <w:tcW w:w="0" w:type="auto"/>
          </w:tcPr>
          <w:p w14:paraId="10941917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BACA5E8" w14:textId="63A6C9AF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0244A88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6FBCAF8" w14:textId="2804EDD2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E35D16F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BAF26DB" w14:textId="6D84797E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B48861A" w14:textId="00030CD0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0.70</w:t>
            </w:r>
          </w:p>
        </w:tc>
        <w:tc>
          <w:tcPr>
            <w:tcW w:w="0" w:type="auto"/>
          </w:tcPr>
          <w:p w14:paraId="284D8663" w14:textId="34B39E11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59</w:t>
            </w:r>
          </w:p>
        </w:tc>
      </w:tr>
      <w:tr w:rsidR="004B1A7E" w:rsidRPr="000C3DD3" w14:paraId="59952D87" w14:textId="77777777" w:rsidTr="003673BA">
        <w:tc>
          <w:tcPr>
            <w:tcW w:w="0" w:type="auto"/>
          </w:tcPr>
          <w:p w14:paraId="49A62DBC" w14:textId="039EB162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Medical therapeutic professionals</w:t>
            </w:r>
          </w:p>
        </w:tc>
        <w:tc>
          <w:tcPr>
            <w:tcW w:w="0" w:type="auto"/>
          </w:tcPr>
          <w:p w14:paraId="4A4F9B93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4FCF9FC" w14:textId="241B671D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DA2DC68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8032773" w14:textId="6205A549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36F8933" w14:textId="77777777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20D5533" w14:textId="5BDEF526" w:rsidR="004B1A7E" w:rsidRPr="000C3DD3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AA1D484" w14:textId="60FA27CF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-0.30</w:t>
            </w:r>
          </w:p>
        </w:tc>
        <w:tc>
          <w:tcPr>
            <w:tcW w:w="0" w:type="auto"/>
          </w:tcPr>
          <w:p w14:paraId="2D62CDF5" w14:textId="4AB44EB8" w:rsidR="004B1A7E" w:rsidRPr="000C3DD3" w:rsidRDefault="004B1A7E" w:rsidP="001A199D">
            <w:pPr>
              <w:rPr>
                <w:lang w:val="en-GB"/>
              </w:rPr>
            </w:pPr>
            <w:r w:rsidRPr="000C3DD3">
              <w:rPr>
                <w:lang w:val="en-GB"/>
              </w:rPr>
              <w:t>0.83</w:t>
            </w:r>
          </w:p>
        </w:tc>
      </w:tr>
      <w:tr w:rsidR="00276002" w:rsidRPr="000C3DD3" w14:paraId="639C4DFB" w14:textId="77777777" w:rsidTr="003673BA">
        <w:tc>
          <w:tcPr>
            <w:tcW w:w="0" w:type="auto"/>
            <w:gridSpan w:val="9"/>
          </w:tcPr>
          <w:p w14:paraId="4BB0B01C" w14:textId="77777777" w:rsidR="005E367D" w:rsidRPr="000C3DD3" w:rsidRDefault="005E367D" w:rsidP="005E367D">
            <w:pPr>
              <w:rPr>
                <w:lang w:val="en-GB"/>
              </w:rPr>
            </w:pPr>
            <w:r w:rsidRPr="000C3DD3">
              <w:rPr>
                <w:lang w:val="en-GB"/>
              </w:rPr>
              <w:t>Significance level: *</w:t>
            </w:r>
            <w:r w:rsidRPr="009C7A11">
              <w:rPr>
                <w:i/>
                <w:iCs/>
                <w:lang w:val="en-GB"/>
              </w:rPr>
              <w:t xml:space="preserve"> P</w:t>
            </w:r>
            <w:r w:rsidRPr="000C3DD3">
              <w:rPr>
                <w:lang w:val="en-GB"/>
              </w:rPr>
              <w:t xml:space="preserve"> ≤ .05; **</w:t>
            </w:r>
            <w:r w:rsidRPr="009C7A11">
              <w:rPr>
                <w:i/>
                <w:iCs/>
                <w:lang w:val="en-GB"/>
              </w:rPr>
              <w:t xml:space="preserve"> P</w:t>
            </w:r>
            <w:r w:rsidRPr="000C3DD3">
              <w:rPr>
                <w:lang w:val="en-GB"/>
              </w:rPr>
              <w:t xml:space="preserve"> &lt; .01; ***</w:t>
            </w:r>
            <w:r w:rsidRPr="009C7A11">
              <w:rPr>
                <w:i/>
                <w:iCs/>
                <w:lang w:val="en-GB"/>
              </w:rPr>
              <w:t xml:space="preserve"> P</w:t>
            </w:r>
            <w:r w:rsidRPr="000C3DD3">
              <w:rPr>
                <w:lang w:val="en-GB"/>
              </w:rPr>
              <w:t xml:space="preserve"> &lt; .001; β: estimated beta-values; se: standard errors</w:t>
            </w:r>
          </w:p>
          <w:p w14:paraId="54610587" w14:textId="77777777" w:rsidR="005E367D" w:rsidRPr="000C3DD3" w:rsidRDefault="005E367D" w:rsidP="005E367D">
            <w:pPr>
              <w:rPr>
                <w:lang w:val="en-GB"/>
              </w:rPr>
            </w:pPr>
            <w:proofErr w:type="spellStart"/>
            <w:r w:rsidRPr="000C3DD3">
              <w:rPr>
                <w:vertAlign w:val="superscript"/>
                <w:lang w:val="en-GB"/>
              </w:rPr>
              <w:t>a</w:t>
            </w:r>
            <w:r w:rsidRPr="000C3DD3">
              <w:rPr>
                <w:lang w:val="en-GB"/>
              </w:rPr>
              <w:t>Mean</w:t>
            </w:r>
            <w:proofErr w:type="spellEnd"/>
            <w:r w:rsidRPr="000C3DD3">
              <w:rPr>
                <w:lang w:val="en-GB"/>
              </w:rPr>
              <w:t xml:space="preserve"> score range</w:t>
            </w:r>
            <w:r>
              <w:rPr>
                <w:lang w:val="en-GB"/>
              </w:rPr>
              <w:t>s</w:t>
            </w:r>
            <w:r w:rsidRPr="000C3DD3">
              <w:rPr>
                <w:lang w:val="en-GB"/>
              </w:rPr>
              <w:t xml:space="preserve"> from 0 (</w:t>
            </w:r>
            <w:r>
              <w:rPr>
                <w:lang w:val="en-GB"/>
              </w:rPr>
              <w:t>“</w:t>
            </w:r>
            <w:r w:rsidRPr="000C3DD3">
              <w:rPr>
                <w:lang w:val="en-GB"/>
              </w:rPr>
              <w:t>do not agree at all</w:t>
            </w:r>
            <w:r>
              <w:rPr>
                <w:lang w:val="en-GB"/>
              </w:rPr>
              <w:t>”</w:t>
            </w:r>
            <w:r w:rsidRPr="000C3DD3">
              <w:rPr>
                <w:lang w:val="en-GB"/>
              </w:rPr>
              <w:t>) to 100 (</w:t>
            </w:r>
            <w:r>
              <w:rPr>
                <w:lang w:val="en-GB"/>
              </w:rPr>
              <w:t>“</w:t>
            </w:r>
            <w:r w:rsidRPr="000C3DD3">
              <w:rPr>
                <w:lang w:val="en-GB"/>
              </w:rPr>
              <w:t>fully agree</w:t>
            </w:r>
            <w:r>
              <w:rPr>
                <w:lang w:val="en-GB"/>
              </w:rPr>
              <w:t>”</w:t>
            </w:r>
            <w:r w:rsidRPr="000C3DD3">
              <w:rPr>
                <w:lang w:val="en-GB"/>
              </w:rPr>
              <w:t>)</w:t>
            </w:r>
            <w:r>
              <w:rPr>
                <w:lang w:val="en-GB"/>
              </w:rPr>
              <w:t>,</w:t>
            </w:r>
          </w:p>
          <w:p w14:paraId="291DE057" w14:textId="77777777" w:rsidR="005E367D" w:rsidRPr="000C3DD3" w:rsidRDefault="005E367D" w:rsidP="005E367D">
            <w:pPr>
              <w:rPr>
                <w:lang w:val="en-GB"/>
              </w:rPr>
            </w:pPr>
            <w:proofErr w:type="spellStart"/>
            <w:r w:rsidRPr="000C3DD3">
              <w:rPr>
                <w:vertAlign w:val="superscript"/>
                <w:lang w:val="en-GB"/>
              </w:rPr>
              <w:t>b</w:t>
            </w:r>
            <w:r w:rsidRPr="000C3DD3">
              <w:rPr>
                <w:lang w:val="en-GB"/>
              </w:rPr>
              <w:t>Mean</w:t>
            </w:r>
            <w:proofErr w:type="spellEnd"/>
            <w:r w:rsidRPr="000C3DD3">
              <w:rPr>
                <w:lang w:val="en-GB"/>
              </w:rPr>
              <w:t xml:space="preserve"> score range</w:t>
            </w:r>
            <w:r>
              <w:rPr>
                <w:lang w:val="en-GB"/>
              </w:rPr>
              <w:t>s</w:t>
            </w:r>
            <w:r w:rsidRPr="000C3DD3">
              <w:rPr>
                <w:lang w:val="en-GB"/>
              </w:rPr>
              <w:t xml:space="preserve"> from 0 (</w:t>
            </w:r>
            <w:r>
              <w:rPr>
                <w:lang w:val="en-GB"/>
              </w:rPr>
              <w:t>“</w:t>
            </w:r>
            <w:r w:rsidRPr="000C3DD3">
              <w:rPr>
                <w:lang w:val="en-GB"/>
              </w:rPr>
              <w:t>worst imaginable health state</w:t>
            </w:r>
            <w:r>
              <w:rPr>
                <w:lang w:val="en-GB"/>
              </w:rPr>
              <w:t>”</w:t>
            </w:r>
            <w:r w:rsidRPr="000C3DD3">
              <w:rPr>
                <w:lang w:val="en-GB"/>
              </w:rPr>
              <w:t>) to 100 (</w:t>
            </w:r>
            <w:r>
              <w:rPr>
                <w:lang w:val="en-GB"/>
              </w:rPr>
              <w:t>“</w:t>
            </w:r>
            <w:r w:rsidRPr="000C3DD3">
              <w:rPr>
                <w:lang w:val="en-GB"/>
              </w:rPr>
              <w:t>best imaginable health state</w:t>
            </w:r>
            <w:r>
              <w:rPr>
                <w:lang w:val="en-GB"/>
              </w:rPr>
              <w:t>”</w:t>
            </w:r>
            <w:r w:rsidRPr="000C3DD3">
              <w:rPr>
                <w:lang w:val="en-GB"/>
              </w:rPr>
              <w:t>)</w:t>
            </w:r>
            <w:r>
              <w:rPr>
                <w:lang w:val="en-GB"/>
              </w:rPr>
              <w:t>,</w:t>
            </w:r>
          </w:p>
          <w:p w14:paraId="7A342A57" w14:textId="77777777" w:rsidR="005E367D" w:rsidRPr="000C3DD3" w:rsidRDefault="005E367D" w:rsidP="005E367D">
            <w:pPr>
              <w:rPr>
                <w:lang w:val="en-GB"/>
              </w:rPr>
            </w:pPr>
            <w:proofErr w:type="spellStart"/>
            <w:r w:rsidRPr="000C3DD3">
              <w:rPr>
                <w:vertAlign w:val="superscript"/>
                <w:lang w:val="en-GB"/>
              </w:rPr>
              <w:t>c</w:t>
            </w:r>
            <w:r w:rsidRPr="000C3DD3">
              <w:rPr>
                <w:lang w:val="en-GB"/>
              </w:rPr>
              <w:t>Mean</w:t>
            </w:r>
            <w:proofErr w:type="spellEnd"/>
            <w:r w:rsidRPr="000C3DD3">
              <w:rPr>
                <w:lang w:val="en-GB"/>
              </w:rPr>
              <w:t xml:space="preserve"> score range</w:t>
            </w:r>
            <w:r>
              <w:rPr>
                <w:lang w:val="en-GB"/>
              </w:rPr>
              <w:t>s</w:t>
            </w:r>
            <w:r w:rsidRPr="000C3DD3">
              <w:rPr>
                <w:lang w:val="en-GB"/>
              </w:rPr>
              <w:t xml:space="preserve"> from 0 (no influence) to 100 (could no longer perform activity)</w:t>
            </w:r>
            <w:r>
              <w:rPr>
                <w:lang w:val="en-GB"/>
              </w:rPr>
              <w:t>,</w:t>
            </w:r>
          </w:p>
          <w:p w14:paraId="65ED81E0" w14:textId="3E494969" w:rsidR="007A645E" w:rsidRPr="000C3DD3" w:rsidRDefault="005E367D" w:rsidP="005E367D">
            <w:pPr>
              <w:rPr>
                <w:lang w:val="en-GB"/>
              </w:rPr>
            </w:pPr>
            <w:proofErr w:type="spellStart"/>
            <w:r w:rsidRPr="000C3DD3">
              <w:rPr>
                <w:vertAlign w:val="superscript"/>
                <w:lang w:val="en-GB"/>
              </w:rPr>
              <w:t>d</w:t>
            </w:r>
            <w:r w:rsidRPr="000C3DD3">
              <w:rPr>
                <w:lang w:val="en-GB"/>
              </w:rPr>
              <w:t>Total</w:t>
            </w:r>
            <w:proofErr w:type="spellEnd"/>
            <w:r w:rsidRPr="000C3DD3">
              <w:rPr>
                <w:lang w:val="en-GB"/>
              </w:rPr>
              <w:t xml:space="preserve"> score range</w:t>
            </w:r>
            <w:r>
              <w:rPr>
                <w:lang w:val="en-GB"/>
              </w:rPr>
              <w:t>s</w:t>
            </w:r>
            <w:r w:rsidRPr="000C3DD3">
              <w:rPr>
                <w:lang w:val="en-GB"/>
              </w:rPr>
              <w:t xml:space="preserve"> from 7 (minimum working capacity) to 49 (maximum working capacity)</w:t>
            </w:r>
            <w:r>
              <w:rPr>
                <w:lang w:val="en-GB"/>
              </w:rPr>
              <w:t>.</w:t>
            </w:r>
          </w:p>
        </w:tc>
      </w:tr>
    </w:tbl>
    <w:p w14:paraId="5F66068D" w14:textId="6F5DC52C" w:rsidR="00477DD4" w:rsidRPr="0061304F" w:rsidRDefault="00477DD4" w:rsidP="0061304F">
      <w:pPr>
        <w:rPr>
          <w:rFonts w:cs="Times New Roman"/>
          <w:lang w:val="en-GB"/>
        </w:rPr>
      </w:pPr>
    </w:p>
    <w:sectPr w:rsidR="00477DD4" w:rsidRPr="0061304F" w:rsidSect="0061304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oddPage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F0CB5" w14:textId="77777777" w:rsidR="0056435F" w:rsidRDefault="0056435F" w:rsidP="009700BB">
      <w:r>
        <w:separator/>
      </w:r>
    </w:p>
  </w:endnote>
  <w:endnote w:type="continuationSeparator" w:id="0">
    <w:p w14:paraId="1789ADBD" w14:textId="77777777" w:rsidR="0056435F" w:rsidRDefault="0056435F" w:rsidP="009700BB">
      <w:r>
        <w:continuationSeparator/>
      </w:r>
    </w:p>
  </w:endnote>
  <w:endnote w:type="continuationNotice" w:id="1">
    <w:p w14:paraId="420E1AA1" w14:textId="77777777" w:rsidR="0056435F" w:rsidRDefault="005643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4E94F" w14:textId="77777777" w:rsidR="00BC34DA" w:rsidRDefault="00BC34D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E1E136" w14:textId="77777777" w:rsidR="00BC34DA" w:rsidRDefault="00BC34D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E5565C" w14:textId="77777777" w:rsidR="00BC34DA" w:rsidRDefault="00BC34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48386" w14:textId="77777777" w:rsidR="0056435F" w:rsidRDefault="0056435F" w:rsidP="009700BB">
      <w:r>
        <w:separator/>
      </w:r>
    </w:p>
  </w:footnote>
  <w:footnote w:type="continuationSeparator" w:id="0">
    <w:p w14:paraId="7C12D0BA" w14:textId="77777777" w:rsidR="0056435F" w:rsidRDefault="0056435F" w:rsidP="009700BB">
      <w:r>
        <w:continuationSeparator/>
      </w:r>
    </w:p>
  </w:footnote>
  <w:footnote w:type="continuationNotice" w:id="1">
    <w:p w14:paraId="07255FAF" w14:textId="77777777" w:rsidR="0056435F" w:rsidRDefault="0056435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A0932" w14:textId="77777777" w:rsidR="00BC34DA" w:rsidRDefault="00BC34D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F1ED95" w14:textId="77777777" w:rsidR="00BC34DA" w:rsidRDefault="00BC34D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FB252" w14:textId="77777777" w:rsidR="00BC34DA" w:rsidRDefault="00BC34D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E4AEA"/>
    <w:multiLevelType w:val="hybridMultilevel"/>
    <w:tmpl w:val="167A89C2"/>
    <w:lvl w:ilvl="0" w:tplc="B7EC6CB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C590A"/>
    <w:multiLevelType w:val="hybridMultilevel"/>
    <w:tmpl w:val="21088228"/>
    <w:lvl w:ilvl="0" w:tplc="08070015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90246"/>
    <w:multiLevelType w:val="hybridMultilevel"/>
    <w:tmpl w:val="36EEBC2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F94CF0"/>
    <w:multiLevelType w:val="hybridMultilevel"/>
    <w:tmpl w:val="AD7878F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2911A3"/>
    <w:multiLevelType w:val="hybridMultilevel"/>
    <w:tmpl w:val="2108822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hyphenationZone w:val="425"/>
  <w:doNotShadeFormData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5pw50kzdxvxewf275vxps2axtevp5xe0d&quot;&gt;PhD_Golz_Mrz_2021-Converted&lt;record-ids&gt;&lt;item&gt;16&lt;/item&gt;&lt;item&gt;19&lt;/item&gt;&lt;item&gt;132&lt;/item&gt;&lt;item&gt;195&lt;/item&gt;&lt;item&gt;273&lt;/item&gt;&lt;item&gt;316&lt;/item&gt;&lt;item&gt;323&lt;/item&gt;&lt;item&gt;328&lt;/item&gt;&lt;item&gt;341&lt;/item&gt;&lt;item&gt;342&lt;/item&gt;&lt;item&gt;344&lt;/item&gt;&lt;item&gt;346&lt;/item&gt;&lt;item&gt;349&lt;/item&gt;&lt;item&gt;355&lt;/item&gt;&lt;item&gt;359&lt;/item&gt;&lt;item&gt;364&lt;/item&gt;&lt;item&gt;366&lt;/item&gt;&lt;item&gt;370&lt;/item&gt;&lt;item&gt;372&lt;/item&gt;&lt;item&gt;377&lt;/item&gt;&lt;item&gt;380&lt;/item&gt;&lt;item&gt;387&lt;/item&gt;&lt;item&gt;402&lt;/item&gt;&lt;item&gt;405&lt;/item&gt;&lt;item&gt;406&lt;/item&gt;&lt;item&gt;409&lt;/item&gt;&lt;item&gt;426&lt;/item&gt;&lt;item&gt;427&lt;/item&gt;&lt;item&gt;428&lt;/item&gt;&lt;item&gt;430&lt;/item&gt;&lt;item&gt;468&lt;/item&gt;&lt;item&gt;469&lt;/item&gt;&lt;item&gt;470&lt;/item&gt;&lt;item&gt;471&lt;/item&gt;&lt;item&gt;472&lt;/item&gt;&lt;item&gt;477&lt;/item&gt;&lt;item&gt;481&lt;/item&gt;&lt;item&gt;490&lt;/item&gt;&lt;item&gt;495&lt;/item&gt;&lt;item&gt;498&lt;/item&gt;&lt;item&gt;500&lt;/item&gt;&lt;item&gt;508&lt;/item&gt;&lt;item&gt;509&lt;/item&gt;&lt;item&gt;510&lt;/item&gt;&lt;item&gt;511&lt;/item&gt;&lt;item&gt;512&lt;/item&gt;&lt;item&gt;513&lt;/item&gt;&lt;item&gt;514&lt;/item&gt;&lt;item&gt;515&lt;/item&gt;&lt;item&gt;516&lt;/item&gt;&lt;item&gt;920&lt;/item&gt;&lt;item&gt;921&lt;/item&gt;&lt;item&gt;922&lt;/item&gt;&lt;item&gt;923&lt;/item&gt;&lt;item&gt;925&lt;/item&gt;&lt;item&gt;933&lt;/item&gt;&lt;/record-ids&gt;&lt;/item&gt;&lt;/Libraries&gt;"/>
  </w:docVars>
  <w:rsids>
    <w:rsidRoot w:val="00A3786A"/>
    <w:rsid w:val="00001064"/>
    <w:rsid w:val="0000141F"/>
    <w:rsid w:val="00001B0C"/>
    <w:rsid w:val="00002663"/>
    <w:rsid w:val="00003139"/>
    <w:rsid w:val="00003F0A"/>
    <w:rsid w:val="00004BBA"/>
    <w:rsid w:val="00006DDE"/>
    <w:rsid w:val="00007028"/>
    <w:rsid w:val="00007502"/>
    <w:rsid w:val="000077AE"/>
    <w:rsid w:val="00007D03"/>
    <w:rsid w:val="00010682"/>
    <w:rsid w:val="00012ACF"/>
    <w:rsid w:val="000136D9"/>
    <w:rsid w:val="00013BB3"/>
    <w:rsid w:val="0001415D"/>
    <w:rsid w:val="00014394"/>
    <w:rsid w:val="00014601"/>
    <w:rsid w:val="00014893"/>
    <w:rsid w:val="00014FDE"/>
    <w:rsid w:val="000154FB"/>
    <w:rsid w:val="000156E8"/>
    <w:rsid w:val="000169DB"/>
    <w:rsid w:val="00016D2C"/>
    <w:rsid w:val="00017BEE"/>
    <w:rsid w:val="00017CF3"/>
    <w:rsid w:val="000201C0"/>
    <w:rsid w:val="0002043D"/>
    <w:rsid w:val="00020723"/>
    <w:rsid w:val="000214EE"/>
    <w:rsid w:val="000217BF"/>
    <w:rsid w:val="00021A62"/>
    <w:rsid w:val="00021CA1"/>
    <w:rsid w:val="00023894"/>
    <w:rsid w:val="000241B7"/>
    <w:rsid w:val="0002431C"/>
    <w:rsid w:val="000243FA"/>
    <w:rsid w:val="00025552"/>
    <w:rsid w:val="0002558A"/>
    <w:rsid w:val="00025B3A"/>
    <w:rsid w:val="00025E01"/>
    <w:rsid w:val="00026401"/>
    <w:rsid w:val="0002695B"/>
    <w:rsid w:val="00026AC1"/>
    <w:rsid w:val="00026CC5"/>
    <w:rsid w:val="00026F7A"/>
    <w:rsid w:val="000270FE"/>
    <w:rsid w:val="00027275"/>
    <w:rsid w:val="00030551"/>
    <w:rsid w:val="00031712"/>
    <w:rsid w:val="000319F2"/>
    <w:rsid w:val="00031B6F"/>
    <w:rsid w:val="0003268C"/>
    <w:rsid w:val="0003277C"/>
    <w:rsid w:val="00032F4F"/>
    <w:rsid w:val="00033AA6"/>
    <w:rsid w:val="00033B97"/>
    <w:rsid w:val="00033C58"/>
    <w:rsid w:val="00035E88"/>
    <w:rsid w:val="000361B5"/>
    <w:rsid w:val="000362D4"/>
    <w:rsid w:val="000368FB"/>
    <w:rsid w:val="00037A74"/>
    <w:rsid w:val="00037FF2"/>
    <w:rsid w:val="00040109"/>
    <w:rsid w:val="00040275"/>
    <w:rsid w:val="00042700"/>
    <w:rsid w:val="000428B0"/>
    <w:rsid w:val="00043C49"/>
    <w:rsid w:val="000445D5"/>
    <w:rsid w:val="00045ADC"/>
    <w:rsid w:val="000469B6"/>
    <w:rsid w:val="00047BC9"/>
    <w:rsid w:val="00047CBE"/>
    <w:rsid w:val="00050932"/>
    <w:rsid w:val="000517D6"/>
    <w:rsid w:val="00051DBB"/>
    <w:rsid w:val="00052E65"/>
    <w:rsid w:val="000539C8"/>
    <w:rsid w:val="00054125"/>
    <w:rsid w:val="000544E9"/>
    <w:rsid w:val="000547BA"/>
    <w:rsid w:val="000547F1"/>
    <w:rsid w:val="000560EA"/>
    <w:rsid w:val="000561F8"/>
    <w:rsid w:val="00056A1F"/>
    <w:rsid w:val="00057BF5"/>
    <w:rsid w:val="00060C53"/>
    <w:rsid w:val="00060FFC"/>
    <w:rsid w:val="000613DD"/>
    <w:rsid w:val="00061DBD"/>
    <w:rsid w:val="0006243C"/>
    <w:rsid w:val="00063214"/>
    <w:rsid w:val="000644B5"/>
    <w:rsid w:val="00064500"/>
    <w:rsid w:val="000645F9"/>
    <w:rsid w:val="00064FC2"/>
    <w:rsid w:val="00065B7A"/>
    <w:rsid w:val="00067E8C"/>
    <w:rsid w:val="00067FD7"/>
    <w:rsid w:val="00070D00"/>
    <w:rsid w:val="000711CA"/>
    <w:rsid w:val="00071690"/>
    <w:rsid w:val="00071CBB"/>
    <w:rsid w:val="00071DF8"/>
    <w:rsid w:val="000723F8"/>
    <w:rsid w:val="000731ED"/>
    <w:rsid w:val="000739C9"/>
    <w:rsid w:val="0007463C"/>
    <w:rsid w:val="00074745"/>
    <w:rsid w:val="00075A10"/>
    <w:rsid w:val="00076A71"/>
    <w:rsid w:val="00077F85"/>
    <w:rsid w:val="00081D85"/>
    <w:rsid w:val="000820F6"/>
    <w:rsid w:val="000827CD"/>
    <w:rsid w:val="00082D58"/>
    <w:rsid w:val="00082F1A"/>
    <w:rsid w:val="00083DCA"/>
    <w:rsid w:val="00084093"/>
    <w:rsid w:val="00084255"/>
    <w:rsid w:val="000843DF"/>
    <w:rsid w:val="0008497B"/>
    <w:rsid w:val="00084D32"/>
    <w:rsid w:val="00084DAE"/>
    <w:rsid w:val="000854A2"/>
    <w:rsid w:val="0008559F"/>
    <w:rsid w:val="0008698A"/>
    <w:rsid w:val="00087FB3"/>
    <w:rsid w:val="000913ED"/>
    <w:rsid w:val="0009162B"/>
    <w:rsid w:val="00091DEA"/>
    <w:rsid w:val="00092099"/>
    <w:rsid w:val="000920B1"/>
    <w:rsid w:val="00092DA1"/>
    <w:rsid w:val="000930A7"/>
    <w:rsid w:val="00093450"/>
    <w:rsid w:val="00093560"/>
    <w:rsid w:val="0009408B"/>
    <w:rsid w:val="000947B2"/>
    <w:rsid w:val="00094896"/>
    <w:rsid w:val="00094DE8"/>
    <w:rsid w:val="000955C1"/>
    <w:rsid w:val="000964ED"/>
    <w:rsid w:val="00096823"/>
    <w:rsid w:val="00096A15"/>
    <w:rsid w:val="000972BD"/>
    <w:rsid w:val="000A1D60"/>
    <w:rsid w:val="000A2F63"/>
    <w:rsid w:val="000A3A67"/>
    <w:rsid w:val="000A49EF"/>
    <w:rsid w:val="000A4A7C"/>
    <w:rsid w:val="000A6049"/>
    <w:rsid w:val="000A70D6"/>
    <w:rsid w:val="000A74D0"/>
    <w:rsid w:val="000A7676"/>
    <w:rsid w:val="000A76E4"/>
    <w:rsid w:val="000B1DD9"/>
    <w:rsid w:val="000B2999"/>
    <w:rsid w:val="000B37D3"/>
    <w:rsid w:val="000B3E1E"/>
    <w:rsid w:val="000B3EF7"/>
    <w:rsid w:val="000B4075"/>
    <w:rsid w:val="000B48F7"/>
    <w:rsid w:val="000B5293"/>
    <w:rsid w:val="000B5B0F"/>
    <w:rsid w:val="000B5C55"/>
    <w:rsid w:val="000B6607"/>
    <w:rsid w:val="000B69D1"/>
    <w:rsid w:val="000B6D0A"/>
    <w:rsid w:val="000B71E0"/>
    <w:rsid w:val="000C0133"/>
    <w:rsid w:val="000C1156"/>
    <w:rsid w:val="000C16F6"/>
    <w:rsid w:val="000C1AC1"/>
    <w:rsid w:val="000C234E"/>
    <w:rsid w:val="000C271C"/>
    <w:rsid w:val="000C299D"/>
    <w:rsid w:val="000C3DD3"/>
    <w:rsid w:val="000C5044"/>
    <w:rsid w:val="000C5AE5"/>
    <w:rsid w:val="000C6882"/>
    <w:rsid w:val="000C6997"/>
    <w:rsid w:val="000C7D1B"/>
    <w:rsid w:val="000D0BC4"/>
    <w:rsid w:val="000D0DBF"/>
    <w:rsid w:val="000D132D"/>
    <w:rsid w:val="000D22ED"/>
    <w:rsid w:val="000D3854"/>
    <w:rsid w:val="000D3EE3"/>
    <w:rsid w:val="000D5C8A"/>
    <w:rsid w:val="000D600D"/>
    <w:rsid w:val="000D6722"/>
    <w:rsid w:val="000E0EE4"/>
    <w:rsid w:val="000E1EDC"/>
    <w:rsid w:val="000E3316"/>
    <w:rsid w:val="000E3CF2"/>
    <w:rsid w:val="000E51CC"/>
    <w:rsid w:val="000E5725"/>
    <w:rsid w:val="000E6C12"/>
    <w:rsid w:val="000E73D8"/>
    <w:rsid w:val="000F06C3"/>
    <w:rsid w:val="000F0F3E"/>
    <w:rsid w:val="000F1436"/>
    <w:rsid w:val="000F1519"/>
    <w:rsid w:val="000F1DC5"/>
    <w:rsid w:val="000F1F12"/>
    <w:rsid w:val="000F2E03"/>
    <w:rsid w:val="000F46A5"/>
    <w:rsid w:val="000F4A80"/>
    <w:rsid w:val="000F4F0E"/>
    <w:rsid w:val="000F5078"/>
    <w:rsid w:val="000F5A79"/>
    <w:rsid w:val="000F6326"/>
    <w:rsid w:val="000F6A17"/>
    <w:rsid w:val="000F7E01"/>
    <w:rsid w:val="001005A1"/>
    <w:rsid w:val="00102528"/>
    <w:rsid w:val="00103ECE"/>
    <w:rsid w:val="001049FC"/>
    <w:rsid w:val="00104AEE"/>
    <w:rsid w:val="001066A1"/>
    <w:rsid w:val="00106B06"/>
    <w:rsid w:val="00107659"/>
    <w:rsid w:val="00107C2E"/>
    <w:rsid w:val="00107F54"/>
    <w:rsid w:val="00110954"/>
    <w:rsid w:val="00110EC6"/>
    <w:rsid w:val="00111AF0"/>
    <w:rsid w:val="0011323C"/>
    <w:rsid w:val="00114F0A"/>
    <w:rsid w:val="0011691B"/>
    <w:rsid w:val="00116CB2"/>
    <w:rsid w:val="0011714D"/>
    <w:rsid w:val="001173FB"/>
    <w:rsid w:val="00117600"/>
    <w:rsid w:val="001179D2"/>
    <w:rsid w:val="00117BCD"/>
    <w:rsid w:val="0012070A"/>
    <w:rsid w:val="00121BA3"/>
    <w:rsid w:val="0012201A"/>
    <w:rsid w:val="001227B0"/>
    <w:rsid w:val="00122916"/>
    <w:rsid w:val="00122D52"/>
    <w:rsid w:val="00123D4B"/>
    <w:rsid w:val="00124DFE"/>
    <w:rsid w:val="00130534"/>
    <w:rsid w:val="00130629"/>
    <w:rsid w:val="00130BA7"/>
    <w:rsid w:val="00131D7D"/>
    <w:rsid w:val="001325A3"/>
    <w:rsid w:val="00132DC8"/>
    <w:rsid w:val="00133114"/>
    <w:rsid w:val="00133844"/>
    <w:rsid w:val="00134CF9"/>
    <w:rsid w:val="00135292"/>
    <w:rsid w:val="00135BA5"/>
    <w:rsid w:val="0013619E"/>
    <w:rsid w:val="00137903"/>
    <w:rsid w:val="00140C25"/>
    <w:rsid w:val="00140FAF"/>
    <w:rsid w:val="00141556"/>
    <w:rsid w:val="00141862"/>
    <w:rsid w:val="00141C3A"/>
    <w:rsid w:val="00141E10"/>
    <w:rsid w:val="00141E59"/>
    <w:rsid w:val="0014226F"/>
    <w:rsid w:val="00142BF2"/>
    <w:rsid w:val="001437C1"/>
    <w:rsid w:val="0014413A"/>
    <w:rsid w:val="00145EA5"/>
    <w:rsid w:val="00150B33"/>
    <w:rsid w:val="001511A4"/>
    <w:rsid w:val="00151E85"/>
    <w:rsid w:val="00152057"/>
    <w:rsid w:val="00152068"/>
    <w:rsid w:val="001520A1"/>
    <w:rsid w:val="00152301"/>
    <w:rsid w:val="001527E5"/>
    <w:rsid w:val="00152EA0"/>
    <w:rsid w:val="00152ED2"/>
    <w:rsid w:val="00154D44"/>
    <w:rsid w:val="00155F84"/>
    <w:rsid w:val="0015623D"/>
    <w:rsid w:val="0015646D"/>
    <w:rsid w:val="001568C6"/>
    <w:rsid w:val="0016130E"/>
    <w:rsid w:val="0016282A"/>
    <w:rsid w:val="00162B12"/>
    <w:rsid w:val="00164B60"/>
    <w:rsid w:val="00164D02"/>
    <w:rsid w:val="00165196"/>
    <w:rsid w:val="0016528E"/>
    <w:rsid w:val="00165BC0"/>
    <w:rsid w:val="00165C13"/>
    <w:rsid w:val="00165C23"/>
    <w:rsid w:val="00167E0B"/>
    <w:rsid w:val="00170EBF"/>
    <w:rsid w:val="00170EF5"/>
    <w:rsid w:val="00171964"/>
    <w:rsid w:val="001727B5"/>
    <w:rsid w:val="00173209"/>
    <w:rsid w:val="00174775"/>
    <w:rsid w:val="00174FB9"/>
    <w:rsid w:val="00175106"/>
    <w:rsid w:val="00175130"/>
    <w:rsid w:val="00175F42"/>
    <w:rsid w:val="00175FAB"/>
    <w:rsid w:val="00176BCB"/>
    <w:rsid w:val="00177168"/>
    <w:rsid w:val="00180015"/>
    <w:rsid w:val="001806F4"/>
    <w:rsid w:val="001808F9"/>
    <w:rsid w:val="00180FA8"/>
    <w:rsid w:val="0018166D"/>
    <w:rsid w:val="001821D8"/>
    <w:rsid w:val="00182807"/>
    <w:rsid w:val="00183A99"/>
    <w:rsid w:val="00185549"/>
    <w:rsid w:val="00186979"/>
    <w:rsid w:val="00190450"/>
    <w:rsid w:val="001915A2"/>
    <w:rsid w:val="00191924"/>
    <w:rsid w:val="00191EB4"/>
    <w:rsid w:val="00192471"/>
    <w:rsid w:val="00192AA7"/>
    <w:rsid w:val="00192F16"/>
    <w:rsid w:val="00193EE6"/>
    <w:rsid w:val="001948A4"/>
    <w:rsid w:val="00195B4A"/>
    <w:rsid w:val="00195E9A"/>
    <w:rsid w:val="001961F6"/>
    <w:rsid w:val="00196B3B"/>
    <w:rsid w:val="001A05B3"/>
    <w:rsid w:val="001A143C"/>
    <w:rsid w:val="001A199D"/>
    <w:rsid w:val="001A20AF"/>
    <w:rsid w:val="001A2303"/>
    <w:rsid w:val="001A2615"/>
    <w:rsid w:val="001A29A6"/>
    <w:rsid w:val="001A6585"/>
    <w:rsid w:val="001A6984"/>
    <w:rsid w:val="001A7CFC"/>
    <w:rsid w:val="001B09C7"/>
    <w:rsid w:val="001B1E43"/>
    <w:rsid w:val="001B242B"/>
    <w:rsid w:val="001B2644"/>
    <w:rsid w:val="001B2A8D"/>
    <w:rsid w:val="001B32B6"/>
    <w:rsid w:val="001B3424"/>
    <w:rsid w:val="001B34FB"/>
    <w:rsid w:val="001B48A3"/>
    <w:rsid w:val="001B4EE8"/>
    <w:rsid w:val="001B5669"/>
    <w:rsid w:val="001B6B1D"/>
    <w:rsid w:val="001C1558"/>
    <w:rsid w:val="001C2247"/>
    <w:rsid w:val="001C258F"/>
    <w:rsid w:val="001C36B6"/>
    <w:rsid w:val="001C59D2"/>
    <w:rsid w:val="001C64E2"/>
    <w:rsid w:val="001C71BE"/>
    <w:rsid w:val="001C73F9"/>
    <w:rsid w:val="001D0B2C"/>
    <w:rsid w:val="001D10AE"/>
    <w:rsid w:val="001D1DB3"/>
    <w:rsid w:val="001D34B8"/>
    <w:rsid w:val="001D361E"/>
    <w:rsid w:val="001D4DA1"/>
    <w:rsid w:val="001D5155"/>
    <w:rsid w:val="001D6096"/>
    <w:rsid w:val="001D62A4"/>
    <w:rsid w:val="001D65F5"/>
    <w:rsid w:val="001D665D"/>
    <w:rsid w:val="001D7530"/>
    <w:rsid w:val="001E0F68"/>
    <w:rsid w:val="001E1C9F"/>
    <w:rsid w:val="001E2606"/>
    <w:rsid w:val="001E29E1"/>
    <w:rsid w:val="001E2F3D"/>
    <w:rsid w:val="001E38CC"/>
    <w:rsid w:val="001E3F61"/>
    <w:rsid w:val="001E4D4E"/>
    <w:rsid w:val="001E5E40"/>
    <w:rsid w:val="001E5F48"/>
    <w:rsid w:val="001E647D"/>
    <w:rsid w:val="001E739B"/>
    <w:rsid w:val="001E765C"/>
    <w:rsid w:val="001E775F"/>
    <w:rsid w:val="001E7910"/>
    <w:rsid w:val="001E7C9E"/>
    <w:rsid w:val="001E7E9C"/>
    <w:rsid w:val="001F01B2"/>
    <w:rsid w:val="001F14C3"/>
    <w:rsid w:val="001F1F85"/>
    <w:rsid w:val="001F45A4"/>
    <w:rsid w:val="001F4747"/>
    <w:rsid w:val="001F4802"/>
    <w:rsid w:val="001F4BAF"/>
    <w:rsid w:val="001F4BB7"/>
    <w:rsid w:val="001F5520"/>
    <w:rsid w:val="001F59B9"/>
    <w:rsid w:val="001F5BA5"/>
    <w:rsid w:val="001F65A9"/>
    <w:rsid w:val="001F7415"/>
    <w:rsid w:val="002005A4"/>
    <w:rsid w:val="00201005"/>
    <w:rsid w:val="002011EE"/>
    <w:rsid w:val="00201F25"/>
    <w:rsid w:val="002037B6"/>
    <w:rsid w:val="00204BBE"/>
    <w:rsid w:val="002052BF"/>
    <w:rsid w:val="00205AFB"/>
    <w:rsid w:val="00205BDD"/>
    <w:rsid w:val="00206388"/>
    <w:rsid w:val="00206502"/>
    <w:rsid w:val="002065ED"/>
    <w:rsid w:val="002068A4"/>
    <w:rsid w:val="00206962"/>
    <w:rsid w:val="00207A80"/>
    <w:rsid w:val="00207F6C"/>
    <w:rsid w:val="00211092"/>
    <w:rsid w:val="002118A6"/>
    <w:rsid w:val="00212E1B"/>
    <w:rsid w:val="00213673"/>
    <w:rsid w:val="00213BB6"/>
    <w:rsid w:val="00213EC7"/>
    <w:rsid w:val="00214B40"/>
    <w:rsid w:val="00214D3F"/>
    <w:rsid w:val="00215005"/>
    <w:rsid w:val="0021631C"/>
    <w:rsid w:val="00216843"/>
    <w:rsid w:val="002169CE"/>
    <w:rsid w:val="0021742F"/>
    <w:rsid w:val="00220FA7"/>
    <w:rsid w:val="00222C17"/>
    <w:rsid w:val="002237BD"/>
    <w:rsid w:val="00223E23"/>
    <w:rsid w:val="002245D3"/>
    <w:rsid w:val="00224ECB"/>
    <w:rsid w:val="002251D4"/>
    <w:rsid w:val="00225F73"/>
    <w:rsid w:val="00227509"/>
    <w:rsid w:val="00233566"/>
    <w:rsid w:val="00233572"/>
    <w:rsid w:val="002336EA"/>
    <w:rsid w:val="002340FC"/>
    <w:rsid w:val="0023508A"/>
    <w:rsid w:val="0023522F"/>
    <w:rsid w:val="00235BF5"/>
    <w:rsid w:val="00237C29"/>
    <w:rsid w:val="00240F44"/>
    <w:rsid w:val="002411BD"/>
    <w:rsid w:val="002412CA"/>
    <w:rsid w:val="00241984"/>
    <w:rsid w:val="00242178"/>
    <w:rsid w:val="00242B82"/>
    <w:rsid w:val="002440B4"/>
    <w:rsid w:val="002453CB"/>
    <w:rsid w:val="002462BF"/>
    <w:rsid w:val="00246E1F"/>
    <w:rsid w:val="00250004"/>
    <w:rsid w:val="002513EB"/>
    <w:rsid w:val="00251FC8"/>
    <w:rsid w:val="002521FD"/>
    <w:rsid w:val="002522E1"/>
    <w:rsid w:val="00252DF3"/>
    <w:rsid w:val="00253E11"/>
    <w:rsid w:val="00254286"/>
    <w:rsid w:val="00254919"/>
    <w:rsid w:val="00254F20"/>
    <w:rsid w:val="00255D1D"/>
    <w:rsid w:val="00255F1E"/>
    <w:rsid w:val="00255F54"/>
    <w:rsid w:val="00256C25"/>
    <w:rsid w:val="00260B04"/>
    <w:rsid w:val="00261015"/>
    <w:rsid w:val="002611A8"/>
    <w:rsid w:val="002613C1"/>
    <w:rsid w:val="0026175F"/>
    <w:rsid w:val="00262321"/>
    <w:rsid w:val="002631C0"/>
    <w:rsid w:val="00264945"/>
    <w:rsid w:val="002667D1"/>
    <w:rsid w:val="00266F39"/>
    <w:rsid w:val="002671E6"/>
    <w:rsid w:val="002673BD"/>
    <w:rsid w:val="002679A6"/>
    <w:rsid w:val="00270175"/>
    <w:rsid w:val="00270F23"/>
    <w:rsid w:val="0027189F"/>
    <w:rsid w:val="00271FB0"/>
    <w:rsid w:val="00272340"/>
    <w:rsid w:val="0027291D"/>
    <w:rsid w:val="00272DB2"/>
    <w:rsid w:val="00273159"/>
    <w:rsid w:val="00273A75"/>
    <w:rsid w:val="002751BC"/>
    <w:rsid w:val="002753D2"/>
    <w:rsid w:val="00275D77"/>
    <w:rsid w:val="00276002"/>
    <w:rsid w:val="0027603D"/>
    <w:rsid w:val="002805BB"/>
    <w:rsid w:val="00280C9F"/>
    <w:rsid w:val="00281269"/>
    <w:rsid w:val="00281B58"/>
    <w:rsid w:val="00282429"/>
    <w:rsid w:val="002833D3"/>
    <w:rsid w:val="00284164"/>
    <w:rsid w:val="00284D87"/>
    <w:rsid w:val="0028592B"/>
    <w:rsid w:val="00285CBD"/>
    <w:rsid w:val="00285F52"/>
    <w:rsid w:val="002866A4"/>
    <w:rsid w:val="0028697D"/>
    <w:rsid w:val="00286C5F"/>
    <w:rsid w:val="00290343"/>
    <w:rsid w:val="00292FCD"/>
    <w:rsid w:val="00293EEC"/>
    <w:rsid w:val="00295A90"/>
    <w:rsid w:val="0029602F"/>
    <w:rsid w:val="00296920"/>
    <w:rsid w:val="002A01B9"/>
    <w:rsid w:val="002A1383"/>
    <w:rsid w:val="002A3285"/>
    <w:rsid w:val="002A43A8"/>
    <w:rsid w:val="002A50D1"/>
    <w:rsid w:val="002A53D6"/>
    <w:rsid w:val="002A5490"/>
    <w:rsid w:val="002A60EC"/>
    <w:rsid w:val="002A75E2"/>
    <w:rsid w:val="002B0262"/>
    <w:rsid w:val="002B0662"/>
    <w:rsid w:val="002B275A"/>
    <w:rsid w:val="002B2AB2"/>
    <w:rsid w:val="002B2F6E"/>
    <w:rsid w:val="002B37C8"/>
    <w:rsid w:val="002B4488"/>
    <w:rsid w:val="002B5297"/>
    <w:rsid w:val="002B5E2D"/>
    <w:rsid w:val="002B758C"/>
    <w:rsid w:val="002B7611"/>
    <w:rsid w:val="002B77D5"/>
    <w:rsid w:val="002C006D"/>
    <w:rsid w:val="002C0099"/>
    <w:rsid w:val="002C242F"/>
    <w:rsid w:val="002C2F84"/>
    <w:rsid w:val="002C34CF"/>
    <w:rsid w:val="002C3BDE"/>
    <w:rsid w:val="002C3D07"/>
    <w:rsid w:val="002C3DB1"/>
    <w:rsid w:val="002C4799"/>
    <w:rsid w:val="002C5387"/>
    <w:rsid w:val="002C5F48"/>
    <w:rsid w:val="002C63DD"/>
    <w:rsid w:val="002C7E90"/>
    <w:rsid w:val="002D0A7C"/>
    <w:rsid w:val="002D0CD8"/>
    <w:rsid w:val="002D471E"/>
    <w:rsid w:val="002D47AF"/>
    <w:rsid w:val="002D54E5"/>
    <w:rsid w:val="002D6DA8"/>
    <w:rsid w:val="002E0296"/>
    <w:rsid w:val="002E067F"/>
    <w:rsid w:val="002E0D0D"/>
    <w:rsid w:val="002E102D"/>
    <w:rsid w:val="002E10B0"/>
    <w:rsid w:val="002E11C2"/>
    <w:rsid w:val="002E11E6"/>
    <w:rsid w:val="002E156D"/>
    <w:rsid w:val="002E1F8A"/>
    <w:rsid w:val="002E2086"/>
    <w:rsid w:val="002E214F"/>
    <w:rsid w:val="002E2BCD"/>
    <w:rsid w:val="002E3BCF"/>
    <w:rsid w:val="002E3F38"/>
    <w:rsid w:val="002E4CCB"/>
    <w:rsid w:val="002E6C33"/>
    <w:rsid w:val="002E7822"/>
    <w:rsid w:val="002F02D5"/>
    <w:rsid w:val="002F0319"/>
    <w:rsid w:val="002F13B4"/>
    <w:rsid w:val="002F1E27"/>
    <w:rsid w:val="002F2382"/>
    <w:rsid w:val="002F3D3B"/>
    <w:rsid w:val="002F4883"/>
    <w:rsid w:val="002F5424"/>
    <w:rsid w:val="002F578C"/>
    <w:rsid w:val="002F62B6"/>
    <w:rsid w:val="002F65E0"/>
    <w:rsid w:val="002F67CC"/>
    <w:rsid w:val="002F6B10"/>
    <w:rsid w:val="002F7AB7"/>
    <w:rsid w:val="002F7F09"/>
    <w:rsid w:val="003002B8"/>
    <w:rsid w:val="00301149"/>
    <w:rsid w:val="00301A22"/>
    <w:rsid w:val="00301ABB"/>
    <w:rsid w:val="00301E9D"/>
    <w:rsid w:val="0030220F"/>
    <w:rsid w:val="0030221B"/>
    <w:rsid w:val="00302D34"/>
    <w:rsid w:val="00303136"/>
    <w:rsid w:val="00303D6B"/>
    <w:rsid w:val="00304663"/>
    <w:rsid w:val="00304A7A"/>
    <w:rsid w:val="003059B3"/>
    <w:rsid w:val="00310A9A"/>
    <w:rsid w:val="003125AC"/>
    <w:rsid w:val="00313127"/>
    <w:rsid w:val="00313131"/>
    <w:rsid w:val="003134A6"/>
    <w:rsid w:val="00313ED5"/>
    <w:rsid w:val="0031411B"/>
    <w:rsid w:val="00314643"/>
    <w:rsid w:val="00314A17"/>
    <w:rsid w:val="00316DB1"/>
    <w:rsid w:val="00316E88"/>
    <w:rsid w:val="00317116"/>
    <w:rsid w:val="00317E4D"/>
    <w:rsid w:val="003205ED"/>
    <w:rsid w:val="0032186E"/>
    <w:rsid w:val="00321FC3"/>
    <w:rsid w:val="00322BFA"/>
    <w:rsid w:val="00322D44"/>
    <w:rsid w:val="0032341C"/>
    <w:rsid w:val="00323667"/>
    <w:rsid w:val="003238E0"/>
    <w:rsid w:val="00325479"/>
    <w:rsid w:val="00325D59"/>
    <w:rsid w:val="003260A3"/>
    <w:rsid w:val="003261A2"/>
    <w:rsid w:val="0032698A"/>
    <w:rsid w:val="003273A3"/>
    <w:rsid w:val="0032774A"/>
    <w:rsid w:val="003277DB"/>
    <w:rsid w:val="003300C0"/>
    <w:rsid w:val="003302B3"/>
    <w:rsid w:val="00330D05"/>
    <w:rsid w:val="00330D26"/>
    <w:rsid w:val="00330F8D"/>
    <w:rsid w:val="0033192B"/>
    <w:rsid w:val="003320AC"/>
    <w:rsid w:val="0033336D"/>
    <w:rsid w:val="003342CF"/>
    <w:rsid w:val="00334898"/>
    <w:rsid w:val="003348E2"/>
    <w:rsid w:val="00335065"/>
    <w:rsid w:val="00335A4E"/>
    <w:rsid w:val="00335E84"/>
    <w:rsid w:val="00336279"/>
    <w:rsid w:val="00336D69"/>
    <w:rsid w:val="00337612"/>
    <w:rsid w:val="00337ACB"/>
    <w:rsid w:val="00340185"/>
    <w:rsid w:val="0034097F"/>
    <w:rsid w:val="00341E9A"/>
    <w:rsid w:val="00342185"/>
    <w:rsid w:val="00343EFA"/>
    <w:rsid w:val="003441F4"/>
    <w:rsid w:val="00344281"/>
    <w:rsid w:val="00344770"/>
    <w:rsid w:val="00345745"/>
    <w:rsid w:val="003459A4"/>
    <w:rsid w:val="00347017"/>
    <w:rsid w:val="003476AF"/>
    <w:rsid w:val="00347D7E"/>
    <w:rsid w:val="00350248"/>
    <w:rsid w:val="0035048F"/>
    <w:rsid w:val="0035168B"/>
    <w:rsid w:val="00351F7A"/>
    <w:rsid w:val="003526AB"/>
    <w:rsid w:val="00352FB6"/>
    <w:rsid w:val="0035395C"/>
    <w:rsid w:val="0035660C"/>
    <w:rsid w:val="00356EF4"/>
    <w:rsid w:val="003602DB"/>
    <w:rsid w:val="00360F61"/>
    <w:rsid w:val="003611DE"/>
    <w:rsid w:val="00361EDE"/>
    <w:rsid w:val="00361F54"/>
    <w:rsid w:val="00362588"/>
    <w:rsid w:val="00363131"/>
    <w:rsid w:val="00363B3C"/>
    <w:rsid w:val="00363EE0"/>
    <w:rsid w:val="00364F5E"/>
    <w:rsid w:val="003655A2"/>
    <w:rsid w:val="00365EE1"/>
    <w:rsid w:val="003660C2"/>
    <w:rsid w:val="0036617E"/>
    <w:rsid w:val="00366320"/>
    <w:rsid w:val="0036669C"/>
    <w:rsid w:val="003673BA"/>
    <w:rsid w:val="003676BB"/>
    <w:rsid w:val="00370A23"/>
    <w:rsid w:val="00371009"/>
    <w:rsid w:val="0037203D"/>
    <w:rsid w:val="00372A9A"/>
    <w:rsid w:val="0037329F"/>
    <w:rsid w:val="00373572"/>
    <w:rsid w:val="00373851"/>
    <w:rsid w:val="00373C6E"/>
    <w:rsid w:val="0037452C"/>
    <w:rsid w:val="00374E48"/>
    <w:rsid w:val="003770BC"/>
    <w:rsid w:val="0037724E"/>
    <w:rsid w:val="00377550"/>
    <w:rsid w:val="003807B8"/>
    <w:rsid w:val="00381261"/>
    <w:rsid w:val="003815B1"/>
    <w:rsid w:val="003832EB"/>
    <w:rsid w:val="0038403F"/>
    <w:rsid w:val="00384489"/>
    <w:rsid w:val="0038584C"/>
    <w:rsid w:val="003871B5"/>
    <w:rsid w:val="0038780C"/>
    <w:rsid w:val="003879CB"/>
    <w:rsid w:val="00390C0A"/>
    <w:rsid w:val="00390EB4"/>
    <w:rsid w:val="00391D05"/>
    <w:rsid w:val="00392408"/>
    <w:rsid w:val="003928DE"/>
    <w:rsid w:val="0039329E"/>
    <w:rsid w:val="0039482B"/>
    <w:rsid w:val="00394C0B"/>
    <w:rsid w:val="003955C3"/>
    <w:rsid w:val="003962C5"/>
    <w:rsid w:val="00396E20"/>
    <w:rsid w:val="003973AC"/>
    <w:rsid w:val="00397894"/>
    <w:rsid w:val="00397DCC"/>
    <w:rsid w:val="003A0ED0"/>
    <w:rsid w:val="003A1375"/>
    <w:rsid w:val="003A13C8"/>
    <w:rsid w:val="003A1414"/>
    <w:rsid w:val="003A1462"/>
    <w:rsid w:val="003A1B6B"/>
    <w:rsid w:val="003A1C1F"/>
    <w:rsid w:val="003A1F49"/>
    <w:rsid w:val="003A219F"/>
    <w:rsid w:val="003A2245"/>
    <w:rsid w:val="003A2F51"/>
    <w:rsid w:val="003A3AE9"/>
    <w:rsid w:val="003A454F"/>
    <w:rsid w:val="003A5362"/>
    <w:rsid w:val="003A5B70"/>
    <w:rsid w:val="003A65BA"/>
    <w:rsid w:val="003A7281"/>
    <w:rsid w:val="003A7309"/>
    <w:rsid w:val="003A733B"/>
    <w:rsid w:val="003A733F"/>
    <w:rsid w:val="003B0461"/>
    <w:rsid w:val="003B0803"/>
    <w:rsid w:val="003B09AB"/>
    <w:rsid w:val="003B0DF8"/>
    <w:rsid w:val="003B1CEF"/>
    <w:rsid w:val="003B20B0"/>
    <w:rsid w:val="003B248F"/>
    <w:rsid w:val="003B2757"/>
    <w:rsid w:val="003B27DD"/>
    <w:rsid w:val="003B4157"/>
    <w:rsid w:val="003B44F0"/>
    <w:rsid w:val="003B4A34"/>
    <w:rsid w:val="003B4BF8"/>
    <w:rsid w:val="003B4D55"/>
    <w:rsid w:val="003B58C0"/>
    <w:rsid w:val="003B5F08"/>
    <w:rsid w:val="003B7D3B"/>
    <w:rsid w:val="003B7D60"/>
    <w:rsid w:val="003C09F1"/>
    <w:rsid w:val="003C153A"/>
    <w:rsid w:val="003C1654"/>
    <w:rsid w:val="003C1C68"/>
    <w:rsid w:val="003C203B"/>
    <w:rsid w:val="003C2A3E"/>
    <w:rsid w:val="003C3DE5"/>
    <w:rsid w:val="003C43C2"/>
    <w:rsid w:val="003C4543"/>
    <w:rsid w:val="003C5190"/>
    <w:rsid w:val="003C63F1"/>
    <w:rsid w:val="003C69FA"/>
    <w:rsid w:val="003C6C4C"/>
    <w:rsid w:val="003D0326"/>
    <w:rsid w:val="003D08EB"/>
    <w:rsid w:val="003D1CCC"/>
    <w:rsid w:val="003D2254"/>
    <w:rsid w:val="003D29B2"/>
    <w:rsid w:val="003D36B1"/>
    <w:rsid w:val="003D36CF"/>
    <w:rsid w:val="003D4A47"/>
    <w:rsid w:val="003D5375"/>
    <w:rsid w:val="003D57C5"/>
    <w:rsid w:val="003D5945"/>
    <w:rsid w:val="003D7673"/>
    <w:rsid w:val="003D7D5C"/>
    <w:rsid w:val="003E03DC"/>
    <w:rsid w:val="003E06FD"/>
    <w:rsid w:val="003E1641"/>
    <w:rsid w:val="003E2C43"/>
    <w:rsid w:val="003E3BC5"/>
    <w:rsid w:val="003E3DA8"/>
    <w:rsid w:val="003E5691"/>
    <w:rsid w:val="003E5AC9"/>
    <w:rsid w:val="003E6984"/>
    <w:rsid w:val="003E71E9"/>
    <w:rsid w:val="003F015B"/>
    <w:rsid w:val="003F017D"/>
    <w:rsid w:val="003F0301"/>
    <w:rsid w:val="003F074D"/>
    <w:rsid w:val="003F0938"/>
    <w:rsid w:val="003F16FE"/>
    <w:rsid w:val="003F252F"/>
    <w:rsid w:val="003F3136"/>
    <w:rsid w:val="003F33F9"/>
    <w:rsid w:val="003F38FB"/>
    <w:rsid w:val="003F4060"/>
    <w:rsid w:val="003F4EF0"/>
    <w:rsid w:val="003F50D6"/>
    <w:rsid w:val="003F6169"/>
    <w:rsid w:val="003F61B9"/>
    <w:rsid w:val="003F7960"/>
    <w:rsid w:val="0040005D"/>
    <w:rsid w:val="0040069F"/>
    <w:rsid w:val="00402521"/>
    <w:rsid w:val="00403CB9"/>
    <w:rsid w:val="00403E6E"/>
    <w:rsid w:val="004041DE"/>
    <w:rsid w:val="00404277"/>
    <w:rsid w:val="0040483F"/>
    <w:rsid w:val="00404AAE"/>
    <w:rsid w:val="00405119"/>
    <w:rsid w:val="00405487"/>
    <w:rsid w:val="00405E57"/>
    <w:rsid w:val="004072F3"/>
    <w:rsid w:val="004100B9"/>
    <w:rsid w:val="00410277"/>
    <w:rsid w:val="00410D62"/>
    <w:rsid w:val="004111EB"/>
    <w:rsid w:val="004118E6"/>
    <w:rsid w:val="004119A5"/>
    <w:rsid w:val="00411DE6"/>
    <w:rsid w:val="00412CC0"/>
    <w:rsid w:val="004130B4"/>
    <w:rsid w:val="00413FE4"/>
    <w:rsid w:val="0041446A"/>
    <w:rsid w:val="00414B2A"/>
    <w:rsid w:val="0041511D"/>
    <w:rsid w:val="004159F5"/>
    <w:rsid w:val="004160C0"/>
    <w:rsid w:val="004166FD"/>
    <w:rsid w:val="0041739A"/>
    <w:rsid w:val="00417E22"/>
    <w:rsid w:val="00420DCC"/>
    <w:rsid w:val="00420E24"/>
    <w:rsid w:val="00420E5E"/>
    <w:rsid w:val="00421639"/>
    <w:rsid w:val="00423069"/>
    <w:rsid w:val="00423A4A"/>
    <w:rsid w:val="00423DA2"/>
    <w:rsid w:val="00424EA6"/>
    <w:rsid w:val="00424EBA"/>
    <w:rsid w:val="004261BF"/>
    <w:rsid w:val="004263D7"/>
    <w:rsid w:val="00426456"/>
    <w:rsid w:val="00427A50"/>
    <w:rsid w:val="00430EB9"/>
    <w:rsid w:val="00431589"/>
    <w:rsid w:val="004330C9"/>
    <w:rsid w:val="00434C7D"/>
    <w:rsid w:val="0043506A"/>
    <w:rsid w:val="0044010A"/>
    <w:rsid w:val="004415E5"/>
    <w:rsid w:val="00441757"/>
    <w:rsid w:val="004419EE"/>
    <w:rsid w:val="00441BB4"/>
    <w:rsid w:val="00442408"/>
    <w:rsid w:val="00442BEA"/>
    <w:rsid w:val="00445E79"/>
    <w:rsid w:val="004461F8"/>
    <w:rsid w:val="004470DA"/>
    <w:rsid w:val="00447731"/>
    <w:rsid w:val="00447D38"/>
    <w:rsid w:val="00450275"/>
    <w:rsid w:val="00450519"/>
    <w:rsid w:val="00451679"/>
    <w:rsid w:val="004525EA"/>
    <w:rsid w:val="00454ACA"/>
    <w:rsid w:val="004558CB"/>
    <w:rsid w:val="00455E2A"/>
    <w:rsid w:val="00456070"/>
    <w:rsid w:val="00456257"/>
    <w:rsid w:val="00456CE3"/>
    <w:rsid w:val="00456CEE"/>
    <w:rsid w:val="00457244"/>
    <w:rsid w:val="0045758E"/>
    <w:rsid w:val="004600BD"/>
    <w:rsid w:val="004605E3"/>
    <w:rsid w:val="00460BB8"/>
    <w:rsid w:val="00461802"/>
    <w:rsid w:val="00462039"/>
    <w:rsid w:val="0046252F"/>
    <w:rsid w:val="00462A84"/>
    <w:rsid w:val="004643EB"/>
    <w:rsid w:val="00467CF9"/>
    <w:rsid w:val="00467E26"/>
    <w:rsid w:val="004709E8"/>
    <w:rsid w:val="00471AD7"/>
    <w:rsid w:val="00471BFD"/>
    <w:rsid w:val="004726EC"/>
    <w:rsid w:val="00473821"/>
    <w:rsid w:val="004743AC"/>
    <w:rsid w:val="00474D39"/>
    <w:rsid w:val="00474FFF"/>
    <w:rsid w:val="00477B08"/>
    <w:rsid w:val="00477DD4"/>
    <w:rsid w:val="004801D6"/>
    <w:rsid w:val="0048059C"/>
    <w:rsid w:val="00480776"/>
    <w:rsid w:val="00480AAC"/>
    <w:rsid w:val="00480C45"/>
    <w:rsid w:val="00480D16"/>
    <w:rsid w:val="00481007"/>
    <w:rsid w:val="00481110"/>
    <w:rsid w:val="00481365"/>
    <w:rsid w:val="00481ADC"/>
    <w:rsid w:val="004824DD"/>
    <w:rsid w:val="00483298"/>
    <w:rsid w:val="004832EF"/>
    <w:rsid w:val="004849C7"/>
    <w:rsid w:val="00485018"/>
    <w:rsid w:val="00485C96"/>
    <w:rsid w:val="00485E31"/>
    <w:rsid w:val="00485F5A"/>
    <w:rsid w:val="004865F9"/>
    <w:rsid w:val="00487688"/>
    <w:rsid w:val="004900BF"/>
    <w:rsid w:val="004907A5"/>
    <w:rsid w:val="00490827"/>
    <w:rsid w:val="00490877"/>
    <w:rsid w:val="004916EF"/>
    <w:rsid w:val="004917E7"/>
    <w:rsid w:val="004923CF"/>
    <w:rsid w:val="00493102"/>
    <w:rsid w:val="00493C77"/>
    <w:rsid w:val="00493E61"/>
    <w:rsid w:val="00495CE5"/>
    <w:rsid w:val="00496525"/>
    <w:rsid w:val="00497149"/>
    <w:rsid w:val="004977A1"/>
    <w:rsid w:val="004977D0"/>
    <w:rsid w:val="00497F0E"/>
    <w:rsid w:val="004A049B"/>
    <w:rsid w:val="004A0CF8"/>
    <w:rsid w:val="004A1F2C"/>
    <w:rsid w:val="004A317E"/>
    <w:rsid w:val="004A31F8"/>
    <w:rsid w:val="004A3BD5"/>
    <w:rsid w:val="004A63C2"/>
    <w:rsid w:val="004A745B"/>
    <w:rsid w:val="004A7605"/>
    <w:rsid w:val="004A79F7"/>
    <w:rsid w:val="004B01CB"/>
    <w:rsid w:val="004B0413"/>
    <w:rsid w:val="004B12E7"/>
    <w:rsid w:val="004B1585"/>
    <w:rsid w:val="004B1A7E"/>
    <w:rsid w:val="004B1EBC"/>
    <w:rsid w:val="004B2009"/>
    <w:rsid w:val="004B2F6D"/>
    <w:rsid w:val="004B3374"/>
    <w:rsid w:val="004B39D5"/>
    <w:rsid w:val="004B3A48"/>
    <w:rsid w:val="004B3DE7"/>
    <w:rsid w:val="004B64A3"/>
    <w:rsid w:val="004B68B2"/>
    <w:rsid w:val="004B6C1A"/>
    <w:rsid w:val="004B735F"/>
    <w:rsid w:val="004B7B02"/>
    <w:rsid w:val="004C161D"/>
    <w:rsid w:val="004C2578"/>
    <w:rsid w:val="004C36A7"/>
    <w:rsid w:val="004C372D"/>
    <w:rsid w:val="004C3B0E"/>
    <w:rsid w:val="004C40E2"/>
    <w:rsid w:val="004C47F9"/>
    <w:rsid w:val="004C4F99"/>
    <w:rsid w:val="004C6961"/>
    <w:rsid w:val="004C72FB"/>
    <w:rsid w:val="004C741C"/>
    <w:rsid w:val="004D0299"/>
    <w:rsid w:val="004D12FD"/>
    <w:rsid w:val="004D1520"/>
    <w:rsid w:val="004D1C39"/>
    <w:rsid w:val="004D23EE"/>
    <w:rsid w:val="004D2C32"/>
    <w:rsid w:val="004D3AF4"/>
    <w:rsid w:val="004D3B50"/>
    <w:rsid w:val="004D3CF4"/>
    <w:rsid w:val="004D4380"/>
    <w:rsid w:val="004D5143"/>
    <w:rsid w:val="004D5408"/>
    <w:rsid w:val="004D5452"/>
    <w:rsid w:val="004D63FF"/>
    <w:rsid w:val="004E003C"/>
    <w:rsid w:val="004E1E2C"/>
    <w:rsid w:val="004E2365"/>
    <w:rsid w:val="004E3D7F"/>
    <w:rsid w:val="004E48FF"/>
    <w:rsid w:val="004E4D50"/>
    <w:rsid w:val="004F04E2"/>
    <w:rsid w:val="004F0E76"/>
    <w:rsid w:val="004F13E5"/>
    <w:rsid w:val="004F1B5A"/>
    <w:rsid w:val="004F2332"/>
    <w:rsid w:val="004F3DB7"/>
    <w:rsid w:val="004F3F79"/>
    <w:rsid w:val="004F40E8"/>
    <w:rsid w:val="004F5A7D"/>
    <w:rsid w:val="004F5C86"/>
    <w:rsid w:val="004F5F93"/>
    <w:rsid w:val="004F6A3B"/>
    <w:rsid w:val="004F6D48"/>
    <w:rsid w:val="004F7A07"/>
    <w:rsid w:val="00501173"/>
    <w:rsid w:val="0050139E"/>
    <w:rsid w:val="00501E36"/>
    <w:rsid w:val="00501F83"/>
    <w:rsid w:val="00502507"/>
    <w:rsid w:val="00502DDC"/>
    <w:rsid w:val="00502F46"/>
    <w:rsid w:val="00502FF9"/>
    <w:rsid w:val="00504A9D"/>
    <w:rsid w:val="005050FB"/>
    <w:rsid w:val="00506545"/>
    <w:rsid w:val="00506883"/>
    <w:rsid w:val="0050723E"/>
    <w:rsid w:val="00507C72"/>
    <w:rsid w:val="005102F5"/>
    <w:rsid w:val="0051094E"/>
    <w:rsid w:val="00510D22"/>
    <w:rsid w:val="0051101C"/>
    <w:rsid w:val="00513179"/>
    <w:rsid w:val="00513FDA"/>
    <w:rsid w:val="00514461"/>
    <w:rsid w:val="005153BB"/>
    <w:rsid w:val="00515897"/>
    <w:rsid w:val="00515B0F"/>
    <w:rsid w:val="00515BF5"/>
    <w:rsid w:val="005173DE"/>
    <w:rsid w:val="005174EC"/>
    <w:rsid w:val="005175AD"/>
    <w:rsid w:val="00520FEE"/>
    <w:rsid w:val="00521330"/>
    <w:rsid w:val="0052156B"/>
    <w:rsid w:val="0052176D"/>
    <w:rsid w:val="00521E61"/>
    <w:rsid w:val="00521E81"/>
    <w:rsid w:val="0052248D"/>
    <w:rsid w:val="00522E00"/>
    <w:rsid w:val="00523E67"/>
    <w:rsid w:val="00524D72"/>
    <w:rsid w:val="00530038"/>
    <w:rsid w:val="005301E1"/>
    <w:rsid w:val="005309A2"/>
    <w:rsid w:val="00530DEA"/>
    <w:rsid w:val="00530FB4"/>
    <w:rsid w:val="00533726"/>
    <w:rsid w:val="00533FAE"/>
    <w:rsid w:val="00533FD4"/>
    <w:rsid w:val="005347E1"/>
    <w:rsid w:val="00534D2C"/>
    <w:rsid w:val="00534FDC"/>
    <w:rsid w:val="00535EA3"/>
    <w:rsid w:val="005361AF"/>
    <w:rsid w:val="005368A9"/>
    <w:rsid w:val="00540107"/>
    <w:rsid w:val="00540483"/>
    <w:rsid w:val="00540A3A"/>
    <w:rsid w:val="0054112C"/>
    <w:rsid w:val="00541D8D"/>
    <w:rsid w:val="00541F75"/>
    <w:rsid w:val="005428C7"/>
    <w:rsid w:val="005441C9"/>
    <w:rsid w:val="00544E8B"/>
    <w:rsid w:val="005469FC"/>
    <w:rsid w:val="00547623"/>
    <w:rsid w:val="00547987"/>
    <w:rsid w:val="00547DE3"/>
    <w:rsid w:val="00547F1F"/>
    <w:rsid w:val="005500D7"/>
    <w:rsid w:val="0055038B"/>
    <w:rsid w:val="005507ED"/>
    <w:rsid w:val="005512D1"/>
    <w:rsid w:val="00551A90"/>
    <w:rsid w:val="0055219F"/>
    <w:rsid w:val="005531D7"/>
    <w:rsid w:val="00554049"/>
    <w:rsid w:val="0055460C"/>
    <w:rsid w:val="00554E4C"/>
    <w:rsid w:val="005552FB"/>
    <w:rsid w:val="00556018"/>
    <w:rsid w:val="00556C31"/>
    <w:rsid w:val="00560130"/>
    <w:rsid w:val="00560E0A"/>
    <w:rsid w:val="00561D02"/>
    <w:rsid w:val="00561FF7"/>
    <w:rsid w:val="00562120"/>
    <w:rsid w:val="00563953"/>
    <w:rsid w:val="0056435F"/>
    <w:rsid w:val="005645E8"/>
    <w:rsid w:val="00564869"/>
    <w:rsid w:val="00565DC0"/>
    <w:rsid w:val="0056606C"/>
    <w:rsid w:val="00567514"/>
    <w:rsid w:val="00567876"/>
    <w:rsid w:val="00567D95"/>
    <w:rsid w:val="005702AE"/>
    <w:rsid w:val="00570F99"/>
    <w:rsid w:val="00571227"/>
    <w:rsid w:val="005728BB"/>
    <w:rsid w:val="00572BCC"/>
    <w:rsid w:val="005734EB"/>
    <w:rsid w:val="005740FA"/>
    <w:rsid w:val="00575BA2"/>
    <w:rsid w:val="005764C6"/>
    <w:rsid w:val="00576661"/>
    <w:rsid w:val="00576842"/>
    <w:rsid w:val="005778F0"/>
    <w:rsid w:val="00577E8F"/>
    <w:rsid w:val="00580470"/>
    <w:rsid w:val="00582B84"/>
    <w:rsid w:val="00583E42"/>
    <w:rsid w:val="00584012"/>
    <w:rsid w:val="00584DD7"/>
    <w:rsid w:val="005857E0"/>
    <w:rsid w:val="00586836"/>
    <w:rsid w:val="00587BC2"/>
    <w:rsid w:val="005934BC"/>
    <w:rsid w:val="00593DB9"/>
    <w:rsid w:val="0059434C"/>
    <w:rsid w:val="00594A44"/>
    <w:rsid w:val="00594C16"/>
    <w:rsid w:val="00595960"/>
    <w:rsid w:val="00595E25"/>
    <w:rsid w:val="00595F91"/>
    <w:rsid w:val="00596361"/>
    <w:rsid w:val="00596680"/>
    <w:rsid w:val="00596EB2"/>
    <w:rsid w:val="005976D5"/>
    <w:rsid w:val="005A02D2"/>
    <w:rsid w:val="005A0F2C"/>
    <w:rsid w:val="005A2345"/>
    <w:rsid w:val="005A2654"/>
    <w:rsid w:val="005A48A7"/>
    <w:rsid w:val="005A4909"/>
    <w:rsid w:val="005A491D"/>
    <w:rsid w:val="005A4F5D"/>
    <w:rsid w:val="005A6C33"/>
    <w:rsid w:val="005A7372"/>
    <w:rsid w:val="005A739C"/>
    <w:rsid w:val="005B189C"/>
    <w:rsid w:val="005B1BF5"/>
    <w:rsid w:val="005B35BE"/>
    <w:rsid w:val="005B36FE"/>
    <w:rsid w:val="005B3B17"/>
    <w:rsid w:val="005B49C7"/>
    <w:rsid w:val="005B4A90"/>
    <w:rsid w:val="005B5F4F"/>
    <w:rsid w:val="005B629A"/>
    <w:rsid w:val="005B68DB"/>
    <w:rsid w:val="005B6F24"/>
    <w:rsid w:val="005B7170"/>
    <w:rsid w:val="005B73EB"/>
    <w:rsid w:val="005C028E"/>
    <w:rsid w:val="005C0778"/>
    <w:rsid w:val="005C0ADB"/>
    <w:rsid w:val="005C1600"/>
    <w:rsid w:val="005C1C87"/>
    <w:rsid w:val="005C248A"/>
    <w:rsid w:val="005C3AD1"/>
    <w:rsid w:val="005C4191"/>
    <w:rsid w:val="005C482C"/>
    <w:rsid w:val="005C4857"/>
    <w:rsid w:val="005C5931"/>
    <w:rsid w:val="005C60C9"/>
    <w:rsid w:val="005C7073"/>
    <w:rsid w:val="005C77C8"/>
    <w:rsid w:val="005D09A3"/>
    <w:rsid w:val="005D09E0"/>
    <w:rsid w:val="005D22B3"/>
    <w:rsid w:val="005D2E5E"/>
    <w:rsid w:val="005D32C3"/>
    <w:rsid w:val="005D4F43"/>
    <w:rsid w:val="005D54EB"/>
    <w:rsid w:val="005D5AD5"/>
    <w:rsid w:val="005D6970"/>
    <w:rsid w:val="005D6C4F"/>
    <w:rsid w:val="005E026B"/>
    <w:rsid w:val="005E0434"/>
    <w:rsid w:val="005E090E"/>
    <w:rsid w:val="005E1B04"/>
    <w:rsid w:val="005E1D3C"/>
    <w:rsid w:val="005E221C"/>
    <w:rsid w:val="005E2404"/>
    <w:rsid w:val="005E26A9"/>
    <w:rsid w:val="005E27F0"/>
    <w:rsid w:val="005E3417"/>
    <w:rsid w:val="005E367D"/>
    <w:rsid w:val="005E4264"/>
    <w:rsid w:val="005E588E"/>
    <w:rsid w:val="005E5BDC"/>
    <w:rsid w:val="005E6DCD"/>
    <w:rsid w:val="005E7A13"/>
    <w:rsid w:val="005E7E71"/>
    <w:rsid w:val="005F00C7"/>
    <w:rsid w:val="005F0484"/>
    <w:rsid w:val="005F1BDE"/>
    <w:rsid w:val="005F1F0B"/>
    <w:rsid w:val="005F20E8"/>
    <w:rsid w:val="005F23CF"/>
    <w:rsid w:val="005F39A2"/>
    <w:rsid w:val="005F3F92"/>
    <w:rsid w:val="005F5F92"/>
    <w:rsid w:val="005F7565"/>
    <w:rsid w:val="005F7615"/>
    <w:rsid w:val="006001D3"/>
    <w:rsid w:val="00600281"/>
    <w:rsid w:val="00600862"/>
    <w:rsid w:val="0060163A"/>
    <w:rsid w:val="006025F2"/>
    <w:rsid w:val="006031ED"/>
    <w:rsid w:val="006032D8"/>
    <w:rsid w:val="00603A15"/>
    <w:rsid w:val="00603EC6"/>
    <w:rsid w:val="00605290"/>
    <w:rsid w:val="00605D3D"/>
    <w:rsid w:val="0060675C"/>
    <w:rsid w:val="006070DB"/>
    <w:rsid w:val="00607379"/>
    <w:rsid w:val="006078E6"/>
    <w:rsid w:val="00610090"/>
    <w:rsid w:val="00611402"/>
    <w:rsid w:val="006114DE"/>
    <w:rsid w:val="00612ED1"/>
    <w:rsid w:val="00612F88"/>
    <w:rsid w:val="0061304F"/>
    <w:rsid w:val="00613A22"/>
    <w:rsid w:val="0061420E"/>
    <w:rsid w:val="00614BAA"/>
    <w:rsid w:val="00614DB5"/>
    <w:rsid w:val="00614FEC"/>
    <w:rsid w:val="00616A62"/>
    <w:rsid w:val="006178B6"/>
    <w:rsid w:val="00617C5B"/>
    <w:rsid w:val="00620B3D"/>
    <w:rsid w:val="00620D9D"/>
    <w:rsid w:val="00621890"/>
    <w:rsid w:val="00621C89"/>
    <w:rsid w:val="00623A5B"/>
    <w:rsid w:val="00624306"/>
    <w:rsid w:val="00624933"/>
    <w:rsid w:val="00624DAF"/>
    <w:rsid w:val="0062580B"/>
    <w:rsid w:val="00625BDA"/>
    <w:rsid w:val="006269C3"/>
    <w:rsid w:val="00627766"/>
    <w:rsid w:val="00627A84"/>
    <w:rsid w:val="0063062A"/>
    <w:rsid w:val="006334FC"/>
    <w:rsid w:val="00634D71"/>
    <w:rsid w:val="00635225"/>
    <w:rsid w:val="00635A95"/>
    <w:rsid w:val="00636926"/>
    <w:rsid w:val="00637113"/>
    <w:rsid w:val="00641CB5"/>
    <w:rsid w:val="006425D8"/>
    <w:rsid w:val="006439F1"/>
    <w:rsid w:val="00645838"/>
    <w:rsid w:val="00646FA4"/>
    <w:rsid w:val="00647BA6"/>
    <w:rsid w:val="006504FB"/>
    <w:rsid w:val="0065111D"/>
    <w:rsid w:val="00651DB3"/>
    <w:rsid w:val="0065233D"/>
    <w:rsid w:val="0065248B"/>
    <w:rsid w:val="006524CE"/>
    <w:rsid w:val="00652934"/>
    <w:rsid w:val="00652C7B"/>
    <w:rsid w:val="00652EF7"/>
    <w:rsid w:val="00653259"/>
    <w:rsid w:val="00653741"/>
    <w:rsid w:val="00653D9F"/>
    <w:rsid w:val="006540CF"/>
    <w:rsid w:val="00655FE0"/>
    <w:rsid w:val="0065694E"/>
    <w:rsid w:val="00657882"/>
    <w:rsid w:val="00657B37"/>
    <w:rsid w:val="00660442"/>
    <w:rsid w:val="0066101B"/>
    <w:rsid w:val="0066138C"/>
    <w:rsid w:val="006627B9"/>
    <w:rsid w:val="00663407"/>
    <w:rsid w:val="00663FCF"/>
    <w:rsid w:val="006643F0"/>
    <w:rsid w:val="0066684A"/>
    <w:rsid w:val="00666C57"/>
    <w:rsid w:val="006674D2"/>
    <w:rsid w:val="0066755E"/>
    <w:rsid w:val="006700C3"/>
    <w:rsid w:val="006703A1"/>
    <w:rsid w:val="006712AA"/>
    <w:rsid w:val="00671E20"/>
    <w:rsid w:val="00671FF3"/>
    <w:rsid w:val="00672F00"/>
    <w:rsid w:val="00673B3C"/>
    <w:rsid w:val="00674C89"/>
    <w:rsid w:val="00675D3B"/>
    <w:rsid w:val="006760D4"/>
    <w:rsid w:val="006763B2"/>
    <w:rsid w:val="006768F7"/>
    <w:rsid w:val="006773E3"/>
    <w:rsid w:val="00677A37"/>
    <w:rsid w:val="00677A40"/>
    <w:rsid w:val="00680350"/>
    <w:rsid w:val="006803BD"/>
    <w:rsid w:val="0068283A"/>
    <w:rsid w:val="00682ECD"/>
    <w:rsid w:val="0068347C"/>
    <w:rsid w:val="006842CA"/>
    <w:rsid w:val="006850B7"/>
    <w:rsid w:val="00685DAD"/>
    <w:rsid w:val="00685EB6"/>
    <w:rsid w:val="0068691A"/>
    <w:rsid w:val="006921D6"/>
    <w:rsid w:val="00692210"/>
    <w:rsid w:val="00692FE8"/>
    <w:rsid w:val="00693738"/>
    <w:rsid w:val="0069383E"/>
    <w:rsid w:val="00693EAA"/>
    <w:rsid w:val="00694B84"/>
    <w:rsid w:val="00694D53"/>
    <w:rsid w:val="00694DD1"/>
    <w:rsid w:val="00694FC2"/>
    <w:rsid w:val="006954D3"/>
    <w:rsid w:val="00695A65"/>
    <w:rsid w:val="00696162"/>
    <w:rsid w:val="00696E5A"/>
    <w:rsid w:val="00697708"/>
    <w:rsid w:val="00697724"/>
    <w:rsid w:val="006A0F93"/>
    <w:rsid w:val="006A35D6"/>
    <w:rsid w:val="006A370A"/>
    <w:rsid w:val="006A391F"/>
    <w:rsid w:val="006A435B"/>
    <w:rsid w:val="006A46B8"/>
    <w:rsid w:val="006A4F69"/>
    <w:rsid w:val="006A6541"/>
    <w:rsid w:val="006A742C"/>
    <w:rsid w:val="006A7F34"/>
    <w:rsid w:val="006B143B"/>
    <w:rsid w:val="006B1639"/>
    <w:rsid w:val="006B1ED1"/>
    <w:rsid w:val="006B33D7"/>
    <w:rsid w:val="006B39B8"/>
    <w:rsid w:val="006B3E74"/>
    <w:rsid w:val="006B4792"/>
    <w:rsid w:val="006B49F5"/>
    <w:rsid w:val="006B646F"/>
    <w:rsid w:val="006B64C4"/>
    <w:rsid w:val="006B719E"/>
    <w:rsid w:val="006B7E71"/>
    <w:rsid w:val="006C001F"/>
    <w:rsid w:val="006C11F1"/>
    <w:rsid w:val="006C22A1"/>
    <w:rsid w:val="006C24BC"/>
    <w:rsid w:val="006C2631"/>
    <w:rsid w:val="006C2926"/>
    <w:rsid w:val="006C314D"/>
    <w:rsid w:val="006C41E8"/>
    <w:rsid w:val="006C42BE"/>
    <w:rsid w:val="006C4CFC"/>
    <w:rsid w:val="006C55E0"/>
    <w:rsid w:val="006C76A7"/>
    <w:rsid w:val="006D0574"/>
    <w:rsid w:val="006D05F3"/>
    <w:rsid w:val="006D11F8"/>
    <w:rsid w:val="006D1990"/>
    <w:rsid w:val="006D1AF6"/>
    <w:rsid w:val="006D2914"/>
    <w:rsid w:val="006D3CEB"/>
    <w:rsid w:val="006D4310"/>
    <w:rsid w:val="006D4720"/>
    <w:rsid w:val="006D5795"/>
    <w:rsid w:val="006D5CA7"/>
    <w:rsid w:val="006D678B"/>
    <w:rsid w:val="006D6D47"/>
    <w:rsid w:val="006D72F5"/>
    <w:rsid w:val="006D741B"/>
    <w:rsid w:val="006D7F54"/>
    <w:rsid w:val="006E00D2"/>
    <w:rsid w:val="006E01AE"/>
    <w:rsid w:val="006E044B"/>
    <w:rsid w:val="006E1220"/>
    <w:rsid w:val="006E22EE"/>
    <w:rsid w:val="006E25C3"/>
    <w:rsid w:val="006E5637"/>
    <w:rsid w:val="006E581F"/>
    <w:rsid w:val="006E5BE5"/>
    <w:rsid w:val="006E6228"/>
    <w:rsid w:val="006E6676"/>
    <w:rsid w:val="006E6BB6"/>
    <w:rsid w:val="006E6EB0"/>
    <w:rsid w:val="006E7242"/>
    <w:rsid w:val="006E7AC0"/>
    <w:rsid w:val="006E7F2B"/>
    <w:rsid w:val="006F058F"/>
    <w:rsid w:val="006F13CC"/>
    <w:rsid w:val="006F2269"/>
    <w:rsid w:val="006F31B4"/>
    <w:rsid w:val="006F374B"/>
    <w:rsid w:val="006F39F9"/>
    <w:rsid w:val="006F3B3E"/>
    <w:rsid w:val="006F4A24"/>
    <w:rsid w:val="006F586F"/>
    <w:rsid w:val="006F5E4B"/>
    <w:rsid w:val="00700D96"/>
    <w:rsid w:val="00701ACF"/>
    <w:rsid w:val="0070204C"/>
    <w:rsid w:val="0070258D"/>
    <w:rsid w:val="007036AA"/>
    <w:rsid w:val="00703A6C"/>
    <w:rsid w:val="00704BD4"/>
    <w:rsid w:val="00704EF0"/>
    <w:rsid w:val="00705582"/>
    <w:rsid w:val="007057F2"/>
    <w:rsid w:val="007057F4"/>
    <w:rsid w:val="00705AD0"/>
    <w:rsid w:val="00706DC1"/>
    <w:rsid w:val="0070737B"/>
    <w:rsid w:val="007117F6"/>
    <w:rsid w:val="00711E9F"/>
    <w:rsid w:val="00711F03"/>
    <w:rsid w:val="007121F5"/>
    <w:rsid w:val="0071343A"/>
    <w:rsid w:val="007134AD"/>
    <w:rsid w:val="00713B08"/>
    <w:rsid w:val="00714132"/>
    <w:rsid w:val="00714A17"/>
    <w:rsid w:val="00716D03"/>
    <w:rsid w:val="0071770B"/>
    <w:rsid w:val="00717F03"/>
    <w:rsid w:val="007201E4"/>
    <w:rsid w:val="007207C2"/>
    <w:rsid w:val="00720F9D"/>
    <w:rsid w:val="00721631"/>
    <w:rsid w:val="00721F19"/>
    <w:rsid w:val="00722248"/>
    <w:rsid w:val="00722C3A"/>
    <w:rsid w:val="00722F92"/>
    <w:rsid w:val="007247D8"/>
    <w:rsid w:val="00726037"/>
    <w:rsid w:val="00726807"/>
    <w:rsid w:val="00727F16"/>
    <w:rsid w:val="00731891"/>
    <w:rsid w:val="00734FC2"/>
    <w:rsid w:val="0073671F"/>
    <w:rsid w:val="00736CA6"/>
    <w:rsid w:val="007374A2"/>
    <w:rsid w:val="00737D47"/>
    <w:rsid w:val="007408A3"/>
    <w:rsid w:val="00741B09"/>
    <w:rsid w:val="007422D2"/>
    <w:rsid w:val="007427A6"/>
    <w:rsid w:val="00744A0E"/>
    <w:rsid w:val="00745BEE"/>
    <w:rsid w:val="00746937"/>
    <w:rsid w:val="007469D5"/>
    <w:rsid w:val="00746B0B"/>
    <w:rsid w:val="0074718F"/>
    <w:rsid w:val="0074764E"/>
    <w:rsid w:val="007500B5"/>
    <w:rsid w:val="007501EE"/>
    <w:rsid w:val="00750ED8"/>
    <w:rsid w:val="007528E1"/>
    <w:rsid w:val="00752C03"/>
    <w:rsid w:val="00752F7C"/>
    <w:rsid w:val="0075387A"/>
    <w:rsid w:val="00753927"/>
    <w:rsid w:val="0075518A"/>
    <w:rsid w:val="007551FD"/>
    <w:rsid w:val="00756028"/>
    <w:rsid w:val="0075612A"/>
    <w:rsid w:val="00756156"/>
    <w:rsid w:val="00757B3D"/>
    <w:rsid w:val="007603DB"/>
    <w:rsid w:val="0076081D"/>
    <w:rsid w:val="00761A49"/>
    <w:rsid w:val="00761C43"/>
    <w:rsid w:val="0076385A"/>
    <w:rsid w:val="007639F1"/>
    <w:rsid w:val="00764035"/>
    <w:rsid w:val="00765783"/>
    <w:rsid w:val="00765E4C"/>
    <w:rsid w:val="00765EF5"/>
    <w:rsid w:val="00767D6B"/>
    <w:rsid w:val="00767F0A"/>
    <w:rsid w:val="0077069A"/>
    <w:rsid w:val="00770D6C"/>
    <w:rsid w:val="00770FA9"/>
    <w:rsid w:val="00771BE0"/>
    <w:rsid w:val="007720D2"/>
    <w:rsid w:val="00772437"/>
    <w:rsid w:val="00772574"/>
    <w:rsid w:val="00772A97"/>
    <w:rsid w:val="0077367C"/>
    <w:rsid w:val="0077380B"/>
    <w:rsid w:val="007751F3"/>
    <w:rsid w:val="00775EC0"/>
    <w:rsid w:val="00776199"/>
    <w:rsid w:val="007761ED"/>
    <w:rsid w:val="007765CE"/>
    <w:rsid w:val="0077663C"/>
    <w:rsid w:val="007767F4"/>
    <w:rsid w:val="00776843"/>
    <w:rsid w:val="00776CB0"/>
    <w:rsid w:val="007773E9"/>
    <w:rsid w:val="00780004"/>
    <w:rsid w:val="0078018E"/>
    <w:rsid w:val="00780F42"/>
    <w:rsid w:val="00781797"/>
    <w:rsid w:val="007818E8"/>
    <w:rsid w:val="007822F6"/>
    <w:rsid w:val="007830BA"/>
    <w:rsid w:val="00783A5D"/>
    <w:rsid w:val="00783C84"/>
    <w:rsid w:val="00784A43"/>
    <w:rsid w:val="00785755"/>
    <w:rsid w:val="00785C6A"/>
    <w:rsid w:val="00786932"/>
    <w:rsid w:val="007876F3"/>
    <w:rsid w:val="00791F8E"/>
    <w:rsid w:val="00792374"/>
    <w:rsid w:val="00792396"/>
    <w:rsid w:val="007929F9"/>
    <w:rsid w:val="0079314C"/>
    <w:rsid w:val="0079314E"/>
    <w:rsid w:val="007934DE"/>
    <w:rsid w:val="0079425B"/>
    <w:rsid w:val="007942CD"/>
    <w:rsid w:val="0079567E"/>
    <w:rsid w:val="007957CF"/>
    <w:rsid w:val="00795AE3"/>
    <w:rsid w:val="00795E67"/>
    <w:rsid w:val="007960F7"/>
    <w:rsid w:val="0079693B"/>
    <w:rsid w:val="00797FDA"/>
    <w:rsid w:val="00797FE9"/>
    <w:rsid w:val="007A0346"/>
    <w:rsid w:val="007A0383"/>
    <w:rsid w:val="007A06B7"/>
    <w:rsid w:val="007A0B2F"/>
    <w:rsid w:val="007A11A3"/>
    <w:rsid w:val="007A13B4"/>
    <w:rsid w:val="007A1D92"/>
    <w:rsid w:val="007A2352"/>
    <w:rsid w:val="007A2EE5"/>
    <w:rsid w:val="007A3A4C"/>
    <w:rsid w:val="007A4934"/>
    <w:rsid w:val="007A54EA"/>
    <w:rsid w:val="007A5AB1"/>
    <w:rsid w:val="007A645E"/>
    <w:rsid w:val="007A6492"/>
    <w:rsid w:val="007A670D"/>
    <w:rsid w:val="007A76E0"/>
    <w:rsid w:val="007B0021"/>
    <w:rsid w:val="007B1470"/>
    <w:rsid w:val="007B3BE6"/>
    <w:rsid w:val="007B4897"/>
    <w:rsid w:val="007B49A9"/>
    <w:rsid w:val="007B6482"/>
    <w:rsid w:val="007B6556"/>
    <w:rsid w:val="007C0088"/>
    <w:rsid w:val="007C062E"/>
    <w:rsid w:val="007C079C"/>
    <w:rsid w:val="007C1B9F"/>
    <w:rsid w:val="007C2CED"/>
    <w:rsid w:val="007C3C19"/>
    <w:rsid w:val="007C3D7E"/>
    <w:rsid w:val="007C40AB"/>
    <w:rsid w:val="007C41D8"/>
    <w:rsid w:val="007C4431"/>
    <w:rsid w:val="007C4FD7"/>
    <w:rsid w:val="007C515B"/>
    <w:rsid w:val="007C5484"/>
    <w:rsid w:val="007C6204"/>
    <w:rsid w:val="007C637D"/>
    <w:rsid w:val="007C63CF"/>
    <w:rsid w:val="007C6696"/>
    <w:rsid w:val="007C715D"/>
    <w:rsid w:val="007C796C"/>
    <w:rsid w:val="007D2232"/>
    <w:rsid w:val="007D4712"/>
    <w:rsid w:val="007D51AA"/>
    <w:rsid w:val="007D5A10"/>
    <w:rsid w:val="007D5BF5"/>
    <w:rsid w:val="007D5E50"/>
    <w:rsid w:val="007D624C"/>
    <w:rsid w:val="007D6EDD"/>
    <w:rsid w:val="007D7365"/>
    <w:rsid w:val="007E0390"/>
    <w:rsid w:val="007E0948"/>
    <w:rsid w:val="007E09D7"/>
    <w:rsid w:val="007E1310"/>
    <w:rsid w:val="007E1CAC"/>
    <w:rsid w:val="007E2DE8"/>
    <w:rsid w:val="007E36B9"/>
    <w:rsid w:val="007E3F67"/>
    <w:rsid w:val="007E4448"/>
    <w:rsid w:val="007E4E24"/>
    <w:rsid w:val="007E5222"/>
    <w:rsid w:val="007E56EB"/>
    <w:rsid w:val="007F089F"/>
    <w:rsid w:val="007F0961"/>
    <w:rsid w:val="007F0BCE"/>
    <w:rsid w:val="007F1E34"/>
    <w:rsid w:val="007F2561"/>
    <w:rsid w:val="007F2BF5"/>
    <w:rsid w:val="007F3328"/>
    <w:rsid w:val="007F3C84"/>
    <w:rsid w:val="007F3D9D"/>
    <w:rsid w:val="007F4CCB"/>
    <w:rsid w:val="007F58EF"/>
    <w:rsid w:val="007F60BE"/>
    <w:rsid w:val="007F787B"/>
    <w:rsid w:val="007F7B33"/>
    <w:rsid w:val="00800A73"/>
    <w:rsid w:val="00800CFE"/>
    <w:rsid w:val="008049ED"/>
    <w:rsid w:val="00804D3E"/>
    <w:rsid w:val="00806DFF"/>
    <w:rsid w:val="00810FAC"/>
    <w:rsid w:val="008117BB"/>
    <w:rsid w:val="008122DB"/>
    <w:rsid w:val="00812A3D"/>
    <w:rsid w:val="00812CDC"/>
    <w:rsid w:val="00812EB1"/>
    <w:rsid w:val="00817326"/>
    <w:rsid w:val="00820257"/>
    <w:rsid w:val="00822823"/>
    <w:rsid w:val="00823948"/>
    <w:rsid w:val="008239DB"/>
    <w:rsid w:val="00823C3D"/>
    <w:rsid w:val="00824816"/>
    <w:rsid w:val="0082502B"/>
    <w:rsid w:val="00825BE7"/>
    <w:rsid w:val="00827074"/>
    <w:rsid w:val="008272E9"/>
    <w:rsid w:val="00827AAD"/>
    <w:rsid w:val="00827DC9"/>
    <w:rsid w:val="0083026B"/>
    <w:rsid w:val="00831A4C"/>
    <w:rsid w:val="00831F25"/>
    <w:rsid w:val="00832609"/>
    <w:rsid w:val="00833564"/>
    <w:rsid w:val="00834036"/>
    <w:rsid w:val="00834256"/>
    <w:rsid w:val="008343F4"/>
    <w:rsid w:val="008345F0"/>
    <w:rsid w:val="0083487E"/>
    <w:rsid w:val="00834B9E"/>
    <w:rsid w:val="0083504E"/>
    <w:rsid w:val="00837AB2"/>
    <w:rsid w:val="00837C5B"/>
    <w:rsid w:val="00837D13"/>
    <w:rsid w:val="008417C3"/>
    <w:rsid w:val="0084185E"/>
    <w:rsid w:val="00842288"/>
    <w:rsid w:val="0084281D"/>
    <w:rsid w:val="0084293C"/>
    <w:rsid w:val="0084318D"/>
    <w:rsid w:val="008437D1"/>
    <w:rsid w:val="008458EE"/>
    <w:rsid w:val="00850055"/>
    <w:rsid w:val="008512F4"/>
    <w:rsid w:val="008521B1"/>
    <w:rsid w:val="008529AE"/>
    <w:rsid w:val="00853559"/>
    <w:rsid w:val="008537F5"/>
    <w:rsid w:val="008545AA"/>
    <w:rsid w:val="00854F73"/>
    <w:rsid w:val="00855ECB"/>
    <w:rsid w:val="008565B2"/>
    <w:rsid w:val="00856699"/>
    <w:rsid w:val="00856C89"/>
    <w:rsid w:val="008574B1"/>
    <w:rsid w:val="00857F68"/>
    <w:rsid w:val="0086022F"/>
    <w:rsid w:val="00860F4D"/>
    <w:rsid w:val="00862511"/>
    <w:rsid w:val="00862A9D"/>
    <w:rsid w:val="00862E9E"/>
    <w:rsid w:val="00862FDF"/>
    <w:rsid w:val="00863001"/>
    <w:rsid w:val="00863A1F"/>
    <w:rsid w:val="00864270"/>
    <w:rsid w:val="00864852"/>
    <w:rsid w:val="008651E3"/>
    <w:rsid w:val="00865232"/>
    <w:rsid w:val="00865516"/>
    <w:rsid w:val="008657E4"/>
    <w:rsid w:val="00865EFB"/>
    <w:rsid w:val="00866378"/>
    <w:rsid w:val="008670BB"/>
    <w:rsid w:val="008676CC"/>
    <w:rsid w:val="00867C80"/>
    <w:rsid w:val="00870464"/>
    <w:rsid w:val="008709E5"/>
    <w:rsid w:val="00870F37"/>
    <w:rsid w:val="00871169"/>
    <w:rsid w:val="00872033"/>
    <w:rsid w:val="0087223A"/>
    <w:rsid w:val="008741CE"/>
    <w:rsid w:val="008755D9"/>
    <w:rsid w:val="00875E8C"/>
    <w:rsid w:val="0087707C"/>
    <w:rsid w:val="008772E7"/>
    <w:rsid w:val="00881499"/>
    <w:rsid w:val="0088206B"/>
    <w:rsid w:val="00882F17"/>
    <w:rsid w:val="0088306E"/>
    <w:rsid w:val="00883295"/>
    <w:rsid w:val="008835A3"/>
    <w:rsid w:val="0088598D"/>
    <w:rsid w:val="008860CF"/>
    <w:rsid w:val="0088620B"/>
    <w:rsid w:val="00886ADC"/>
    <w:rsid w:val="00886E7F"/>
    <w:rsid w:val="00891D2E"/>
    <w:rsid w:val="0089271C"/>
    <w:rsid w:val="0089306B"/>
    <w:rsid w:val="00894D18"/>
    <w:rsid w:val="00894D6B"/>
    <w:rsid w:val="008950AD"/>
    <w:rsid w:val="008960D4"/>
    <w:rsid w:val="00896555"/>
    <w:rsid w:val="00896904"/>
    <w:rsid w:val="00896C8B"/>
    <w:rsid w:val="00897F6A"/>
    <w:rsid w:val="008A00F4"/>
    <w:rsid w:val="008A050A"/>
    <w:rsid w:val="008A06BD"/>
    <w:rsid w:val="008A0F4C"/>
    <w:rsid w:val="008A18C8"/>
    <w:rsid w:val="008A1BD6"/>
    <w:rsid w:val="008A21AE"/>
    <w:rsid w:val="008A24BF"/>
    <w:rsid w:val="008A3C0C"/>
    <w:rsid w:val="008A4714"/>
    <w:rsid w:val="008A4D3D"/>
    <w:rsid w:val="008A581B"/>
    <w:rsid w:val="008A5A1B"/>
    <w:rsid w:val="008A5B02"/>
    <w:rsid w:val="008A61E9"/>
    <w:rsid w:val="008A767F"/>
    <w:rsid w:val="008A76AB"/>
    <w:rsid w:val="008B0E34"/>
    <w:rsid w:val="008B1338"/>
    <w:rsid w:val="008B1B03"/>
    <w:rsid w:val="008B1B06"/>
    <w:rsid w:val="008B1E24"/>
    <w:rsid w:val="008B1E7E"/>
    <w:rsid w:val="008B2578"/>
    <w:rsid w:val="008B34D4"/>
    <w:rsid w:val="008B3744"/>
    <w:rsid w:val="008B38CF"/>
    <w:rsid w:val="008B3DBD"/>
    <w:rsid w:val="008B4157"/>
    <w:rsid w:val="008B48A7"/>
    <w:rsid w:val="008B4AC0"/>
    <w:rsid w:val="008B5392"/>
    <w:rsid w:val="008B78C9"/>
    <w:rsid w:val="008B7B23"/>
    <w:rsid w:val="008C0338"/>
    <w:rsid w:val="008C06A5"/>
    <w:rsid w:val="008C0BD4"/>
    <w:rsid w:val="008C31D3"/>
    <w:rsid w:val="008C3E99"/>
    <w:rsid w:val="008C4963"/>
    <w:rsid w:val="008C55AC"/>
    <w:rsid w:val="008C6F7C"/>
    <w:rsid w:val="008C7BD0"/>
    <w:rsid w:val="008C7CD4"/>
    <w:rsid w:val="008D1B02"/>
    <w:rsid w:val="008D3813"/>
    <w:rsid w:val="008D3BD9"/>
    <w:rsid w:val="008D3F94"/>
    <w:rsid w:val="008D4084"/>
    <w:rsid w:val="008D42C3"/>
    <w:rsid w:val="008D4378"/>
    <w:rsid w:val="008D57A4"/>
    <w:rsid w:val="008D5BAA"/>
    <w:rsid w:val="008D5C8A"/>
    <w:rsid w:val="008D67C1"/>
    <w:rsid w:val="008D6A56"/>
    <w:rsid w:val="008D6D11"/>
    <w:rsid w:val="008D72AB"/>
    <w:rsid w:val="008E0B2B"/>
    <w:rsid w:val="008E1BE9"/>
    <w:rsid w:val="008E1DBD"/>
    <w:rsid w:val="008E2A62"/>
    <w:rsid w:val="008E2B1B"/>
    <w:rsid w:val="008E2F3C"/>
    <w:rsid w:val="008E33E2"/>
    <w:rsid w:val="008E3529"/>
    <w:rsid w:val="008E41AC"/>
    <w:rsid w:val="008E5234"/>
    <w:rsid w:val="008E600D"/>
    <w:rsid w:val="008E702C"/>
    <w:rsid w:val="008E7CC4"/>
    <w:rsid w:val="008F0367"/>
    <w:rsid w:val="008F0D7D"/>
    <w:rsid w:val="008F0EE5"/>
    <w:rsid w:val="008F37A6"/>
    <w:rsid w:val="008F4435"/>
    <w:rsid w:val="008F5103"/>
    <w:rsid w:val="008F5BA9"/>
    <w:rsid w:val="008F5C56"/>
    <w:rsid w:val="008F6319"/>
    <w:rsid w:val="008F63BB"/>
    <w:rsid w:val="008F70BA"/>
    <w:rsid w:val="008F7F71"/>
    <w:rsid w:val="00900035"/>
    <w:rsid w:val="009019CF"/>
    <w:rsid w:val="00902392"/>
    <w:rsid w:val="009032C1"/>
    <w:rsid w:val="00903392"/>
    <w:rsid w:val="009040AC"/>
    <w:rsid w:val="009045AA"/>
    <w:rsid w:val="00904F03"/>
    <w:rsid w:val="00905809"/>
    <w:rsid w:val="00907F09"/>
    <w:rsid w:val="00910328"/>
    <w:rsid w:val="00910F3D"/>
    <w:rsid w:val="00911843"/>
    <w:rsid w:val="009118DE"/>
    <w:rsid w:val="00912D87"/>
    <w:rsid w:val="00912E62"/>
    <w:rsid w:val="00913DFE"/>
    <w:rsid w:val="00913F3F"/>
    <w:rsid w:val="00914026"/>
    <w:rsid w:val="009156F5"/>
    <w:rsid w:val="00915F30"/>
    <w:rsid w:val="0091667F"/>
    <w:rsid w:val="009169E1"/>
    <w:rsid w:val="009172B8"/>
    <w:rsid w:val="00917641"/>
    <w:rsid w:val="00917F34"/>
    <w:rsid w:val="00920957"/>
    <w:rsid w:val="00922127"/>
    <w:rsid w:val="00922698"/>
    <w:rsid w:val="00922B49"/>
    <w:rsid w:val="00923BC6"/>
    <w:rsid w:val="009242DC"/>
    <w:rsid w:val="00925557"/>
    <w:rsid w:val="00925CD4"/>
    <w:rsid w:val="009261D5"/>
    <w:rsid w:val="00927D8F"/>
    <w:rsid w:val="00927EB4"/>
    <w:rsid w:val="00927FF8"/>
    <w:rsid w:val="009304F6"/>
    <w:rsid w:val="009317B5"/>
    <w:rsid w:val="00931CCE"/>
    <w:rsid w:val="00931E33"/>
    <w:rsid w:val="00931F37"/>
    <w:rsid w:val="00932B62"/>
    <w:rsid w:val="00932BF8"/>
    <w:rsid w:val="00933076"/>
    <w:rsid w:val="00933EA5"/>
    <w:rsid w:val="009347C9"/>
    <w:rsid w:val="00934D9A"/>
    <w:rsid w:val="00935026"/>
    <w:rsid w:val="009355FA"/>
    <w:rsid w:val="00935A6B"/>
    <w:rsid w:val="00936740"/>
    <w:rsid w:val="00936C1D"/>
    <w:rsid w:val="00936FCE"/>
    <w:rsid w:val="00937947"/>
    <w:rsid w:val="0094078A"/>
    <w:rsid w:val="0094170A"/>
    <w:rsid w:val="00941851"/>
    <w:rsid w:val="00941FB3"/>
    <w:rsid w:val="009424FE"/>
    <w:rsid w:val="00942720"/>
    <w:rsid w:val="00943A9B"/>
    <w:rsid w:val="00943F71"/>
    <w:rsid w:val="0094485E"/>
    <w:rsid w:val="00944CBF"/>
    <w:rsid w:val="00944E43"/>
    <w:rsid w:val="0094513D"/>
    <w:rsid w:val="0094530B"/>
    <w:rsid w:val="009453CA"/>
    <w:rsid w:val="0094547D"/>
    <w:rsid w:val="00945661"/>
    <w:rsid w:val="00945F13"/>
    <w:rsid w:val="0094632C"/>
    <w:rsid w:val="00946C74"/>
    <w:rsid w:val="00947150"/>
    <w:rsid w:val="0094739E"/>
    <w:rsid w:val="00947864"/>
    <w:rsid w:val="00950ED2"/>
    <w:rsid w:val="00951E17"/>
    <w:rsid w:val="00952B7B"/>
    <w:rsid w:val="00952CA1"/>
    <w:rsid w:val="009534D9"/>
    <w:rsid w:val="009536EB"/>
    <w:rsid w:val="00953B6C"/>
    <w:rsid w:val="00953E86"/>
    <w:rsid w:val="009548DE"/>
    <w:rsid w:val="00954DF7"/>
    <w:rsid w:val="00955587"/>
    <w:rsid w:val="00955710"/>
    <w:rsid w:val="009559A5"/>
    <w:rsid w:val="00957194"/>
    <w:rsid w:val="00957403"/>
    <w:rsid w:val="00960672"/>
    <w:rsid w:val="00960BDC"/>
    <w:rsid w:val="009612C1"/>
    <w:rsid w:val="00961413"/>
    <w:rsid w:val="009618E7"/>
    <w:rsid w:val="0096295B"/>
    <w:rsid w:val="00962F80"/>
    <w:rsid w:val="009637CE"/>
    <w:rsid w:val="00964007"/>
    <w:rsid w:val="00964A00"/>
    <w:rsid w:val="00964F51"/>
    <w:rsid w:val="00966339"/>
    <w:rsid w:val="00966440"/>
    <w:rsid w:val="00966FC7"/>
    <w:rsid w:val="009700BB"/>
    <w:rsid w:val="009703C5"/>
    <w:rsid w:val="00970852"/>
    <w:rsid w:val="00971215"/>
    <w:rsid w:val="0097269B"/>
    <w:rsid w:val="009737F5"/>
    <w:rsid w:val="0097393F"/>
    <w:rsid w:val="009745BF"/>
    <w:rsid w:val="00975500"/>
    <w:rsid w:val="00976D31"/>
    <w:rsid w:val="009777EB"/>
    <w:rsid w:val="00980A6B"/>
    <w:rsid w:val="00982C74"/>
    <w:rsid w:val="009846E9"/>
    <w:rsid w:val="00985B41"/>
    <w:rsid w:val="00986F82"/>
    <w:rsid w:val="0099019E"/>
    <w:rsid w:val="00990434"/>
    <w:rsid w:val="00990512"/>
    <w:rsid w:val="00991454"/>
    <w:rsid w:val="00991D6F"/>
    <w:rsid w:val="00992BB4"/>
    <w:rsid w:val="00992BBC"/>
    <w:rsid w:val="00993876"/>
    <w:rsid w:val="00994909"/>
    <w:rsid w:val="00994C2E"/>
    <w:rsid w:val="00995049"/>
    <w:rsid w:val="00995ED0"/>
    <w:rsid w:val="00996740"/>
    <w:rsid w:val="00996A0D"/>
    <w:rsid w:val="009978D9"/>
    <w:rsid w:val="00997C89"/>
    <w:rsid w:val="00997D8D"/>
    <w:rsid w:val="009A1D2B"/>
    <w:rsid w:val="009A26B7"/>
    <w:rsid w:val="009A2F4C"/>
    <w:rsid w:val="009A3197"/>
    <w:rsid w:val="009A3725"/>
    <w:rsid w:val="009A4AA5"/>
    <w:rsid w:val="009A54FD"/>
    <w:rsid w:val="009A6394"/>
    <w:rsid w:val="009A66B0"/>
    <w:rsid w:val="009A66C2"/>
    <w:rsid w:val="009A7CB6"/>
    <w:rsid w:val="009A7D86"/>
    <w:rsid w:val="009A7FC3"/>
    <w:rsid w:val="009B05A8"/>
    <w:rsid w:val="009B0D50"/>
    <w:rsid w:val="009B2639"/>
    <w:rsid w:val="009B47B3"/>
    <w:rsid w:val="009B5C91"/>
    <w:rsid w:val="009B63D0"/>
    <w:rsid w:val="009B64AC"/>
    <w:rsid w:val="009B6879"/>
    <w:rsid w:val="009B6C2B"/>
    <w:rsid w:val="009B7CB7"/>
    <w:rsid w:val="009C04CD"/>
    <w:rsid w:val="009C15FF"/>
    <w:rsid w:val="009C1E90"/>
    <w:rsid w:val="009C3140"/>
    <w:rsid w:val="009C3BD9"/>
    <w:rsid w:val="009C3F47"/>
    <w:rsid w:val="009C441C"/>
    <w:rsid w:val="009C5209"/>
    <w:rsid w:val="009C53A1"/>
    <w:rsid w:val="009C5589"/>
    <w:rsid w:val="009C5D35"/>
    <w:rsid w:val="009C7787"/>
    <w:rsid w:val="009C7A11"/>
    <w:rsid w:val="009D0D40"/>
    <w:rsid w:val="009D188A"/>
    <w:rsid w:val="009D1EE6"/>
    <w:rsid w:val="009D3B81"/>
    <w:rsid w:val="009D4FEB"/>
    <w:rsid w:val="009D6F2E"/>
    <w:rsid w:val="009D724D"/>
    <w:rsid w:val="009D7B39"/>
    <w:rsid w:val="009E0FDC"/>
    <w:rsid w:val="009E18F6"/>
    <w:rsid w:val="009E1B53"/>
    <w:rsid w:val="009E2083"/>
    <w:rsid w:val="009E24A7"/>
    <w:rsid w:val="009E3308"/>
    <w:rsid w:val="009E3E1D"/>
    <w:rsid w:val="009E3EC3"/>
    <w:rsid w:val="009E5CAE"/>
    <w:rsid w:val="009E626F"/>
    <w:rsid w:val="009E6C8B"/>
    <w:rsid w:val="009F007C"/>
    <w:rsid w:val="009F08E5"/>
    <w:rsid w:val="009F1402"/>
    <w:rsid w:val="009F15BD"/>
    <w:rsid w:val="009F1BC3"/>
    <w:rsid w:val="009F1C36"/>
    <w:rsid w:val="009F230D"/>
    <w:rsid w:val="009F31E0"/>
    <w:rsid w:val="009F3569"/>
    <w:rsid w:val="009F3945"/>
    <w:rsid w:val="009F3966"/>
    <w:rsid w:val="009F6566"/>
    <w:rsid w:val="009F67D4"/>
    <w:rsid w:val="009F735D"/>
    <w:rsid w:val="009F7D71"/>
    <w:rsid w:val="00A00A5D"/>
    <w:rsid w:val="00A01168"/>
    <w:rsid w:val="00A0229F"/>
    <w:rsid w:val="00A0257D"/>
    <w:rsid w:val="00A02742"/>
    <w:rsid w:val="00A03312"/>
    <w:rsid w:val="00A04369"/>
    <w:rsid w:val="00A048E3"/>
    <w:rsid w:val="00A063D7"/>
    <w:rsid w:val="00A07D60"/>
    <w:rsid w:val="00A07DAA"/>
    <w:rsid w:val="00A100E1"/>
    <w:rsid w:val="00A1012E"/>
    <w:rsid w:val="00A10401"/>
    <w:rsid w:val="00A10E2E"/>
    <w:rsid w:val="00A11260"/>
    <w:rsid w:val="00A12BC3"/>
    <w:rsid w:val="00A147D8"/>
    <w:rsid w:val="00A1601F"/>
    <w:rsid w:val="00A1660C"/>
    <w:rsid w:val="00A220AA"/>
    <w:rsid w:val="00A22668"/>
    <w:rsid w:val="00A22788"/>
    <w:rsid w:val="00A2287F"/>
    <w:rsid w:val="00A22DBD"/>
    <w:rsid w:val="00A23CD4"/>
    <w:rsid w:val="00A23F35"/>
    <w:rsid w:val="00A24A2C"/>
    <w:rsid w:val="00A25D0E"/>
    <w:rsid w:val="00A26807"/>
    <w:rsid w:val="00A27079"/>
    <w:rsid w:val="00A30573"/>
    <w:rsid w:val="00A3064E"/>
    <w:rsid w:val="00A316D2"/>
    <w:rsid w:val="00A319A3"/>
    <w:rsid w:val="00A319D2"/>
    <w:rsid w:val="00A32A42"/>
    <w:rsid w:val="00A32E92"/>
    <w:rsid w:val="00A3308B"/>
    <w:rsid w:val="00A3321E"/>
    <w:rsid w:val="00A371C1"/>
    <w:rsid w:val="00A3786A"/>
    <w:rsid w:val="00A37B2F"/>
    <w:rsid w:val="00A4097A"/>
    <w:rsid w:val="00A40AA3"/>
    <w:rsid w:val="00A40C78"/>
    <w:rsid w:val="00A40CE6"/>
    <w:rsid w:val="00A40E16"/>
    <w:rsid w:val="00A4117A"/>
    <w:rsid w:val="00A41AE7"/>
    <w:rsid w:val="00A41EA1"/>
    <w:rsid w:val="00A423AA"/>
    <w:rsid w:val="00A42522"/>
    <w:rsid w:val="00A42B31"/>
    <w:rsid w:val="00A43B2B"/>
    <w:rsid w:val="00A43F45"/>
    <w:rsid w:val="00A44132"/>
    <w:rsid w:val="00A45115"/>
    <w:rsid w:val="00A4632D"/>
    <w:rsid w:val="00A46AAD"/>
    <w:rsid w:val="00A47BE0"/>
    <w:rsid w:val="00A50866"/>
    <w:rsid w:val="00A51583"/>
    <w:rsid w:val="00A51B1A"/>
    <w:rsid w:val="00A5228F"/>
    <w:rsid w:val="00A529EE"/>
    <w:rsid w:val="00A53D76"/>
    <w:rsid w:val="00A55771"/>
    <w:rsid w:val="00A5686B"/>
    <w:rsid w:val="00A57349"/>
    <w:rsid w:val="00A573B0"/>
    <w:rsid w:val="00A5799D"/>
    <w:rsid w:val="00A57AC6"/>
    <w:rsid w:val="00A57DEA"/>
    <w:rsid w:val="00A60D94"/>
    <w:rsid w:val="00A6168A"/>
    <w:rsid w:val="00A62ADF"/>
    <w:rsid w:val="00A630DC"/>
    <w:rsid w:val="00A634CC"/>
    <w:rsid w:val="00A65902"/>
    <w:rsid w:val="00A664C5"/>
    <w:rsid w:val="00A671E4"/>
    <w:rsid w:val="00A677E0"/>
    <w:rsid w:val="00A6793A"/>
    <w:rsid w:val="00A67C96"/>
    <w:rsid w:val="00A70DF0"/>
    <w:rsid w:val="00A71201"/>
    <w:rsid w:val="00A71A1B"/>
    <w:rsid w:val="00A71F60"/>
    <w:rsid w:val="00A723C8"/>
    <w:rsid w:val="00A725C4"/>
    <w:rsid w:val="00A72734"/>
    <w:rsid w:val="00A737FF"/>
    <w:rsid w:val="00A75E1C"/>
    <w:rsid w:val="00A7630E"/>
    <w:rsid w:val="00A779EE"/>
    <w:rsid w:val="00A77A47"/>
    <w:rsid w:val="00A77AA3"/>
    <w:rsid w:val="00A81158"/>
    <w:rsid w:val="00A813CC"/>
    <w:rsid w:val="00A81618"/>
    <w:rsid w:val="00A81EF7"/>
    <w:rsid w:val="00A822BD"/>
    <w:rsid w:val="00A833C3"/>
    <w:rsid w:val="00A8367D"/>
    <w:rsid w:val="00A84458"/>
    <w:rsid w:val="00A848FD"/>
    <w:rsid w:val="00A851A2"/>
    <w:rsid w:val="00A856EB"/>
    <w:rsid w:val="00A85749"/>
    <w:rsid w:val="00A85CF8"/>
    <w:rsid w:val="00A85D80"/>
    <w:rsid w:val="00A90023"/>
    <w:rsid w:val="00A911D8"/>
    <w:rsid w:val="00A92368"/>
    <w:rsid w:val="00A9351E"/>
    <w:rsid w:val="00A939FA"/>
    <w:rsid w:val="00A942FF"/>
    <w:rsid w:val="00A945F9"/>
    <w:rsid w:val="00A95201"/>
    <w:rsid w:val="00A95A57"/>
    <w:rsid w:val="00A95D15"/>
    <w:rsid w:val="00A95F1D"/>
    <w:rsid w:val="00A96865"/>
    <w:rsid w:val="00A96ED5"/>
    <w:rsid w:val="00A9784C"/>
    <w:rsid w:val="00A97BCC"/>
    <w:rsid w:val="00A97ECC"/>
    <w:rsid w:val="00AA09CF"/>
    <w:rsid w:val="00AA0AF9"/>
    <w:rsid w:val="00AA0B58"/>
    <w:rsid w:val="00AA1663"/>
    <w:rsid w:val="00AA399D"/>
    <w:rsid w:val="00AA3B07"/>
    <w:rsid w:val="00AA4418"/>
    <w:rsid w:val="00AA48A7"/>
    <w:rsid w:val="00AA4F4D"/>
    <w:rsid w:val="00AA59C4"/>
    <w:rsid w:val="00AA5F83"/>
    <w:rsid w:val="00AA60F0"/>
    <w:rsid w:val="00AA6FBE"/>
    <w:rsid w:val="00AA70D4"/>
    <w:rsid w:val="00AA71EE"/>
    <w:rsid w:val="00AB00FB"/>
    <w:rsid w:val="00AB09C2"/>
    <w:rsid w:val="00AB1E09"/>
    <w:rsid w:val="00AB2616"/>
    <w:rsid w:val="00AB41BF"/>
    <w:rsid w:val="00AB4AEC"/>
    <w:rsid w:val="00AB550C"/>
    <w:rsid w:val="00AB5BCF"/>
    <w:rsid w:val="00AB5E48"/>
    <w:rsid w:val="00AB66E1"/>
    <w:rsid w:val="00AB72C9"/>
    <w:rsid w:val="00AC0203"/>
    <w:rsid w:val="00AC100E"/>
    <w:rsid w:val="00AC194E"/>
    <w:rsid w:val="00AC1A9C"/>
    <w:rsid w:val="00AC264E"/>
    <w:rsid w:val="00AC3722"/>
    <w:rsid w:val="00AC3D29"/>
    <w:rsid w:val="00AC4813"/>
    <w:rsid w:val="00AC4E29"/>
    <w:rsid w:val="00AC533A"/>
    <w:rsid w:val="00AC5A01"/>
    <w:rsid w:val="00AC6EC9"/>
    <w:rsid w:val="00AC765E"/>
    <w:rsid w:val="00AD0581"/>
    <w:rsid w:val="00AD0812"/>
    <w:rsid w:val="00AD190C"/>
    <w:rsid w:val="00AD1CBE"/>
    <w:rsid w:val="00AD3A1E"/>
    <w:rsid w:val="00AD3BD9"/>
    <w:rsid w:val="00AD4781"/>
    <w:rsid w:val="00AD4F6A"/>
    <w:rsid w:val="00AD53FA"/>
    <w:rsid w:val="00AD5B6A"/>
    <w:rsid w:val="00AE4C36"/>
    <w:rsid w:val="00AE4CC3"/>
    <w:rsid w:val="00AE4E03"/>
    <w:rsid w:val="00AE4EF8"/>
    <w:rsid w:val="00AE597D"/>
    <w:rsid w:val="00AE6AED"/>
    <w:rsid w:val="00AE7250"/>
    <w:rsid w:val="00AE7B03"/>
    <w:rsid w:val="00AF1D07"/>
    <w:rsid w:val="00AF2D12"/>
    <w:rsid w:val="00AF3140"/>
    <w:rsid w:val="00AF3337"/>
    <w:rsid w:val="00AF4135"/>
    <w:rsid w:val="00AF4808"/>
    <w:rsid w:val="00AF61E8"/>
    <w:rsid w:val="00B0048C"/>
    <w:rsid w:val="00B00727"/>
    <w:rsid w:val="00B00C05"/>
    <w:rsid w:val="00B02C39"/>
    <w:rsid w:val="00B031CF"/>
    <w:rsid w:val="00B03BA5"/>
    <w:rsid w:val="00B05D30"/>
    <w:rsid w:val="00B066CA"/>
    <w:rsid w:val="00B06C27"/>
    <w:rsid w:val="00B07480"/>
    <w:rsid w:val="00B07A39"/>
    <w:rsid w:val="00B07CE3"/>
    <w:rsid w:val="00B101C4"/>
    <w:rsid w:val="00B104D9"/>
    <w:rsid w:val="00B1056D"/>
    <w:rsid w:val="00B11058"/>
    <w:rsid w:val="00B113B6"/>
    <w:rsid w:val="00B1267E"/>
    <w:rsid w:val="00B130DF"/>
    <w:rsid w:val="00B13981"/>
    <w:rsid w:val="00B139F1"/>
    <w:rsid w:val="00B13D94"/>
    <w:rsid w:val="00B157D1"/>
    <w:rsid w:val="00B17870"/>
    <w:rsid w:val="00B2151C"/>
    <w:rsid w:val="00B21E24"/>
    <w:rsid w:val="00B21E2C"/>
    <w:rsid w:val="00B22D8A"/>
    <w:rsid w:val="00B2341E"/>
    <w:rsid w:val="00B236BD"/>
    <w:rsid w:val="00B237DD"/>
    <w:rsid w:val="00B251B2"/>
    <w:rsid w:val="00B2768B"/>
    <w:rsid w:val="00B27E57"/>
    <w:rsid w:val="00B3194A"/>
    <w:rsid w:val="00B3296B"/>
    <w:rsid w:val="00B33455"/>
    <w:rsid w:val="00B335E2"/>
    <w:rsid w:val="00B33649"/>
    <w:rsid w:val="00B33836"/>
    <w:rsid w:val="00B33EB2"/>
    <w:rsid w:val="00B34D0A"/>
    <w:rsid w:val="00B37824"/>
    <w:rsid w:val="00B4045A"/>
    <w:rsid w:val="00B404CC"/>
    <w:rsid w:val="00B4151F"/>
    <w:rsid w:val="00B41F19"/>
    <w:rsid w:val="00B4227C"/>
    <w:rsid w:val="00B42370"/>
    <w:rsid w:val="00B42561"/>
    <w:rsid w:val="00B43296"/>
    <w:rsid w:val="00B446F5"/>
    <w:rsid w:val="00B4482F"/>
    <w:rsid w:val="00B44A11"/>
    <w:rsid w:val="00B4580F"/>
    <w:rsid w:val="00B45972"/>
    <w:rsid w:val="00B45DAE"/>
    <w:rsid w:val="00B461D8"/>
    <w:rsid w:val="00B509AA"/>
    <w:rsid w:val="00B50A67"/>
    <w:rsid w:val="00B50EA6"/>
    <w:rsid w:val="00B51DC3"/>
    <w:rsid w:val="00B53F28"/>
    <w:rsid w:val="00B546D8"/>
    <w:rsid w:val="00B54BA2"/>
    <w:rsid w:val="00B5583A"/>
    <w:rsid w:val="00B55993"/>
    <w:rsid w:val="00B55F35"/>
    <w:rsid w:val="00B56052"/>
    <w:rsid w:val="00B578C3"/>
    <w:rsid w:val="00B60151"/>
    <w:rsid w:val="00B603F8"/>
    <w:rsid w:val="00B61C6C"/>
    <w:rsid w:val="00B625B9"/>
    <w:rsid w:val="00B6298C"/>
    <w:rsid w:val="00B62CE3"/>
    <w:rsid w:val="00B6406A"/>
    <w:rsid w:val="00B64237"/>
    <w:rsid w:val="00B64FE4"/>
    <w:rsid w:val="00B65A9D"/>
    <w:rsid w:val="00B6664E"/>
    <w:rsid w:val="00B66C1D"/>
    <w:rsid w:val="00B66DDA"/>
    <w:rsid w:val="00B673C7"/>
    <w:rsid w:val="00B674F6"/>
    <w:rsid w:val="00B72231"/>
    <w:rsid w:val="00B72DDE"/>
    <w:rsid w:val="00B73906"/>
    <w:rsid w:val="00B73CC6"/>
    <w:rsid w:val="00B74BC3"/>
    <w:rsid w:val="00B75002"/>
    <w:rsid w:val="00B7537D"/>
    <w:rsid w:val="00B75393"/>
    <w:rsid w:val="00B75DB3"/>
    <w:rsid w:val="00B7651A"/>
    <w:rsid w:val="00B76D25"/>
    <w:rsid w:val="00B77586"/>
    <w:rsid w:val="00B77664"/>
    <w:rsid w:val="00B801F2"/>
    <w:rsid w:val="00B81587"/>
    <w:rsid w:val="00B817FE"/>
    <w:rsid w:val="00B8182A"/>
    <w:rsid w:val="00B81B0B"/>
    <w:rsid w:val="00B82BB8"/>
    <w:rsid w:val="00B82F36"/>
    <w:rsid w:val="00B82FA2"/>
    <w:rsid w:val="00B843F1"/>
    <w:rsid w:val="00B84633"/>
    <w:rsid w:val="00B84840"/>
    <w:rsid w:val="00B87235"/>
    <w:rsid w:val="00B87369"/>
    <w:rsid w:val="00B87C72"/>
    <w:rsid w:val="00B87D53"/>
    <w:rsid w:val="00B90102"/>
    <w:rsid w:val="00B90348"/>
    <w:rsid w:val="00B90CC0"/>
    <w:rsid w:val="00B91368"/>
    <w:rsid w:val="00B91726"/>
    <w:rsid w:val="00B9199F"/>
    <w:rsid w:val="00B926B1"/>
    <w:rsid w:val="00B92C2C"/>
    <w:rsid w:val="00B939A4"/>
    <w:rsid w:val="00B94389"/>
    <w:rsid w:val="00B94657"/>
    <w:rsid w:val="00B94A20"/>
    <w:rsid w:val="00B94CF3"/>
    <w:rsid w:val="00B94F53"/>
    <w:rsid w:val="00B953EA"/>
    <w:rsid w:val="00B95BE2"/>
    <w:rsid w:val="00B95FB2"/>
    <w:rsid w:val="00B96924"/>
    <w:rsid w:val="00B9758A"/>
    <w:rsid w:val="00B97869"/>
    <w:rsid w:val="00B97F3C"/>
    <w:rsid w:val="00BA06E7"/>
    <w:rsid w:val="00BA0D43"/>
    <w:rsid w:val="00BA1017"/>
    <w:rsid w:val="00BA177C"/>
    <w:rsid w:val="00BA1C26"/>
    <w:rsid w:val="00BA1C4E"/>
    <w:rsid w:val="00BA2E53"/>
    <w:rsid w:val="00BA2E7B"/>
    <w:rsid w:val="00BA3348"/>
    <w:rsid w:val="00BA57C7"/>
    <w:rsid w:val="00BA6C37"/>
    <w:rsid w:val="00BA6D4C"/>
    <w:rsid w:val="00BA74CC"/>
    <w:rsid w:val="00BA7DCA"/>
    <w:rsid w:val="00BB064B"/>
    <w:rsid w:val="00BB1664"/>
    <w:rsid w:val="00BB2DDB"/>
    <w:rsid w:val="00BB2FF6"/>
    <w:rsid w:val="00BB39F2"/>
    <w:rsid w:val="00BB41F4"/>
    <w:rsid w:val="00BB4FA1"/>
    <w:rsid w:val="00BB537F"/>
    <w:rsid w:val="00BB5D15"/>
    <w:rsid w:val="00BB6617"/>
    <w:rsid w:val="00BB6DC8"/>
    <w:rsid w:val="00BB7957"/>
    <w:rsid w:val="00BB7E03"/>
    <w:rsid w:val="00BB7FF1"/>
    <w:rsid w:val="00BC082B"/>
    <w:rsid w:val="00BC106A"/>
    <w:rsid w:val="00BC13CB"/>
    <w:rsid w:val="00BC16EB"/>
    <w:rsid w:val="00BC34DA"/>
    <w:rsid w:val="00BC4093"/>
    <w:rsid w:val="00BC4E9B"/>
    <w:rsid w:val="00BC5C57"/>
    <w:rsid w:val="00BC645B"/>
    <w:rsid w:val="00BC6889"/>
    <w:rsid w:val="00BC6ABA"/>
    <w:rsid w:val="00BC6E13"/>
    <w:rsid w:val="00BC783D"/>
    <w:rsid w:val="00BD05E0"/>
    <w:rsid w:val="00BD076D"/>
    <w:rsid w:val="00BD0EE7"/>
    <w:rsid w:val="00BD14D9"/>
    <w:rsid w:val="00BD296B"/>
    <w:rsid w:val="00BD3706"/>
    <w:rsid w:val="00BD390B"/>
    <w:rsid w:val="00BD3BBC"/>
    <w:rsid w:val="00BD481C"/>
    <w:rsid w:val="00BD5198"/>
    <w:rsid w:val="00BD53D6"/>
    <w:rsid w:val="00BD54C1"/>
    <w:rsid w:val="00BD5DC9"/>
    <w:rsid w:val="00BD7B49"/>
    <w:rsid w:val="00BE0136"/>
    <w:rsid w:val="00BE0244"/>
    <w:rsid w:val="00BE06F7"/>
    <w:rsid w:val="00BE0A52"/>
    <w:rsid w:val="00BE18AF"/>
    <w:rsid w:val="00BE2248"/>
    <w:rsid w:val="00BE2937"/>
    <w:rsid w:val="00BE415F"/>
    <w:rsid w:val="00BE4D68"/>
    <w:rsid w:val="00BE5C76"/>
    <w:rsid w:val="00BE6FD0"/>
    <w:rsid w:val="00BE749F"/>
    <w:rsid w:val="00BF09C4"/>
    <w:rsid w:val="00BF0A61"/>
    <w:rsid w:val="00BF11A4"/>
    <w:rsid w:val="00BF1209"/>
    <w:rsid w:val="00BF241D"/>
    <w:rsid w:val="00BF4A89"/>
    <w:rsid w:val="00BF4D66"/>
    <w:rsid w:val="00BF56AA"/>
    <w:rsid w:val="00BF674C"/>
    <w:rsid w:val="00BF6775"/>
    <w:rsid w:val="00BF6B2F"/>
    <w:rsid w:val="00BF7096"/>
    <w:rsid w:val="00BF72E1"/>
    <w:rsid w:val="00BF7D1F"/>
    <w:rsid w:val="00C00803"/>
    <w:rsid w:val="00C02282"/>
    <w:rsid w:val="00C022E5"/>
    <w:rsid w:val="00C02AEA"/>
    <w:rsid w:val="00C03552"/>
    <w:rsid w:val="00C03564"/>
    <w:rsid w:val="00C037B3"/>
    <w:rsid w:val="00C03D13"/>
    <w:rsid w:val="00C0429F"/>
    <w:rsid w:val="00C04D79"/>
    <w:rsid w:val="00C05224"/>
    <w:rsid w:val="00C060B7"/>
    <w:rsid w:val="00C06393"/>
    <w:rsid w:val="00C0722B"/>
    <w:rsid w:val="00C10461"/>
    <w:rsid w:val="00C106C0"/>
    <w:rsid w:val="00C10A37"/>
    <w:rsid w:val="00C11473"/>
    <w:rsid w:val="00C12860"/>
    <w:rsid w:val="00C137BA"/>
    <w:rsid w:val="00C1413A"/>
    <w:rsid w:val="00C148C5"/>
    <w:rsid w:val="00C14CCF"/>
    <w:rsid w:val="00C15E7B"/>
    <w:rsid w:val="00C21270"/>
    <w:rsid w:val="00C21BA9"/>
    <w:rsid w:val="00C22A08"/>
    <w:rsid w:val="00C2345A"/>
    <w:rsid w:val="00C24FD9"/>
    <w:rsid w:val="00C2569F"/>
    <w:rsid w:val="00C259B1"/>
    <w:rsid w:val="00C261C2"/>
    <w:rsid w:val="00C261DF"/>
    <w:rsid w:val="00C26206"/>
    <w:rsid w:val="00C269FC"/>
    <w:rsid w:val="00C26D1A"/>
    <w:rsid w:val="00C26F8C"/>
    <w:rsid w:val="00C273E6"/>
    <w:rsid w:val="00C27630"/>
    <w:rsid w:val="00C27C86"/>
    <w:rsid w:val="00C306F5"/>
    <w:rsid w:val="00C32DC6"/>
    <w:rsid w:val="00C34623"/>
    <w:rsid w:val="00C351B4"/>
    <w:rsid w:val="00C35AC6"/>
    <w:rsid w:val="00C36855"/>
    <w:rsid w:val="00C37250"/>
    <w:rsid w:val="00C37279"/>
    <w:rsid w:val="00C4002C"/>
    <w:rsid w:val="00C40E90"/>
    <w:rsid w:val="00C41963"/>
    <w:rsid w:val="00C41A21"/>
    <w:rsid w:val="00C41E71"/>
    <w:rsid w:val="00C42EE1"/>
    <w:rsid w:val="00C4323B"/>
    <w:rsid w:val="00C44AB6"/>
    <w:rsid w:val="00C456E6"/>
    <w:rsid w:val="00C45A80"/>
    <w:rsid w:val="00C45D43"/>
    <w:rsid w:val="00C45E43"/>
    <w:rsid w:val="00C46A12"/>
    <w:rsid w:val="00C505AF"/>
    <w:rsid w:val="00C50A16"/>
    <w:rsid w:val="00C50A38"/>
    <w:rsid w:val="00C515DB"/>
    <w:rsid w:val="00C52900"/>
    <w:rsid w:val="00C52A04"/>
    <w:rsid w:val="00C52A4E"/>
    <w:rsid w:val="00C52E6E"/>
    <w:rsid w:val="00C54924"/>
    <w:rsid w:val="00C54BBD"/>
    <w:rsid w:val="00C55A53"/>
    <w:rsid w:val="00C55E44"/>
    <w:rsid w:val="00C56211"/>
    <w:rsid w:val="00C56FA9"/>
    <w:rsid w:val="00C57E50"/>
    <w:rsid w:val="00C60F3F"/>
    <w:rsid w:val="00C62913"/>
    <w:rsid w:val="00C629F1"/>
    <w:rsid w:val="00C62C36"/>
    <w:rsid w:val="00C6301B"/>
    <w:rsid w:val="00C63A37"/>
    <w:rsid w:val="00C63BF9"/>
    <w:rsid w:val="00C64593"/>
    <w:rsid w:val="00C6510B"/>
    <w:rsid w:val="00C65C3C"/>
    <w:rsid w:val="00C7058F"/>
    <w:rsid w:val="00C713D4"/>
    <w:rsid w:val="00C721ED"/>
    <w:rsid w:val="00C72B55"/>
    <w:rsid w:val="00C72D4F"/>
    <w:rsid w:val="00C738CA"/>
    <w:rsid w:val="00C74678"/>
    <w:rsid w:val="00C75823"/>
    <w:rsid w:val="00C75ABB"/>
    <w:rsid w:val="00C75F46"/>
    <w:rsid w:val="00C80AB8"/>
    <w:rsid w:val="00C81508"/>
    <w:rsid w:val="00C8176B"/>
    <w:rsid w:val="00C81C17"/>
    <w:rsid w:val="00C8294E"/>
    <w:rsid w:val="00C83446"/>
    <w:rsid w:val="00C836AF"/>
    <w:rsid w:val="00C83949"/>
    <w:rsid w:val="00C83B88"/>
    <w:rsid w:val="00C840AA"/>
    <w:rsid w:val="00C84EFE"/>
    <w:rsid w:val="00C853E0"/>
    <w:rsid w:val="00C859F0"/>
    <w:rsid w:val="00C871EB"/>
    <w:rsid w:val="00C87837"/>
    <w:rsid w:val="00C87A61"/>
    <w:rsid w:val="00C87D5E"/>
    <w:rsid w:val="00C9129D"/>
    <w:rsid w:val="00C9196B"/>
    <w:rsid w:val="00C91EE3"/>
    <w:rsid w:val="00C920BF"/>
    <w:rsid w:val="00C93C8C"/>
    <w:rsid w:val="00C94669"/>
    <w:rsid w:val="00C94EB2"/>
    <w:rsid w:val="00C94EB4"/>
    <w:rsid w:val="00CA01D1"/>
    <w:rsid w:val="00CA18E4"/>
    <w:rsid w:val="00CA2D7E"/>
    <w:rsid w:val="00CA3065"/>
    <w:rsid w:val="00CA309C"/>
    <w:rsid w:val="00CA362A"/>
    <w:rsid w:val="00CA3DCE"/>
    <w:rsid w:val="00CA40A4"/>
    <w:rsid w:val="00CA63AB"/>
    <w:rsid w:val="00CA65A9"/>
    <w:rsid w:val="00CA7A14"/>
    <w:rsid w:val="00CB026F"/>
    <w:rsid w:val="00CB060D"/>
    <w:rsid w:val="00CB093C"/>
    <w:rsid w:val="00CB0CC5"/>
    <w:rsid w:val="00CB2552"/>
    <w:rsid w:val="00CB26F6"/>
    <w:rsid w:val="00CB2762"/>
    <w:rsid w:val="00CB2FDB"/>
    <w:rsid w:val="00CB36C5"/>
    <w:rsid w:val="00CB373F"/>
    <w:rsid w:val="00CB3E85"/>
    <w:rsid w:val="00CB4234"/>
    <w:rsid w:val="00CB47D7"/>
    <w:rsid w:val="00CB49FB"/>
    <w:rsid w:val="00CB4B7B"/>
    <w:rsid w:val="00CB777E"/>
    <w:rsid w:val="00CB78C2"/>
    <w:rsid w:val="00CB7B5E"/>
    <w:rsid w:val="00CB7F64"/>
    <w:rsid w:val="00CC06D9"/>
    <w:rsid w:val="00CC08BA"/>
    <w:rsid w:val="00CC25D3"/>
    <w:rsid w:val="00CC311D"/>
    <w:rsid w:val="00CC41F5"/>
    <w:rsid w:val="00CC4437"/>
    <w:rsid w:val="00CC4529"/>
    <w:rsid w:val="00CC46BD"/>
    <w:rsid w:val="00CC5059"/>
    <w:rsid w:val="00CC55A1"/>
    <w:rsid w:val="00CC55EB"/>
    <w:rsid w:val="00CC5612"/>
    <w:rsid w:val="00CC566C"/>
    <w:rsid w:val="00CC5FD4"/>
    <w:rsid w:val="00CC6327"/>
    <w:rsid w:val="00CC6553"/>
    <w:rsid w:val="00CC67F9"/>
    <w:rsid w:val="00CC6944"/>
    <w:rsid w:val="00CC6C2C"/>
    <w:rsid w:val="00CC6D87"/>
    <w:rsid w:val="00CC75AA"/>
    <w:rsid w:val="00CC7DA5"/>
    <w:rsid w:val="00CC7E5E"/>
    <w:rsid w:val="00CD1B35"/>
    <w:rsid w:val="00CD22E7"/>
    <w:rsid w:val="00CD2E16"/>
    <w:rsid w:val="00CD2F50"/>
    <w:rsid w:val="00CD3007"/>
    <w:rsid w:val="00CD5148"/>
    <w:rsid w:val="00CD6F85"/>
    <w:rsid w:val="00CD72EB"/>
    <w:rsid w:val="00CD7B65"/>
    <w:rsid w:val="00CD7E55"/>
    <w:rsid w:val="00CE018F"/>
    <w:rsid w:val="00CE149E"/>
    <w:rsid w:val="00CE14E7"/>
    <w:rsid w:val="00CE248A"/>
    <w:rsid w:val="00CE253F"/>
    <w:rsid w:val="00CE2D39"/>
    <w:rsid w:val="00CE345B"/>
    <w:rsid w:val="00CE71D9"/>
    <w:rsid w:val="00CE77D9"/>
    <w:rsid w:val="00CE7DFB"/>
    <w:rsid w:val="00CF0569"/>
    <w:rsid w:val="00CF07C8"/>
    <w:rsid w:val="00CF14A3"/>
    <w:rsid w:val="00CF19D9"/>
    <w:rsid w:val="00CF1BAE"/>
    <w:rsid w:val="00CF450C"/>
    <w:rsid w:val="00CF4957"/>
    <w:rsid w:val="00CF688B"/>
    <w:rsid w:val="00CF6CCD"/>
    <w:rsid w:val="00CF6FDC"/>
    <w:rsid w:val="00CF7363"/>
    <w:rsid w:val="00D0030F"/>
    <w:rsid w:val="00D00E47"/>
    <w:rsid w:val="00D022BB"/>
    <w:rsid w:val="00D0239B"/>
    <w:rsid w:val="00D02829"/>
    <w:rsid w:val="00D038B6"/>
    <w:rsid w:val="00D04566"/>
    <w:rsid w:val="00D04B78"/>
    <w:rsid w:val="00D04BFF"/>
    <w:rsid w:val="00D05ABF"/>
    <w:rsid w:val="00D0646E"/>
    <w:rsid w:val="00D068B6"/>
    <w:rsid w:val="00D11189"/>
    <w:rsid w:val="00D11208"/>
    <w:rsid w:val="00D1159A"/>
    <w:rsid w:val="00D11A04"/>
    <w:rsid w:val="00D11B2B"/>
    <w:rsid w:val="00D12219"/>
    <w:rsid w:val="00D12475"/>
    <w:rsid w:val="00D12E2D"/>
    <w:rsid w:val="00D12F93"/>
    <w:rsid w:val="00D13440"/>
    <w:rsid w:val="00D13EAA"/>
    <w:rsid w:val="00D13EDA"/>
    <w:rsid w:val="00D13F5D"/>
    <w:rsid w:val="00D14231"/>
    <w:rsid w:val="00D14B6E"/>
    <w:rsid w:val="00D14E7F"/>
    <w:rsid w:val="00D15581"/>
    <w:rsid w:val="00D15D72"/>
    <w:rsid w:val="00D1678E"/>
    <w:rsid w:val="00D16D73"/>
    <w:rsid w:val="00D177EC"/>
    <w:rsid w:val="00D17EA0"/>
    <w:rsid w:val="00D200B7"/>
    <w:rsid w:val="00D20859"/>
    <w:rsid w:val="00D21658"/>
    <w:rsid w:val="00D216C5"/>
    <w:rsid w:val="00D218FE"/>
    <w:rsid w:val="00D23631"/>
    <w:rsid w:val="00D23E72"/>
    <w:rsid w:val="00D23E8B"/>
    <w:rsid w:val="00D23FF5"/>
    <w:rsid w:val="00D2444A"/>
    <w:rsid w:val="00D24CF7"/>
    <w:rsid w:val="00D25099"/>
    <w:rsid w:val="00D25A74"/>
    <w:rsid w:val="00D25DD1"/>
    <w:rsid w:val="00D25F3E"/>
    <w:rsid w:val="00D268F4"/>
    <w:rsid w:val="00D26D40"/>
    <w:rsid w:val="00D27C99"/>
    <w:rsid w:val="00D3129C"/>
    <w:rsid w:val="00D32B53"/>
    <w:rsid w:val="00D33D4D"/>
    <w:rsid w:val="00D36EF8"/>
    <w:rsid w:val="00D378AA"/>
    <w:rsid w:val="00D37C2D"/>
    <w:rsid w:val="00D4098E"/>
    <w:rsid w:val="00D40F49"/>
    <w:rsid w:val="00D40F66"/>
    <w:rsid w:val="00D4106E"/>
    <w:rsid w:val="00D423BC"/>
    <w:rsid w:val="00D42D6B"/>
    <w:rsid w:val="00D432E3"/>
    <w:rsid w:val="00D43ECD"/>
    <w:rsid w:val="00D458A4"/>
    <w:rsid w:val="00D45A0A"/>
    <w:rsid w:val="00D51662"/>
    <w:rsid w:val="00D524ED"/>
    <w:rsid w:val="00D528A4"/>
    <w:rsid w:val="00D52977"/>
    <w:rsid w:val="00D52F9C"/>
    <w:rsid w:val="00D540E0"/>
    <w:rsid w:val="00D54B7D"/>
    <w:rsid w:val="00D54BBC"/>
    <w:rsid w:val="00D54FD0"/>
    <w:rsid w:val="00D563C5"/>
    <w:rsid w:val="00D6091B"/>
    <w:rsid w:val="00D62521"/>
    <w:rsid w:val="00D62BC7"/>
    <w:rsid w:val="00D63367"/>
    <w:rsid w:val="00D63379"/>
    <w:rsid w:val="00D63711"/>
    <w:rsid w:val="00D640F7"/>
    <w:rsid w:val="00D648E3"/>
    <w:rsid w:val="00D64913"/>
    <w:rsid w:val="00D651D8"/>
    <w:rsid w:val="00D6587F"/>
    <w:rsid w:val="00D65D77"/>
    <w:rsid w:val="00D66232"/>
    <w:rsid w:val="00D6651A"/>
    <w:rsid w:val="00D70481"/>
    <w:rsid w:val="00D70C68"/>
    <w:rsid w:val="00D70F28"/>
    <w:rsid w:val="00D71AB8"/>
    <w:rsid w:val="00D71C20"/>
    <w:rsid w:val="00D71EE3"/>
    <w:rsid w:val="00D726B6"/>
    <w:rsid w:val="00D73814"/>
    <w:rsid w:val="00D73A57"/>
    <w:rsid w:val="00D75F33"/>
    <w:rsid w:val="00D76434"/>
    <w:rsid w:val="00D765D1"/>
    <w:rsid w:val="00D7741F"/>
    <w:rsid w:val="00D77423"/>
    <w:rsid w:val="00D80060"/>
    <w:rsid w:val="00D80388"/>
    <w:rsid w:val="00D805AD"/>
    <w:rsid w:val="00D80916"/>
    <w:rsid w:val="00D82BF7"/>
    <w:rsid w:val="00D830E1"/>
    <w:rsid w:val="00D83C84"/>
    <w:rsid w:val="00D84191"/>
    <w:rsid w:val="00D841C5"/>
    <w:rsid w:val="00D841FB"/>
    <w:rsid w:val="00D84584"/>
    <w:rsid w:val="00D84BDB"/>
    <w:rsid w:val="00D84ED7"/>
    <w:rsid w:val="00D85CD1"/>
    <w:rsid w:val="00D861C3"/>
    <w:rsid w:val="00D86683"/>
    <w:rsid w:val="00D866D5"/>
    <w:rsid w:val="00D86863"/>
    <w:rsid w:val="00D8689A"/>
    <w:rsid w:val="00D8787B"/>
    <w:rsid w:val="00D90DA0"/>
    <w:rsid w:val="00D9188D"/>
    <w:rsid w:val="00D91F22"/>
    <w:rsid w:val="00D922A3"/>
    <w:rsid w:val="00D94227"/>
    <w:rsid w:val="00D9426C"/>
    <w:rsid w:val="00D945A3"/>
    <w:rsid w:val="00D959F6"/>
    <w:rsid w:val="00D95E82"/>
    <w:rsid w:val="00D96787"/>
    <w:rsid w:val="00D96C98"/>
    <w:rsid w:val="00D97F2F"/>
    <w:rsid w:val="00DA00AA"/>
    <w:rsid w:val="00DA074B"/>
    <w:rsid w:val="00DA0B84"/>
    <w:rsid w:val="00DA1167"/>
    <w:rsid w:val="00DA1AD3"/>
    <w:rsid w:val="00DA1FA6"/>
    <w:rsid w:val="00DA26CD"/>
    <w:rsid w:val="00DA2851"/>
    <w:rsid w:val="00DA34A6"/>
    <w:rsid w:val="00DA3FCC"/>
    <w:rsid w:val="00DA45BC"/>
    <w:rsid w:val="00DA4D1E"/>
    <w:rsid w:val="00DA78B1"/>
    <w:rsid w:val="00DA7D61"/>
    <w:rsid w:val="00DB03BE"/>
    <w:rsid w:val="00DB158E"/>
    <w:rsid w:val="00DB159B"/>
    <w:rsid w:val="00DB15B9"/>
    <w:rsid w:val="00DB2731"/>
    <w:rsid w:val="00DB3748"/>
    <w:rsid w:val="00DB380E"/>
    <w:rsid w:val="00DB3F42"/>
    <w:rsid w:val="00DB49FB"/>
    <w:rsid w:val="00DB5014"/>
    <w:rsid w:val="00DB53A2"/>
    <w:rsid w:val="00DB7ECA"/>
    <w:rsid w:val="00DC0000"/>
    <w:rsid w:val="00DC016B"/>
    <w:rsid w:val="00DC04AA"/>
    <w:rsid w:val="00DC0B3D"/>
    <w:rsid w:val="00DC3290"/>
    <w:rsid w:val="00DC348F"/>
    <w:rsid w:val="00DC37DA"/>
    <w:rsid w:val="00DC3980"/>
    <w:rsid w:val="00DC3EE3"/>
    <w:rsid w:val="00DC439F"/>
    <w:rsid w:val="00DC4439"/>
    <w:rsid w:val="00DC4C01"/>
    <w:rsid w:val="00DC5BAD"/>
    <w:rsid w:val="00DC6C91"/>
    <w:rsid w:val="00DD0662"/>
    <w:rsid w:val="00DD06CA"/>
    <w:rsid w:val="00DD35AF"/>
    <w:rsid w:val="00DD566D"/>
    <w:rsid w:val="00DD56F6"/>
    <w:rsid w:val="00DD746D"/>
    <w:rsid w:val="00DD75EF"/>
    <w:rsid w:val="00DE0462"/>
    <w:rsid w:val="00DE0BBF"/>
    <w:rsid w:val="00DE0FD5"/>
    <w:rsid w:val="00DE18C3"/>
    <w:rsid w:val="00DE1A6B"/>
    <w:rsid w:val="00DE36A4"/>
    <w:rsid w:val="00DE3A77"/>
    <w:rsid w:val="00DE41E2"/>
    <w:rsid w:val="00DE48DC"/>
    <w:rsid w:val="00DE49E7"/>
    <w:rsid w:val="00DE501A"/>
    <w:rsid w:val="00DE569E"/>
    <w:rsid w:val="00DE59F1"/>
    <w:rsid w:val="00DE638C"/>
    <w:rsid w:val="00DE6B57"/>
    <w:rsid w:val="00DE7B1C"/>
    <w:rsid w:val="00DF2683"/>
    <w:rsid w:val="00DF27B9"/>
    <w:rsid w:val="00DF2BA1"/>
    <w:rsid w:val="00DF338B"/>
    <w:rsid w:val="00DF35B0"/>
    <w:rsid w:val="00DF371E"/>
    <w:rsid w:val="00DF3F30"/>
    <w:rsid w:val="00DF4607"/>
    <w:rsid w:val="00DF46BA"/>
    <w:rsid w:val="00DF46C9"/>
    <w:rsid w:val="00DF4C5C"/>
    <w:rsid w:val="00DF50CC"/>
    <w:rsid w:val="00DF510B"/>
    <w:rsid w:val="00DF6D5E"/>
    <w:rsid w:val="00E0022B"/>
    <w:rsid w:val="00E00EA9"/>
    <w:rsid w:val="00E021F9"/>
    <w:rsid w:val="00E02442"/>
    <w:rsid w:val="00E0349B"/>
    <w:rsid w:val="00E03508"/>
    <w:rsid w:val="00E037CE"/>
    <w:rsid w:val="00E037E7"/>
    <w:rsid w:val="00E040D6"/>
    <w:rsid w:val="00E044EF"/>
    <w:rsid w:val="00E0469C"/>
    <w:rsid w:val="00E053BC"/>
    <w:rsid w:val="00E06442"/>
    <w:rsid w:val="00E06B6D"/>
    <w:rsid w:val="00E06C3D"/>
    <w:rsid w:val="00E06F7F"/>
    <w:rsid w:val="00E0712F"/>
    <w:rsid w:val="00E072D9"/>
    <w:rsid w:val="00E10349"/>
    <w:rsid w:val="00E10398"/>
    <w:rsid w:val="00E10700"/>
    <w:rsid w:val="00E11309"/>
    <w:rsid w:val="00E126B5"/>
    <w:rsid w:val="00E1369C"/>
    <w:rsid w:val="00E13E00"/>
    <w:rsid w:val="00E147B4"/>
    <w:rsid w:val="00E14BE8"/>
    <w:rsid w:val="00E15137"/>
    <w:rsid w:val="00E16431"/>
    <w:rsid w:val="00E16862"/>
    <w:rsid w:val="00E17199"/>
    <w:rsid w:val="00E17454"/>
    <w:rsid w:val="00E21385"/>
    <w:rsid w:val="00E2197C"/>
    <w:rsid w:val="00E21F3C"/>
    <w:rsid w:val="00E23A85"/>
    <w:rsid w:val="00E23BBA"/>
    <w:rsid w:val="00E24462"/>
    <w:rsid w:val="00E24B4E"/>
    <w:rsid w:val="00E25F37"/>
    <w:rsid w:val="00E267D3"/>
    <w:rsid w:val="00E26F76"/>
    <w:rsid w:val="00E27247"/>
    <w:rsid w:val="00E27920"/>
    <w:rsid w:val="00E302F3"/>
    <w:rsid w:val="00E30764"/>
    <w:rsid w:val="00E30E94"/>
    <w:rsid w:val="00E31152"/>
    <w:rsid w:val="00E313E1"/>
    <w:rsid w:val="00E32CC0"/>
    <w:rsid w:val="00E3402F"/>
    <w:rsid w:val="00E351C4"/>
    <w:rsid w:val="00E35367"/>
    <w:rsid w:val="00E35791"/>
    <w:rsid w:val="00E35C0D"/>
    <w:rsid w:val="00E35D2C"/>
    <w:rsid w:val="00E368CB"/>
    <w:rsid w:val="00E369B4"/>
    <w:rsid w:val="00E3758C"/>
    <w:rsid w:val="00E40E2E"/>
    <w:rsid w:val="00E411F6"/>
    <w:rsid w:val="00E41C5B"/>
    <w:rsid w:val="00E41CAE"/>
    <w:rsid w:val="00E435C7"/>
    <w:rsid w:val="00E43C95"/>
    <w:rsid w:val="00E4474F"/>
    <w:rsid w:val="00E45F55"/>
    <w:rsid w:val="00E472C3"/>
    <w:rsid w:val="00E47324"/>
    <w:rsid w:val="00E47F51"/>
    <w:rsid w:val="00E52033"/>
    <w:rsid w:val="00E53420"/>
    <w:rsid w:val="00E53909"/>
    <w:rsid w:val="00E53B95"/>
    <w:rsid w:val="00E5514D"/>
    <w:rsid w:val="00E55425"/>
    <w:rsid w:val="00E5594A"/>
    <w:rsid w:val="00E563D8"/>
    <w:rsid w:val="00E569ED"/>
    <w:rsid w:val="00E56CAE"/>
    <w:rsid w:val="00E60C0C"/>
    <w:rsid w:val="00E61643"/>
    <w:rsid w:val="00E62208"/>
    <w:rsid w:val="00E624BB"/>
    <w:rsid w:val="00E62A04"/>
    <w:rsid w:val="00E62F79"/>
    <w:rsid w:val="00E63775"/>
    <w:rsid w:val="00E639CA"/>
    <w:rsid w:val="00E6409A"/>
    <w:rsid w:val="00E6436C"/>
    <w:rsid w:val="00E66248"/>
    <w:rsid w:val="00E6661C"/>
    <w:rsid w:val="00E66BFE"/>
    <w:rsid w:val="00E67368"/>
    <w:rsid w:val="00E708C7"/>
    <w:rsid w:val="00E70D5C"/>
    <w:rsid w:val="00E71743"/>
    <w:rsid w:val="00E71BCB"/>
    <w:rsid w:val="00E71F93"/>
    <w:rsid w:val="00E72D2E"/>
    <w:rsid w:val="00E73A2E"/>
    <w:rsid w:val="00E73FE9"/>
    <w:rsid w:val="00E74DE3"/>
    <w:rsid w:val="00E74F58"/>
    <w:rsid w:val="00E75EAB"/>
    <w:rsid w:val="00E76244"/>
    <w:rsid w:val="00E76267"/>
    <w:rsid w:val="00E77AAA"/>
    <w:rsid w:val="00E82646"/>
    <w:rsid w:val="00E82C47"/>
    <w:rsid w:val="00E82E02"/>
    <w:rsid w:val="00E8315A"/>
    <w:rsid w:val="00E83808"/>
    <w:rsid w:val="00E83C60"/>
    <w:rsid w:val="00E853E9"/>
    <w:rsid w:val="00E85A59"/>
    <w:rsid w:val="00E87BA9"/>
    <w:rsid w:val="00E913D3"/>
    <w:rsid w:val="00E91BEC"/>
    <w:rsid w:val="00E922ED"/>
    <w:rsid w:val="00E924C2"/>
    <w:rsid w:val="00E954CB"/>
    <w:rsid w:val="00E95CAE"/>
    <w:rsid w:val="00E966E9"/>
    <w:rsid w:val="00E96AFA"/>
    <w:rsid w:val="00E97131"/>
    <w:rsid w:val="00E977DC"/>
    <w:rsid w:val="00E977FE"/>
    <w:rsid w:val="00EA107A"/>
    <w:rsid w:val="00EA18F4"/>
    <w:rsid w:val="00EA1B14"/>
    <w:rsid w:val="00EA22A3"/>
    <w:rsid w:val="00EA2803"/>
    <w:rsid w:val="00EA2FF0"/>
    <w:rsid w:val="00EA43E6"/>
    <w:rsid w:val="00EA4DC3"/>
    <w:rsid w:val="00EA4FB4"/>
    <w:rsid w:val="00EA6C3D"/>
    <w:rsid w:val="00EA7998"/>
    <w:rsid w:val="00EB0401"/>
    <w:rsid w:val="00EB061B"/>
    <w:rsid w:val="00EB0D3A"/>
    <w:rsid w:val="00EB1056"/>
    <w:rsid w:val="00EB14B1"/>
    <w:rsid w:val="00EB1952"/>
    <w:rsid w:val="00EB1E8C"/>
    <w:rsid w:val="00EB1E9D"/>
    <w:rsid w:val="00EB1F1F"/>
    <w:rsid w:val="00EB2297"/>
    <w:rsid w:val="00EB249D"/>
    <w:rsid w:val="00EB2694"/>
    <w:rsid w:val="00EB3102"/>
    <w:rsid w:val="00EB409F"/>
    <w:rsid w:val="00EB6AF3"/>
    <w:rsid w:val="00EB6E35"/>
    <w:rsid w:val="00EB6F33"/>
    <w:rsid w:val="00EC155E"/>
    <w:rsid w:val="00EC3453"/>
    <w:rsid w:val="00EC3741"/>
    <w:rsid w:val="00EC6000"/>
    <w:rsid w:val="00EC716D"/>
    <w:rsid w:val="00EC74A0"/>
    <w:rsid w:val="00EC7B83"/>
    <w:rsid w:val="00ED02F4"/>
    <w:rsid w:val="00ED0AE2"/>
    <w:rsid w:val="00ED0BE8"/>
    <w:rsid w:val="00ED0DC9"/>
    <w:rsid w:val="00ED1A58"/>
    <w:rsid w:val="00ED1B10"/>
    <w:rsid w:val="00ED2582"/>
    <w:rsid w:val="00ED2964"/>
    <w:rsid w:val="00ED401D"/>
    <w:rsid w:val="00ED4BAC"/>
    <w:rsid w:val="00ED5050"/>
    <w:rsid w:val="00ED6C27"/>
    <w:rsid w:val="00ED78A9"/>
    <w:rsid w:val="00EE01CA"/>
    <w:rsid w:val="00EE068D"/>
    <w:rsid w:val="00EE0980"/>
    <w:rsid w:val="00EE1618"/>
    <w:rsid w:val="00EE4D70"/>
    <w:rsid w:val="00EE50C1"/>
    <w:rsid w:val="00EE64EC"/>
    <w:rsid w:val="00EF028C"/>
    <w:rsid w:val="00EF098C"/>
    <w:rsid w:val="00EF0D12"/>
    <w:rsid w:val="00EF0D93"/>
    <w:rsid w:val="00EF14D8"/>
    <w:rsid w:val="00EF3A2B"/>
    <w:rsid w:val="00EF3A51"/>
    <w:rsid w:val="00EF52D7"/>
    <w:rsid w:val="00EF5775"/>
    <w:rsid w:val="00EF57C1"/>
    <w:rsid w:val="00EF5BB5"/>
    <w:rsid w:val="00EF61D5"/>
    <w:rsid w:val="00EF6BAF"/>
    <w:rsid w:val="00EF7AC2"/>
    <w:rsid w:val="00EF7C03"/>
    <w:rsid w:val="00F00184"/>
    <w:rsid w:val="00F00CA6"/>
    <w:rsid w:val="00F01938"/>
    <w:rsid w:val="00F01960"/>
    <w:rsid w:val="00F01B28"/>
    <w:rsid w:val="00F02113"/>
    <w:rsid w:val="00F02B17"/>
    <w:rsid w:val="00F04625"/>
    <w:rsid w:val="00F04FD0"/>
    <w:rsid w:val="00F0543C"/>
    <w:rsid w:val="00F05D4A"/>
    <w:rsid w:val="00F076E9"/>
    <w:rsid w:val="00F10990"/>
    <w:rsid w:val="00F118D9"/>
    <w:rsid w:val="00F136C3"/>
    <w:rsid w:val="00F139D1"/>
    <w:rsid w:val="00F14697"/>
    <w:rsid w:val="00F176E0"/>
    <w:rsid w:val="00F2093E"/>
    <w:rsid w:val="00F22B49"/>
    <w:rsid w:val="00F237B3"/>
    <w:rsid w:val="00F2448F"/>
    <w:rsid w:val="00F255AE"/>
    <w:rsid w:val="00F258C1"/>
    <w:rsid w:val="00F25BBE"/>
    <w:rsid w:val="00F26EF5"/>
    <w:rsid w:val="00F27579"/>
    <w:rsid w:val="00F30A61"/>
    <w:rsid w:val="00F30FE1"/>
    <w:rsid w:val="00F3171A"/>
    <w:rsid w:val="00F31882"/>
    <w:rsid w:val="00F330D0"/>
    <w:rsid w:val="00F33164"/>
    <w:rsid w:val="00F33728"/>
    <w:rsid w:val="00F361D8"/>
    <w:rsid w:val="00F36868"/>
    <w:rsid w:val="00F40206"/>
    <w:rsid w:val="00F42AFF"/>
    <w:rsid w:val="00F433BB"/>
    <w:rsid w:val="00F43BBE"/>
    <w:rsid w:val="00F440C0"/>
    <w:rsid w:val="00F44404"/>
    <w:rsid w:val="00F44AE3"/>
    <w:rsid w:val="00F45068"/>
    <w:rsid w:val="00F453B1"/>
    <w:rsid w:val="00F45DF4"/>
    <w:rsid w:val="00F46EEE"/>
    <w:rsid w:val="00F470FD"/>
    <w:rsid w:val="00F5064F"/>
    <w:rsid w:val="00F519E5"/>
    <w:rsid w:val="00F51BE7"/>
    <w:rsid w:val="00F52190"/>
    <w:rsid w:val="00F537A6"/>
    <w:rsid w:val="00F53A30"/>
    <w:rsid w:val="00F543D7"/>
    <w:rsid w:val="00F547D3"/>
    <w:rsid w:val="00F55DC4"/>
    <w:rsid w:val="00F55EE2"/>
    <w:rsid w:val="00F5623E"/>
    <w:rsid w:val="00F56F81"/>
    <w:rsid w:val="00F57F61"/>
    <w:rsid w:val="00F60DE3"/>
    <w:rsid w:val="00F61458"/>
    <w:rsid w:val="00F61F5B"/>
    <w:rsid w:val="00F63356"/>
    <w:rsid w:val="00F63A18"/>
    <w:rsid w:val="00F63A30"/>
    <w:rsid w:val="00F6600B"/>
    <w:rsid w:val="00F66282"/>
    <w:rsid w:val="00F6695C"/>
    <w:rsid w:val="00F66A8B"/>
    <w:rsid w:val="00F66B45"/>
    <w:rsid w:val="00F67818"/>
    <w:rsid w:val="00F67FC6"/>
    <w:rsid w:val="00F70D30"/>
    <w:rsid w:val="00F71971"/>
    <w:rsid w:val="00F71C5A"/>
    <w:rsid w:val="00F725B2"/>
    <w:rsid w:val="00F73630"/>
    <w:rsid w:val="00F753B6"/>
    <w:rsid w:val="00F7592D"/>
    <w:rsid w:val="00F765FE"/>
    <w:rsid w:val="00F769CF"/>
    <w:rsid w:val="00F76ED0"/>
    <w:rsid w:val="00F8047C"/>
    <w:rsid w:val="00F80500"/>
    <w:rsid w:val="00F80ED5"/>
    <w:rsid w:val="00F81E81"/>
    <w:rsid w:val="00F821FD"/>
    <w:rsid w:val="00F82BEF"/>
    <w:rsid w:val="00F84045"/>
    <w:rsid w:val="00F84D43"/>
    <w:rsid w:val="00F84E1E"/>
    <w:rsid w:val="00F86781"/>
    <w:rsid w:val="00F86866"/>
    <w:rsid w:val="00F86946"/>
    <w:rsid w:val="00F86C95"/>
    <w:rsid w:val="00F90919"/>
    <w:rsid w:val="00F918C3"/>
    <w:rsid w:val="00F922AD"/>
    <w:rsid w:val="00F93831"/>
    <w:rsid w:val="00F93CEB"/>
    <w:rsid w:val="00F94569"/>
    <w:rsid w:val="00F94638"/>
    <w:rsid w:val="00F953CA"/>
    <w:rsid w:val="00F96BDA"/>
    <w:rsid w:val="00F96E51"/>
    <w:rsid w:val="00F96ED4"/>
    <w:rsid w:val="00F97DB4"/>
    <w:rsid w:val="00FA03D5"/>
    <w:rsid w:val="00FA0BE2"/>
    <w:rsid w:val="00FA0E59"/>
    <w:rsid w:val="00FA102A"/>
    <w:rsid w:val="00FA15F9"/>
    <w:rsid w:val="00FA1E00"/>
    <w:rsid w:val="00FA36B4"/>
    <w:rsid w:val="00FA40EA"/>
    <w:rsid w:val="00FA6CE6"/>
    <w:rsid w:val="00FA71C8"/>
    <w:rsid w:val="00FA7558"/>
    <w:rsid w:val="00FB0994"/>
    <w:rsid w:val="00FB17ED"/>
    <w:rsid w:val="00FB1D32"/>
    <w:rsid w:val="00FB43FF"/>
    <w:rsid w:val="00FB4803"/>
    <w:rsid w:val="00FB52D4"/>
    <w:rsid w:val="00FB5C65"/>
    <w:rsid w:val="00FB74DF"/>
    <w:rsid w:val="00FC0104"/>
    <w:rsid w:val="00FC0B7F"/>
    <w:rsid w:val="00FC0FD0"/>
    <w:rsid w:val="00FC3A67"/>
    <w:rsid w:val="00FC4DAE"/>
    <w:rsid w:val="00FC4FFA"/>
    <w:rsid w:val="00FC59E6"/>
    <w:rsid w:val="00FC5A3B"/>
    <w:rsid w:val="00FD04BD"/>
    <w:rsid w:val="00FD0511"/>
    <w:rsid w:val="00FD11E3"/>
    <w:rsid w:val="00FD201D"/>
    <w:rsid w:val="00FD2045"/>
    <w:rsid w:val="00FD2FE3"/>
    <w:rsid w:val="00FD3BA2"/>
    <w:rsid w:val="00FD40E7"/>
    <w:rsid w:val="00FD457E"/>
    <w:rsid w:val="00FD4A8A"/>
    <w:rsid w:val="00FD4AD4"/>
    <w:rsid w:val="00FD4EAA"/>
    <w:rsid w:val="00FD5790"/>
    <w:rsid w:val="00FD57EF"/>
    <w:rsid w:val="00FD702F"/>
    <w:rsid w:val="00FD73F8"/>
    <w:rsid w:val="00FE03EF"/>
    <w:rsid w:val="00FE0CBF"/>
    <w:rsid w:val="00FE133A"/>
    <w:rsid w:val="00FE1CD6"/>
    <w:rsid w:val="00FE1DBB"/>
    <w:rsid w:val="00FE2544"/>
    <w:rsid w:val="00FE2D25"/>
    <w:rsid w:val="00FE35B8"/>
    <w:rsid w:val="00FE363E"/>
    <w:rsid w:val="00FE4324"/>
    <w:rsid w:val="00FE67F1"/>
    <w:rsid w:val="00FE69D4"/>
    <w:rsid w:val="00FE747A"/>
    <w:rsid w:val="00FE7D28"/>
    <w:rsid w:val="00FF0B5A"/>
    <w:rsid w:val="00FF1C13"/>
    <w:rsid w:val="00FF1C96"/>
    <w:rsid w:val="00FF2313"/>
    <w:rsid w:val="00FF43B7"/>
    <w:rsid w:val="00FF4498"/>
    <w:rsid w:val="00FF4961"/>
    <w:rsid w:val="00FF5935"/>
    <w:rsid w:val="00FF5984"/>
    <w:rsid w:val="00FF6080"/>
    <w:rsid w:val="00FF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;"/>
  <w14:docId w14:val="41024A07"/>
  <w14:defaultImageDpi w14:val="300"/>
  <w15:docId w15:val="{84AB79D1-A22D-4E7A-B740-3620BA7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Zchn"/>
    <w:rsid w:val="00957194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7194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957194"/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57194"/>
    <w:rPr>
      <w:rFonts w:ascii="Cambria" w:hAnsi="Cambria"/>
      <w:noProof/>
    </w:rPr>
  </w:style>
  <w:style w:type="paragraph" w:customStyle="1" w:styleId="Footnotes">
    <w:name w:val="Footnotes"/>
    <w:basedOn w:val="Standard"/>
    <w:qFormat/>
    <w:rsid w:val="00D42D6B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2431C"/>
    <w:rPr>
      <w:color w:val="605E5C"/>
      <w:shd w:val="clear" w:color="auto" w:fill="E1DFDD"/>
    </w:rPr>
  </w:style>
  <w:style w:type="paragraph" w:customStyle="1" w:styleId="Correspondencedetails">
    <w:name w:val="Correspondence details"/>
    <w:basedOn w:val="Standard"/>
    <w:qFormat/>
    <w:rsid w:val="00F67FC6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D57A4"/>
    <w:pPr>
      <w:spacing w:after="200"/>
    </w:pPr>
    <w:rPr>
      <w:i/>
      <w:iCs/>
      <w:color w:val="1F497D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33572"/>
  </w:style>
  <w:style w:type="paragraph" w:styleId="Kopfzeile">
    <w:name w:val="header"/>
    <w:basedOn w:val="Standard"/>
    <w:link w:val="KopfzeileZchn"/>
    <w:uiPriority w:val="99"/>
    <w:unhideWhenUsed/>
    <w:rsid w:val="00FD4E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D4EAA"/>
  </w:style>
  <w:style w:type="paragraph" w:styleId="Fuzeile">
    <w:name w:val="footer"/>
    <w:basedOn w:val="Standard"/>
    <w:link w:val="FuzeileZchn"/>
    <w:uiPriority w:val="99"/>
    <w:unhideWhenUsed/>
    <w:rsid w:val="00FD4E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D4EAA"/>
  </w:style>
  <w:style w:type="paragraph" w:styleId="berarbeitung">
    <w:name w:val="Revision"/>
    <w:hidden/>
    <w:uiPriority w:val="99"/>
    <w:semiHidden/>
    <w:rsid w:val="009A66B0"/>
  </w:style>
  <w:style w:type="paragraph" w:customStyle="1" w:styleId="Paragraph">
    <w:name w:val="Paragraph"/>
    <w:basedOn w:val="Standard"/>
    <w:next w:val="Standard"/>
    <w:link w:val="ParagraphZchn"/>
    <w:qFormat/>
    <w:rsid w:val="003E3BC5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3E3BC5"/>
    <w:rPr>
      <w:rFonts w:ascii="Times New Roman" w:eastAsia="Times New Roman" w:hAnsi="Times New Roman" w:cs="Times New Roman"/>
      <w:lang w:val="en-GB" w:eastAsia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2A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4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0ECA5F7B06E7489FC99B2DBF1031AD" ma:contentTypeVersion="9" ma:contentTypeDescription="Ein neues Dokument erstellen." ma:contentTypeScope="" ma:versionID="8f596859ff8c5a848ace761b901509c7">
  <xsd:schema xmlns:xsd="http://www.w3.org/2001/XMLSchema" xmlns:xs="http://www.w3.org/2001/XMLSchema" xmlns:p="http://schemas.microsoft.com/office/2006/metadata/properties" xmlns:ns2="b99f7ae8-e47d-4ac9-bc79-99268dae35db" targetNamespace="http://schemas.microsoft.com/office/2006/metadata/properties" ma:root="true" ma:fieldsID="541c80bbe22a3406e814cf911360c2f1" ns2:_="">
    <xsd:import namespace="b99f7ae8-e47d-4ac9-bc79-99268dae35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f7ae8-e47d-4ac9-bc79-99268dae35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E50D73-FA61-D047-BFE2-24FC90B818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6D5378-0FE1-4E02-83DB-BC1020B2BF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f7ae8-e47d-4ac9-bc79-99268dae35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D6CBF1-D91A-407C-A584-D0D3DDB746D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b99f7ae8-e47d-4ac9-bc79-99268dae35db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171C08F-7BD0-490B-83B2-8A551DFD04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olz Christoph</cp:lastModifiedBy>
  <cp:revision>4</cp:revision>
  <dcterms:created xsi:type="dcterms:W3CDTF">2021-09-09T07:21:00Z</dcterms:created>
  <dcterms:modified xsi:type="dcterms:W3CDTF">2021-09-13T07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0ECA5F7B06E7489FC99B2DBF1031AD</vt:lpwstr>
  </property>
  <property fmtid="{D5CDD505-2E9C-101B-9397-08002B2CF9AE}" pid="3" name="MSIP_Label_89eb5799-d0fd-4e27-b9df-61ef8d68c68c_Enabled">
    <vt:lpwstr>true</vt:lpwstr>
  </property>
  <property fmtid="{D5CDD505-2E9C-101B-9397-08002B2CF9AE}" pid="4" name="MSIP_Label_89eb5799-d0fd-4e27-b9df-61ef8d68c68c_SetDate">
    <vt:lpwstr>2020-12-02T08:39:57Z</vt:lpwstr>
  </property>
  <property fmtid="{D5CDD505-2E9C-101B-9397-08002B2CF9AE}" pid="5" name="MSIP_Label_89eb5799-d0fd-4e27-b9df-61ef8d68c68c_Method">
    <vt:lpwstr>Privileged</vt:lpwstr>
  </property>
  <property fmtid="{D5CDD505-2E9C-101B-9397-08002B2CF9AE}" pid="6" name="MSIP_Label_89eb5799-d0fd-4e27-b9df-61ef8d68c68c_Name">
    <vt:lpwstr>89eb5799-d0fd-4e27-b9df-61ef8d68c68c</vt:lpwstr>
  </property>
  <property fmtid="{D5CDD505-2E9C-101B-9397-08002B2CF9AE}" pid="7" name="MSIP_Label_89eb5799-d0fd-4e27-b9df-61ef8d68c68c_SiteId">
    <vt:lpwstr>d6a1cf8c-768e-4187-a738-b6e50c4deb4a</vt:lpwstr>
  </property>
  <property fmtid="{D5CDD505-2E9C-101B-9397-08002B2CF9AE}" pid="8" name="MSIP_Label_89eb5799-d0fd-4e27-b9df-61ef8d68c68c_ActionId">
    <vt:lpwstr>80f66038-99f5-4b88-8faa-56b94c84fe64</vt:lpwstr>
  </property>
  <property fmtid="{D5CDD505-2E9C-101B-9397-08002B2CF9AE}" pid="9" name="MSIP_Label_89eb5799-d0fd-4e27-b9df-61ef8d68c68c_ContentBits">
    <vt:lpwstr>0</vt:lpwstr>
  </property>
</Properties>
</file>